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37FF5" w14:textId="77777777" w:rsidR="00687D80" w:rsidRPr="00463915" w:rsidRDefault="00687D80" w:rsidP="00687D80">
      <w:pPr>
        <w:rPr>
          <w:rFonts w:ascii="Arial" w:hAnsi="Arial"/>
          <w:b/>
          <w:sz w:val="32"/>
          <w:szCs w:val="32"/>
        </w:rPr>
      </w:pPr>
      <w:r w:rsidRPr="00463915">
        <w:rPr>
          <w:rFonts w:ascii="Arial" w:hAnsi="Arial"/>
          <w:b/>
          <w:sz w:val="32"/>
          <w:szCs w:val="32"/>
        </w:rPr>
        <w:t>Supplementary Tables</w:t>
      </w:r>
    </w:p>
    <w:p w14:paraId="725099FD" w14:textId="11D2F3FC" w:rsidR="00687D80" w:rsidRPr="00107BC0" w:rsidRDefault="00687D80" w:rsidP="00687D80">
      <w:pPr>
        <w:rPr>
          <w:rFonts w:eastAsia="Arial Unicode MS" w:cs="Arial Unicode MS"/>
          <w:b/>
          <w:sz w:val="23"/>
          <w:szCs w:val="23"/>
        </w:rPr>
      </w:pPr>
      <w:r w:rsidRPr="00107BC0">
        <w:rPr>
          <w:rFonts w:eastAsia="Arial Unicode MS" w:cs="Arial Unicode MS"/>
          <w:b/>
          <w:sz w:val="23"/>
          <w:szCs w:val="23"/>
        </w:rPr>
        <w:t>Supplementary Table I: Comparison of logistic regression, SVM and Random Forest performa</w:t>
      </w:r>
      <w:r w:rsidR="00201992">
        <w:rPr>
          <w:rFonts w:eastAsia="Arial Unicode MS" w:cs="Arial Unicode MS"/>
          <w:b/>
          <w:sz w:val="23"/>
          <w:szCs w:val="23"/>
        </w:rPr>
        <w:t>nce in plasma training data set</w:t>
      </w:r>
    </w:p>
    <w:p w14:paraId="753B8543" w14:textId="122241DD" w:rsidR="00687D80" w:rsidRDefault="00687D80" w:rsidP="00687D80">
      <w:pPr>
        <w:jc w:val="both"/>
        <w:rPr>
          <w:b/>
          <w:sz w:val="23"/>
          <w:szCs w:val="23"/>
        </w:rPr>
      </w:pPr>
      <w:r w:rsidRPr="00107BC0">
        <w:rPr>
          <w:b/>
          <w:sz w:val="23"/>
          <w:szCs w:val="23"/>
        </w:rPr>
        <w:t>Supplementary Table I</w:t>
      </w:r>
      <w:r w:rsidR="0095519F">
        <w:rPr>
          <w:b/>
          <w:sz w:val="23"/>
          <w:szCs w:val="23"/>
        </w:rPr>
        <w:t>I</w:t>
      </w:r>
      <w:r w:rsidRPr="00107BC0">
        <w:rPr>
          <w:b/>
          <w:sz w:val="23"/>
          <w:szCs w:val="23"/>
        </w:rPr>
        <w:t>: Pathway significances and relative log fold changes in our metabolomics data and TCGA breast cancer RNA-Seq data</w:t>
      </w:r>
    </w:p>
    <w:p w14:paraId="4B10CEE1" w14:textId="0BC52D57" w:rsidR="0095519F" w:rsidRDefault="0095519F" w:rsidP="0095519F">
      <w:pPr>
        <w:rPr>
          <w:sz w:val="23"/>
          <w:szCs w:val="23"/>
        </w:rPr>
      </w:pPr>
      <w:r w:rsidRPr="0095519F">
        <w:rPr>
          <w:b/>
          <w:sz w:val="23"/>
          <w:szCs w:val="23"/>
        </w:rPr>
        <w:t>Supplementary Table III: Detected metabolites and their differential test results among the two models</w:t>
      </w:r>
      <w:r w:rsidRPr="0095519F">
        <w:rPr>
          <w:sz w:val="23"/>
          <w:szCs w:val="23"/>
        </w:rPr>
        <w:t xml:space="preserve"> </w:t>
      </w:r>
    </w:p>
    <w:p w14:paraId="567646E1" w14:textId="77777777" w:rsidR="00F4064F" w:rsidRPr="00FE539E" w:rsidRDefault="00F4064F" w:rsidP="00F4064F">
      <w:pPr>
        <w:jc w:val="both"/>
        <w:rPr>
          <w:sz w:val="23"/>
          <w:szCs w:val="23"/>
        </w:rPr>
      </w:pPr>
      <w:r w:rsidRPr="00FE539E">
        <w:rPr>
          <w:sz w:val="23"/>
          <w:szCs w:val="23"/>
        </w:rPr>
        <w:t>A: all-stage diagnosis model</w:t>
      </w:r>
    </w:p>
    <w:p w14:paraId="308E1988" w14:textId="53975D01" w:rsidR="00F4064F" w:rsidRPr="00F4064F" w:rsidRDefault="00F4064F" w:rsidP="00F4064F">
      <w:pPr>
        <w:jc w:val="both"/>
      </w:pPr>
      <w:r w:rsidRPr="00FE539E">
        <w:rPr>
          <w:sz w:val="23"/>
          <w:szCs w:val="23"/>
        </w:rPr>
        <w:t xml:space="preserve">B: early-stage diagnosis model </w:t>
      </w:r>
    </w:p>
    <w:p w14:paraId="7C713973" w14:textId="7BB5D82C" w:rsidR="00687D80" w:rsidRDefault="00687D80" w:rsidP="00687D80">
      <w:pPr>
        <w:jc w:val="both"/>
        <w:rPr>
          <w:b/>
          <w:sz w:val="23"/>
          <w:szCs w:val="23"/>
        </w:rPr>
      </w:pPr>
      <w:r w:rsidRPr="00107BC0">
        <w:rPr>
          <w:b/>
          <w:sz w:val="23"/>
          <w:szCs w:val="23"/>
        </w:rPr>
        <w:t xml:space="preserve">Supplementary Table </w:t>
      </w:r>
      <w:r w:rsidR="00F4064F">
        <w:rPr>
          <w:b/>
          <w:sz w:val="23"/>
          <w:szCs w:val="23"/>
        </w:rPr>
        <w:t>IV</w:t>
      </w:r>
      <w:r w:rsidRPr="00107BC0">
        <w:rPr>
          <w:b/>
          <w:sz w:val="23"/>
          <w:szCs w:val="23"/>
        </w:rPr>
        <w:t>: Single-variate logistic analysis of metabolites or pathways selected as features in the metabolite</w:t>
      </w:r>
      <w:r w:rsidRPr="00FC7B1A">
        <w:rPr>
          <w:b/>
          <w:sz w:val="23"/>
          <w:szCs w:val="23"/>
        </w:rPr>
        <w:t>-based or pathway-based early-stage diagnosis model</w:t>
      </w:r>
      <w:r>
        <w:rPr>
          <w:b/>
          <w:sz w:val="23"/>
          <w:szCs w:val="23"/>
        </w:rPr>
        <w:t>.</w:t>
      </w:r>
    </w:p>
    <w:p w14:paraId="4616AC11" w14:textId="4ED524AE" w:rsidR="00F4064F" w:rsidRPr="00F4064F" w:rsidRDefault="00687D80" w:rsidP="00F4064F">
      <w:pPr>
        <w:jc w:val="both"/>
        <w:rPr>
          <w:b/>
          <w:sz w:val="23"/>
          <w:szCs w:val="23"/>
        </w:rPr>
      </w:pPr>
      <w:r w:rsidRPr="00F4064F">
        <w:rPr>
          <w:b/>
          <w:sz w:val="23"/>
          <w:szCs w:val="23"/>
        </w:rPr>
        <w:t xml:space="preserve">Supplementary Table V: </w:t>
      </w:r>
      <w:r w:rsidR="00F4064F" w:rsidRPr="00F4064F">
        <w:rPr>
          <w:b/>
          <w:sz w:val="23"/>
          <w:szCs w:val="23"/>
        </w:rPr>
        <w:t>Comparison of pathway features in the full-size (101 input pathways) and half-size (51 input pathways) pathway-based early-stage diagnosis models</w:t>
      </w:r>
    </w:p>
    <w:p w14:paraId="3E880F0B" w14:textId="6C6A539D" w:rsidR="00687D80" w:rsidRDefault="00687D80" w:rsidP="00687D80">
      <w:pPr>
        <w:jc w:val="both"/>
        <w:rPr>
          <w:b/>
          <w:sz w:val="23"/>
          <w:szCs w:val="23"/>
        </w:rPr>
      </w:pPr>
    </w:p>
    <w:p w14:paraId="47457175" w14:textId="77777777" w:rsidR="0095519F" w:rsidRPr="000C0A25" w:rsidRDefault="0095519F" w:rsidP="00687D80">
      <w:pPr>
        <w:jc w:val="both"/>
        <w:rPr>
          <w:b/>
          <w:sz w:val="23"/>
          <w:szCs w:val="23"/>
        </w:rPr>
        <w:sectPr w:rsidR="0095519F" w:rsidRPr="000C0A25" w:rsidSect="00EF7A60">
          <w:footerReference w:type="default" r:id="rId7"/>
          <w:pgSz w:w="11900" w:h="16820"/>
          <w:pgMar w:top="1440" w:right="1800" w:bottom="1440" w:left="1800" w:header="706" w:footer="706" w:gutter="0"/>
          <w:cols w:space="708"/>
          <w:docGrid w:linePitch="360"/>
        </w:sectPr>
      </w:pPr>
    </w:p>
    <w:p w14:paraId="04B5EBF2" w14:textId="77777777" w:rsidR="005C69DC" w:rsidRPr="006069A4" w:rsidRDefault="005C69DC" w:rsidP="005C69DC">
      <w:pPr>
        <w:pStyle w:val="Heading1"/>
      </w:pPr>
      <w:r>
        <w:lastRenderedPageBreak/>
        <w:t xml:space="preserve">Supplementary </w:t>
      </w:r>
      <w:r w:rsidRPr="006069A4">
        <w:t>Tables</w:t>
      </w:r>
    </w:p>
    <w:p w14:paraId="52295950" w14:textId="77777777" w:rsidR="00EC7747" w:rsidRDefault="00EC7747" w:rsidP="005C69DC">
      <w:pPr>
        <w:rPr>
          <w:b/>
        </w:rPr>
      </w:pPr>
    </w:p>
    <w:p w14:paraId="175426F6" w14:textId="77777777" w:rsidR="005C69DC" w:rsidRDefault="005C69DC" w:rsidP="005C69DC">
      <w:r w:rsidRPr="00D75E62">
        <w:rPr>
          <w:b/>
        </w:rPr>
        <w:t>Supplementary Table I:</w:t>
      </w:r>
      <w:r>
        <w:t xml:space="preserve"> </w:t>
      </w:r>
      <w:r w:rsidR="001C7A6D">
        <w:t>AUC c</w:t>
      </w:r>
      <w:r>
        <w:t>omparison of different model building approaches in plasma training dataset</w:t>
      </w:r>
    </w:p>
    <w:p w14:paraId="12675721" w14:textId="77777777" w:rsidR="005C69DC" w:rsidRDefault="005C69DC" w:rsidP="005C69DC"/>
    <w:p w14:paraId="21864377" w14:textId="77777777" w:rsidR="005C69DC" w:rsidRDefault="005C69DC" w:rsidP="005C69DC">
      <w:r>
        <w:t>Diagnosi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69DC" w14:paraId="55D97B6E" w14:textId="77777777" w:rsidTr="00EF7A60">
        <w:tc>
          <w:tcPr>
            <w:tcW w:w="233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6D6E1BB" w14:textId="77777777" w:rsidR="005C69DC" w:rsidRPr="004A02F1" w:rsidRDefault="005C69DC" w:rsidP="00EF7A60">
            <w:pPr>
              <w:jc w:val="center"/>
            </w:pPr>
            <w:r w:rsidRPr="004A02F1">
              <w:t>AUC (data set/ model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C9E90EE" w14:textId="77777777" w:rsidR="005C69DC" w:rsidRPr="004A02F1" w:rsidRDefault="005C69DC" w:rsidP="00EF7A60">
            <w:pPr>
              <w:jc w:val="center"/>
            </w:pPr>
            <w:r w:rsidRPr="004A02F1">
              <w:t>Logistic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A2AFE0A" w14:textId="77777777" w:rsidR="005C69DC" w:rsidRPr="004A02F1" w:rsidRDefault="005C69DC" w:rsidP="00EF7A60">
            <w:pPr>
              <w:jc w:val="center"/>
            </w:pPr>
            <w:r w:rsidRPr="004A02F1">
              <w:t>SVM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E60779B" w14:textId="77777777" w:rsidR="005C69DC" w:rsidRPr="004A02F1" w:rsidRDefault="005C69DC" w:rsidP="00EF7A60">
            <w:pPr>
              <w:jc w:val="center"/>
            </w:pPr>
            <w:r w:rsidRPr="004A02F1">
              <w:t>Random Forest</w:t>
            </w:r>
          </w:p>
        </w:tc>
      </w:tr>
      <w:tr w:rsidR="005C69DC" w14:paraId="10D447A2" w14:textId="77777777" w:rsidTr="00EF7A60">
        <w:tc>
          <w:tcPr>
            <w:tcW w:w="2337" w:type="dxa"/>
            <w:tcBorders>
              <w:bottom w:val="single" w:sz="4" w:space="0" w:color="auto"/>
            </w:tcBorders>
          </w:tcPr>
          <w:p w14:paraId="13610A33" w14:textId="77777777" w:rsidR="005C69DC" w:rsidRPr="004A02F1" w:rsidRDefault="005C69DC" w:rsidP="00EF7A60">
            <w:pPr>
              <w:jc w:val="center"/>
            </w:pPr>
            <w:r w:rsidRPr="004A02F1">
              <w:t>Plasma training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CD0F4D6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85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74D72F5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72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1400A35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851</w:t>
            </w:r>
          </w:p>
        </w:tc>
      </w:tr>
    </w:tbl>
    <w:p w14:paraId="3ACCC40E" w14:textId="77777777" w:rsidR="005C69DC" w:rsidRDefault="005C69DC" w:rsidP="005C69DC"/>
    <w:p w14:paraId="5C8A26E3" w14:textId="77777777" w:rsidR="005C69DC" w:rsidRDefault="005C69DC" w:rsidP="005C69DC">
      <w:r>
        <w:t>Early stage diagnosis mod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C69DC" w14:paraId="7F111462" w14:textId="77777777" w:rsidTr="00EF7A60">
        <w:tc>
          <w:tcPr>
            <w:tcW w:w="233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B02B3DF" w14:textId="77777777" w:rsidR="005C69DC" w:rsidRPr="004A02F1" w:rsidRDefault="005C69DC" w:rsidP="00EF7A60">
            <w:pPr>
              <w:jc w:val="center"/>
            </w:pPr>
            <w:r w:rsidRPr="004A02F1">
              <w:t>AUC (data set/ model)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1BB50F1" w14:textId="77777777" w:rsidR="005C69DC" w:rsidRPr="004A02F1" w:rsidRDefault="005C69DC" w:rsidP="00EF7A60">
            <w:pPr>
              <w:jc w:val="center"/>
            </w:pPr>
            <w:r w:rsidRPr="004A02F1">
              <w:t>Logistic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3A1D3313" w14:textId="77777777" w:rsidR="005C69DC" w:rsidRPr="004A02F1" w:rsidRDefault="005C69DC" w:rsidP="00EF7A60">
            <w:pPr>
              <w:jc w:val="center"/>
            </w:pPr>
            <w:r w:rsidRPr="004A02F1">
              <w:t>SVM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0D3D2DC2" w14:textId="77777777" w:rsidR="005C69DC" w:rsidRPr="004A02F1" w:rsidRDefault="005C69DC" w:rsidP="00EF7A60">
            <w:pPr>
              <w:jc w:val="center"/>
            </w:pPr>
            <w:r w:rsidRPr="004A02F1">
              <w:t>Random Forest</w:t>
            </w:r>
          </w:p>
        </w:tc>
      </w:tr>
      <w:tr w:rsidR="005C69DC" w14:paraId="33C2434A" w14:textId="77777777" w:rsidTr="00EF7A60">
        <w:tc>
          <w:tcPr>
            <w:tcW w:w="2337" w:type="dxa"/>
            <w:tcBorders>
              <w:bottom w:val="single" w:sz="4" w:space="0" w:color="auto"/>
            </w:tcBorders>
          </w:tcPr>
          <w:p w14:paraId="4D47FA8C" w14:textId="77777777" w:rsidR="005C69DC" w:rsidRPr="004A02F1" w:rsidRDefault="005C69DC" w:rsidP="00EF7A60">
            <w:pPr>
              <w:jc w:val="center"/>
            </w:pPr>
            <w:r w:rsidRPr="004A02F1">
              <w:t>Plasma training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D63ABF1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946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3C829A5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8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0F28AC3" w14:textId="77777777" w:rsidR="005C69DC" w:rsidRPr="004A02F1" w:rsidRDefault="005C69DC" w:rsidP="00EF7A60">
            <w:pPr>
              <w:jc w:val="center"/>
            </w:pPr>
            <w:r w:rsidRPr="004A02F1">
              <w:rPr>
                <w:color w:val="222222"/>
                <w:shd w:val="clear" w:color="auto" w:fill="FFFFFF"/>
              </w:rPr>
              <w:t>0.9826</w:t>
            </w:r>
          </w:p>
        </w:tc>
      </w:tr>
    </w:tbl>
    <w:p w14:paraId="3E9C4FAA" w14:textId="77777777" w:rsidR="005C69DC" w:rsidRDefault="005C69DC" w:rsidP="005C69DC"/>
    <w:p w14:paraId="0DA9082C" w14:textId="77777777" w:rsidR="005C69DC" w:rsidRDefault="005C69DC">
      <w:pPr>
        <w:spacing w:after="160" w:line="259" w:lineRule="auto"/>
      </w:pPr>
      <w:r>
        <w:br w:type="page"/>
      </w:r>
    </w:p>
    <w:p w14:paraId="28AB4A8A" w14:textId="77777777" w:rsidR="005C69DC" w:rsidRDefault="005C69DC" w:rsidP="005C69DC">
      <w:r>
        <w:rPr>
          <w:b/>
        </w:rPr>
        <w:lastRenderedPageBreak/>
        <w:t>Supplementary Table II</w:t>
      </w:r>
      <w:r w:rsidRPr="00B85219">
        <w:rPr>
          <w:b/>
        </w:rPr>
        <w:t>:</w:t>
      </w:r>
      <w:r w:rsidRPr="00B85219">
        <w:t xml:space="preserve"> Pathway significance</w:t>
      </w:r>
      <w:r>
        <w:t>s</w:t>
      </w:r>
      <w:r w:rsidRPr="00B85219">
        <w:t xml:space="preserve"> and relative log fold change</w:t>
      </w:r>
      <w:r>
        <w:t>s</w:t>
      </w:r>
      <w:r w:rsidRPr="00B85219">
        <w:t xml:space="preserve"> in our metabolomics data and TCGA breast cancer RNA-Seq data.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4140"/>
        <w:gridCol w:w="1170"/>
        <w:gridCol w:w="2070"/>
        <w:gridCol w:w="1710"/>
        <w:gridCol w:w="2340"/>
      </w:tblGrid>
      <w:tr w:rsidR="005C69DC" w:rsidRPr="005D37EB" w14:paraId="17A01E58" w14:textId="77777777" w:rsidTr="00EF7A60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575FB5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 xml:space="preserve">Pathway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FF78DA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RNASeq logF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CBEB5B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Metabolomics logF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10E9AF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 xml:space="preserve">RNASeq </w:t>
            </w:r>
            <w:r w:rsidRPr="009B2476">
              <w:rPr>
                <w:rFonts w:ascii="Calibri" w:eastAsia="Times New Roman" w:hAnsi="Calibri"/>
                <w:color w:val="000000"/>
              </w:rPr>
              <w:t>adj.pval</w:t>
            </w:r>
            <w:r w:rsidRPr="005D37EB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E1C06E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 xml:space="preserve">Metabolomics </w:t>
            </w:r>
            <w:r w:rsidRPr="009B2476">
              <w:rPr>
                <w:rFonts w:ascii="Calibri" w:eastAsia="Times New Roman" w:hAnsi="Calibri"/>
                <w:color w:val="000000"/>
              </w:rPr>
              <w:t>adj.pval</w:t>
            </w:r>
          </w:p>
        </w:tc>
      </w:tr>
      <w:tr w:rsidR="005C69DC" w:rsidRPr="005D37EB" w14:paraId="7C7D04F7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4B8DC66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72EC2B5D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694887CB" w14:textId="77777777" w:rsidR="005C69DC" w:rsidRPr="005D37EB" w:rsidRDefault="005C69DC" w:rsidP="00EF7A60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E8E5E13" w14:textId="77777777" w:rsidR="005C69DC" w:rsidRPr="005D37EB" w:rsidRDefault="005C69DC" w:rsidP="00EF7A60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56BBC4E2" w14:textId="77777777" w:rsidR="005C69DC" w:rsidRPr="005D37EB" w:rsidRDefault="005C69DC" w:rsidP="00EF7A60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5C69DC" w:rsidRPr="005D37EB" w14:paraId="65914A05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46307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urine and Hypo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7E193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0.1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25C307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1.</w:t>
            </w:r>
            <w:r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B7E2D9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40</w:t>
            </w:r>
            <w:r w:rsidRPr="005D37EB">
              <w:rPr>
                <w:rFonts w:ascii="Calibri" w:eastAsia="Times New Roman" w:hAnsi="Calibri"/>
                <w:color w:val="000000"/>
              </w:rPr>
              <w:t>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8669AF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1.</w:t>
            </w:r>
            <w:r>
              <w:rPr>
                <w:rFonts w:ascii="Calibri" w:eastAsia="Times New Roman" w:hAnsi="Calibri"/>
                <w:color w:val="000000"/>
              </w:rPr>
              <w:t>01E-25</w:t>
            </w:r>
          </w:p>
        </w:tc>
      </w:tr>
      <w:tr w:rsidR="005C69DC" w:rsidRPr="005D37EB" w14:paraId="57F60EE5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1D18DCB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utathion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F394E6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481C552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17BB6F3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9E-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42267227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3E-22</w:t>
            </w:r>
          </w:p>
        </w:tc>
      </w:tr>
      <w:tr w:rsidR="005C69DC" w:rsidRPr="005D37EB" w14:paraId="3B780969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4109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ethio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A194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842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2C0C2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63E-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9E3B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41E-16</w:t>
            </w:r>
          </w:p>
        </w:tc>
      </w:tr>
      <w:tr w:rsidR="005C69DC" w:rsidRPr="005D37EB" w14:paraId="7AD55181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DE208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lycine, Serine and Threo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A4FB10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406A74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40D595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6E-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4E8F1E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31E-10</w:t>
            </w:r>
          </w:p>
        </w:tc>
      </w:tr>
      <w:tr w:rsidR="005C69DC" w:rsidRPr="005D37EB" w14:paraId="7940A0F6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4B95F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Phospholipid biosynth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866ED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0.2</w:t>
            </w: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415DC7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7604E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.09E-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F64EF9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46E-11</w:t>
            </w:r>
          </w:p>
        </w:tc>
      </w:tr>
      <w:tr w:rsidR="005C69DC" w:rsidRPr="005D37EB" w14:paraId="113A8D29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6BFCF8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Propanoate metabolism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D49CD2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90FF40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9D27B9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60E-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09A63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7E-06</w:t>
            </w:r>
          </w:p>
        </w:tc>
      </w:tr>
      <w:tr w:rsidR="005C69DC" w:rsidRPr="005D37EB" w14:paraId="74E9AAD7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61711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AMP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FB15B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73C327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0.</w:t>
            </w:r>
            <w:r>
              <w:rPr>
                <w:rFonts w:ascii="Calibri" w:eastAsia="Times New Roman" w:hAnsi="Calibri"/>
                <w:color w:val="000000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1299DE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1E-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5A64D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0E-05</w:t>
            </w:r>
          </w:p>
        </w:tc>
      </w:tr>
      <w:tr w:rsidR="005C69DC" w:rsidRPr="005D37EB" w14:paraId="68456E8F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4BF643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Mitochondrial beta-oxidation of medium chain saturated fatty acid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433416E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61F1AD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815616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63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D05479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92E-06</w:t>
            </w:r>
          </w:p>
        </w:tc>
      </w:tr>
      <w:tr w:rsidR="005C69DC" w:rsidRPr="005D37EB" w14:paraId="32C99FA5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AAF6487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Early stage predi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5B05D31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19F40BF3" w14:textId="77777777" w:rsidR="005C69DC" w:rsidRPr="005D37EB" w:rsidRDefault="005C69DC" w:rsidP="00EF7A6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427B3960" w14:textId="77777777" w:rsidR="005C69DC" w:rsidRPr="005D37EB" w:rsidRDefault="005C69DC" w:rsidP="00EF7A6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vAlign w:val="bottom"/>
            <w:hideMark/>
          </w:tcPr>
          <w:p w14:paraId="0C54F863" w14:textId="77777777" w:rsidR="005C69DC" w:rsidRPr="005D37EB" w:rsidRDefault="005C69DC" w:rsidP="00EF7A60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C69DC" w:rsidRPr="005D37EB" w14:paraId="59BEE8C6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0D3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Taurine and Hypo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E3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0.1</w:t>
            </w: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603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41F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40E-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AC2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1.2</w:t>
            </w:r>
            <w:r>
              <w:rPr>
                <w:rFonts w:ascii="Calibri" w:eastAsia="Times New Roman" w:hAnsi="Calibri"/>
                <w:color w:val="000000"/>
              </w:rPr>
              <w:t>1</w:t>
            </w:r>
            <w:r w:rsidRPr="005D37EB">
              <w:rPr>
                <w:rFonts w:ascii="Calibri" w:eastAsia="Times New Roman" w:hAnsi="Calibri"/>
                <w:color w:val="000000"/>
              </w:rPr>
              <w:t>E-</w:t>
            </w:r>
            <w:r>
              <w:rPr>
                <w:rFonts w:ascii="Calibri" w:eastAsia="Times New Roman" w:hAnsi="Calibri"/>
                <w:color w:val="000000"/>
              </w:rPr>
              <w:t>25</w:t>
            </w:r>
          </w:p>
        </w:tc>
      </w:tr>
      <w:tr w:rsidR="005C69DC" w:rsidRPr="005D37EB" w14:paraId="479BF084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4EBE5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lanine, Aspartate and 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0A5C40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81D598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EC19F5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6E-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ACC204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6E-14</w:t>
            </w:r>
          </w:p>
        </w:tc>
      </w:tr>
      <w:tr w:rsidR="005C69DC" w:rsidRPr="005D37EB" w14:paraId="134D6B37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C25B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urine metabolism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050F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6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EEC9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2CC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3E-11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F46B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 w:rsidRPr="005D37EB">
              <w:rPr>
                <w:rFonts w:ascii="Calibri" w:eastAsia="Times New Roman" w:hAnsi="Calibri"/>
                <w:color w:val="000000"/>
              </w:rPr>
              <w:t>1.</w:t>
            </w:r>
            <w:r>
              <w:rPr>
                <w:rFonts w:ascii="Calibri" w:eastAsia="Times New Roman" w:hAnsi="Calibri"/>
                <w:color w:val="000000"/>
              </w:rPr>
              <w:t>24</w:t>
            </w:r>
            <w:r w:rsidRPr="005D37EB">
              <w:rPr>
                <w:rFonts w:ascii="Calibri" w:eastAsia="Times New Roman" w:hAnsi="Calibri"/>
                <w:color w:val="000000"/>
              </w:rPr>
              <w:t>E-</w:t>
            </w:r>
            <w:r>
              <w:rPr>
                <w:rFonts w:ascii="Calibri" w:eastAsia="Times New Roman" w:hAnsi="Calibri"/>
                <w:color w:val="000000"/>
              </w:rPr>
              <w:t>10</w:t>
            </w:r>
          </w:p>
        </w:tc>
      </w:tr>
      <w:tr w:rsidR="005C69DC" w:rsidRPr="005D37EB" w14:paraId="1DA79756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6D541" w14:textId="77777777" w:rsidR="005C69DC" w:rsidRPr="005D37EB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ate-Aspartate shutt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FE1E6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A12BE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DC2DD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1E-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968D6" w14:textId="77777777" w:rsidR="005C69DC" w:rsidRPr="005D37EB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46E-02</w:t>
            </w:r>
          </w:p>
        </w:tc>
      </w:tr>
      <w:tr w:rsidR="005C69DC" w:rsidRPr="005D37EB" w14:paraId="083D1176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7D8F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CAMP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signaling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9D14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D0912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B44E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1E-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FA17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0E-05</w:t>
            </w:r>
          </w:p>
        </w:tc>
      </w:tr>
      <w:tr w:rsidR="005C69DC" w:rsidRPr="005D37EB" w14:paraId="6E8600DE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D38BD3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pan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A7DAB8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97EA01B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D10ECB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60E-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313334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67E-06</w:t>
            </w:r>
          </w:p>
        </w:tc>
      </w:tr>
      <w:tr w:rsidR="005C69DC" w:rsidRPr="005D37EB" w14:paraId="418093E5" w14:textId="77777777" w:rsidTr="00EF7A60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C4095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iosynthesis of unsaturated fatty aci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65864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9BA03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1DC15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4E-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4E70C" w14:textId="77777777" w:rsidR="005C69DC" w:rsidRDefault="005C69DC" w:rsidP="00EF7A60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01E-03</w:t>
            </w:r>
          </w:p>
        </w:tc>
      </w:tr>
    </w:tbl>
    <w:p w14:paraId="7CB69E8A" w14:textId="77777777" w:rsidR="005C69DC" w:rsidRDefault="005C69DC" w:rsidP="005C69DC">
      <w:pPr>
        <w:sectPr w:rsidR="005C69DC" w:rsidSect="00EF7A60">
          <w:pgSz w:w="16820" w:h="11900" w:orient="landscape"/>
          <w:pgMar w:top="1800" w:right="1440" w:bottom="1800" w:left="1440" w:header="706" w:footer="706" w:gutter="0"/>
          <w:cols w:space="708"/>
          <w:docGrid w:linePitch="360"/>
        </w:sectPr>
      </w:pPr>
    </w:p>
    <w:p w14:paraId="04ED18FC" w14:textId="77777777" w:rsidR="005C69DC" w:rsidRDefault="005C69DC" w:rsidP="005C69DC">
      <w:pPr>
        <w:sectPr w:rsidR="005C69DC" w:rsidSect="00EF7A60">
          <w:type w:val="continuous"/>
          <w:pgSz w:w="16820" w:h="11900" w:orient="landscape"/>
          <w:pgMar w:top="1800" w:right="1440" w:bottom="1800" w:left="1440" w:header="706" w:footer="706" w:gutter="0"/>
          <w:cols w:space="708"/>
          <w:docGrid w:linePitch="360"/>
        </w:sectPr>
      </w:pPr>
    </w:p>
    <w:p w14:paraId="16E430F9" w14:textId="77777777" w:rsidR="005C69DC" w:rsidRPr="00E676BF" w:rsidRDefault="005C69DC" w:rsidP="005C69DC">
      <w:pPr>
        <w:rPr>
          <w:lang w:val="en-US" w:eastAsia="zh-CN"/>
        </w:rPr>
      </w:pPr>
      <w:r>
        <w:rPr>
          <w:b/>
        </w:rPr>
        <w:lastRenderedPageBreak/>
        <w:t>Supplementary Table I</w:t>
      </w:r>
      <w:r w:rsidR="00EF7A60">
        <w:rPr>
          <w:b/>
        </w:rPr>
        <w:t>II</w:t>
      </w:r>
      <w:r w:rsidRPr="00E676BF">
        <w:rPr>
          <w:b/>
        </w:rPr>
        <w:t xml:space="preserve">: </w:t>
      </w:r>
      <w:r w:rsidRPr="00E676BF">
        <w:t>Detected metabolites and thei</w:t>
      </w:r>
      <w:r>
        <w:t>r differential test results among the</w:t>
      </w:r>
      <w:r w:rsidRPr="00E676BF">
        <w:t xml:space="preserve"> </w:t>
      </w:r>
      <w:r>
        <w:t xml:space="preserve">two </w:t>
      </w:r>
      <w:r w:rsidRPr="00E676BF">
        <w:t xml:space="preserve">models </w:t>
      </w:r>
    </w:p>
    <w:p w14:paraId="4B37877D" w14:textId="77777777" w:rsidR="005C69DC" w:rsidRDefault="005C69DC" w:rsidP="005C69DC">
      <w:pPr>
        <w:rPr>
          <w:lang w:eastAsia="zh-CN"/>
        </w:rPr>
      </w:pPr>
      <w:r>
        <w:t>A: all-stage diagnosis model</w:t>
      </w:r>
    </w:p>
    <w:tbl>
      <w:tblPr>
        <w:tblStyle w:val="TableGrid"/>
        <w:tblW w:w="0" w:type="auto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440"/>
        <w:gridCol w:w="1440"/>
        <w:gridCol w:w="180"/>
        <w:gridCol w:w="1170"/>
        <w:gridCol w:w="1460"/>
      </w:tblGrid>
      <w:tr w:rsidR="005C69DC" w:rsidRPr="000F13E4" w14:paraId="2C08DCCA" w14:textId="77777777" w:rsidTr="007F1D99">
        <w:trPr>
          <w:trHeight w:hRule="exact" w:val="36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2C55A7BE" w14:textId="77777777" w:rsidR="005C69DC" w:rsidRPr="007F1D99" w:rsidRDefault="005C69DC" w:rsidP="00EF7A60">
            <w:pPr>
              <w:rPr>
                <w:sz w:val="22"/>
                <w:szCs w:val="22"/>
              </w:rPr>
            </w:pPr>
            <w:r w:rsidRPr="007F1D99">
              <w:rPr>
                <w:sz w:val="22"/>
                <w:szCs w:val="22"/>
              </w:rPr>
              <w:t>Metaboli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6D10FBFD" w14:textId="77777777" w:rsidR="005C69DC" w:rsidRPr="007F1D99" w:rsidRDefault="005C69DC" w:rsidP="00EF7A60">
            <w:pPr>
              <w:rPr>
                <w:sz w:val="22"/>
                <w:szCs w:val="22"/>
              </w:rPr>
            </w:pPr>
            <w:r w:rsidRPr="007F1D99">
              <w:rPr>
                <w:sz w:val="22"/>
                <w:szCs w:val="22"/>
              </w:rPr>
              <w:t>I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3F9FFC31" w14:textId="77777777" w:rsidR="005C69DC" w:rsidRPr="007F1D99" w:rsidRDefault="005C69DC" w:rsidP="00EF7A60">
            <w:pPr>
              <w:rPr>
                <w:sz w:val="22"/>
                <w:szCs w:val="22"/>
              </w:rPr>
            </w:pPr>
            <w:r w:rsidRPr="007F1D99">
              <w:rPr>
                <w:sz w:val="22"/>
                <w:szCs w:val="22"/>
              </w:rPr>
              <w:t>Adj.pval(BH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779AB133" w14:textId="77777777" w:rsidR="005C69DC" w:rsidRPr="007F1D99" w:rsidRDefault="005C69DC" w:rsidP="00EF7A60">
            <w:pPr>
              <w:rPr>
                <w:sz w:val="22"/>
                <w:szCs w:val="22"/>
              </w:rPr>
            </w:pPr>
            <w:r w:rsidRPr="007F1D99">
              <w:rPr>
                <w:sz w:val="22"/>
                <w:szCs w:val="22"/>
              </w:rPr>
              <w:t>Expr_tumor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048CE3B9" w14:textId="77777777" w:rsidR="005C69DC" w:rsidRPr="007F1D99" w:rsidRDefault="005C69DC" w:rsidP="00EF7A60">
            <w:pPr>
              <w:rPr>
                <w:sz w:val="22"/>
                <w:szCs w:val="22"/>
              </w:rPr>
            </w:pPr>
            <w:r w:rsidRPr="007F1D99">
              <w:rPr>
                <w:sz w:val="22"/>
                <w:szCs w:val="22"/>
              </w:rPr>
              <w:t>Expr_normal</w:t>
            </w:r>
          </w:p>
        </w:tc>
      </w:tr>
      <w:tr w:rsidR="005C69DC" w:rsidRPr="000F13E4" w14:paraId="3771B667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B0B0E24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Glycerol 3-phosphate</w:t>
            </w:r>
          </w:p>
        </w:tc>
        <w:tc>
          <w:tcPr>
            <w:tcW w:w="1440" w:type="dxa"/>
            <w:vAlign w:val="bottom"/>
          </w:tcPr>
          <w:p w14:paraId="222A7656" w14:textId="77777777" w:rsidR="005C69DC" w:rsidRPr="000C1BEA" w:rsidRDefault="005C69DC" w:rsidP="00EF7A60">
            <w:r w:rsidRPr="000C1BEA">
              <w:t>HMDB00126</w:t>
            </w:r>
          </w:p>
        </w:tc>
        <w:tc>
          <w:tcPr>
            <w:tcW w:w="1620" w:type="dxa"/>
            <w:gridSpan w:val="2"/>
            <w:vAlign w:val="bottom"/>
          </w:tcPr>
          <w:p w14:paraId="520A9370" w14:textId="77777777" w:rsidR="005C69DC" w:rsidRPr="000C1BEA" w:rsidRDefault="005C69DC" w:rsidP="00EF7A60">
            <w:r w:rsidRPr="000C1BEA">
              <w:t>3.78E-31</w:t>
            </w:r>
          </w:p>
        </w:tc>
        <w:tc>
          <w:tcPr>
            <w:tcW w:w="1170" w:type="dxa"/>
            <w:vAlign w:val="bottom"/>
          </w:tcPr>
          <w:p w14:paraId="7AC7137D" w14:textId="77777777" w:rsidR="005C69DC" w:rsidRPr="006470DB" w:rsidRDefault="005C69DC" w:rsidP="00EF7A60">
            <w:r w:rsidRPr="006470DB">
              <w:t>0.02</w:t>
            </w:r>
          </w:p>
        </w:tc>
        <w:tc>
          <w:tcPr>
            <w:tcW w:w="1460" w:type="dxa"/>
            <w:vAlign w:val="bottom"/>
          </w:tcPr>
          <w:p w14:paraId="4243A084" w14:textId="77777777" w:rsidR="005C69DC" w:rsidRPr="006470DB" w:rsidRDefault="005C69DC" w:rsidP="00EF7A60">
            <w:r w:rsidRPr="006470DB">
              <w:t>0.12</w:t>
            </w:r>
          </w:p>
        </w:tc>
      </w:tr>
      <w:tr w:rsidR="005C69DC" w:rsidRPr="000F13E4" w14:paraId="6188CD97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206F6E14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Pyroglutamic</w:t>
            </w:r>
            <w:proofErr w:type="spellEnd"/>
            <w:r w:rsidRPr="007F1D99">
              <w:rPr>
                <w:sz w:val="22"/>
              </w:rPr>
              <w:t xml:space="preserve"> acid</w:t>
            </w:r>
          </w:p>
        </w:tc>
        <w:tc>
          <w:tcPr>
            <w:tcW w:w="1440" w:type="dxa"/>
            <w:vAlign w:val="bottom"/>
          </w:tcPr>
          <w:p w14:paraId="6DDEB4E1" w14:textId="77777777" w:rsidR="005C69DC" w:rsidRPr="000C1BEA" w:rsidRDefault="005C69DC" w:rsidP="00EF7A60">
            <w:r w:rsidRPr="000C1BEA">
              <w:t>HMDB00267</w:t>
            </w:r>
          </w:p>
        </w:tc>
        <w:tc>
          <w:tcPr>
            <w:tcW w:w="1620" w:type="dxa"/>
            <w:gridSpan w:val="2"/>
            <w:vAlign w:val="bottom"/>
          </w:tcPr>
          <w:p w14:paraId="13CDFDBF" w14:textId="77777777" w:rsidR="005C69DC" w:rsidRPr="000C1BEA" w:rsidRDefault="005C69DC" w:rsidP="00EF7A60">
            <w:r w:rsidRPr="000C1BEA">
              <w:t>1.24E-28</w:t>
            </w:r>
          </w:p>
        </w:tc>
        <w:tc>
          <w:tcPr>
            <w:tcW w:w="1170" w:type="dxa"/>
            <w:vAlign w:val="bottom"/>
          </w:tcPr>
          <w:p w14:paraId="608C5257" w14:textId="77777777" w:rsidR="005C69DC" w:rsidRPr="006470DB" w:rsidRDefault="005C69DC" w:rsidP="00EF7A60">
            <w:r w:rsidRPr="006470DB">
              <w:t>1.34</w:t>
            </w:r>
          </w:p>
        </w:tc>
        <w:tc>
          <w:tcPr>
            <w:tcW w:w="1460" w:type="dxa"/>
            <w:vAlign w:val="bottom"/>
          </w:tcPr>
          <w:p w14:paraId="023FB82A" w14:textId="77777777" w:rsidR="005C69DC" w:rsidRPr="006470DB" w:rsidRDefault="005C69DC" w:rsidP="00EF7A60">
            <w:r w:rsidRPr="006470DB">
              <w:t>3.06</w:t>
            </w:r>
          </w:p>
        </w:tc>
      </w:tr>
      <w:tr w:rsidR="005C69DC" w:rsidRPr="000F13E4" w14:paraId="0B53740C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58440BBF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Cysteine</w:t>
            </w:r>
          </w:p>
        </w:tc>
        <w:tc>
          <w:tcPr>
            <w:tcW w:w="1440" w:type="dxa"/>
            <w:vAlign w:val="bottom"/>
          </w:tcPr>
          <w:p w14:paraId="458392D3" w14:textId="77777777" w:rsidR="005C69DC" w:rsidRPr="000C1BEA" w:rsidRDefault="005C69DC" w:rsidP="00EF7A60">
            <w:r w:rsidRPr="000C1BEA">
              <w:t>HMDB00574</w:t>
            </w:r>
          </w:p>
        </w:tc>
        <w:tc>
          <w:tcPr>
            <w:tcW w:w="1620" w:type="dxa"/>
            <w:gridSpan w:val="2"/>
            <w:vAlign w:val="bottom"/>
          </w:tcPr>
          <w:p w14:paraId="63A48CD4" w14:textId="77777777" w:rsidR="005C69DC" w:rsidRPr="000C1BEA" w:rsidRDefault="005C69DC" w:rsidP="00EF7A60">
            <w:r w:rsidRPr="000C1BEA">
              <w:t>1.04E-22</w:t>
            </w:r>
          </w:p>
        </w:tc>
        <w:tc>
          <w:tcPr>
            <w:tcW w:w="1170" w:type="dxa"/>
            <w:vAlign w:val="bottom"/>
          </w:tcPr>
          <w:p w14:paraId="3ABB9B99" w14:textId="77777777" w:rsidR="005C69DC" w:rsidRPr="006470DB" w:rsidRDefault="005C69DC" w:rsidP="00EF7A60">
            <w:r w:rsidRPr="006470DB">
              <w:t>0.1</w:t>
            </w:r>
          </w:p>
        </w:tc>
        <w:tc>
          <w:tcPr>
            <w:tcW w:w="1460" w:type="dxa"/>
            <w:vAlign w:val="bottom"/>
          </w:tcPr>
          <w:p w14:paraId="4A4D1CB7" w14:textId="77777777" w:rsidR="005C69DC" w:rsidRPr="006470DB" w:rsidRDefault="005C69DC" w:rsidP="00EF7A60">
            <w:r w:rsidRPr="006470DB">
              <w:t>0.05</w:t>
            </w:r>
          </w:p>
        </w:tc>
      </w:tr>
      <w:tr w:rsidR="005C69DC" w:rsidRPr="000F13E4" w14:paraId="5F5315CE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1B97A27D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Hypotaurine</w:t>
            </w:r>
          </w:p>
        </w:tc>
        <w:tc>
          <w:tcPr>
            <w:tcW w:w="1440" w:type="dxa"/>
            <w:vAlign w:val="bottom"/>
          </w:tcPr>
          <w:p w14:paraId="23415CBE" w14:textId="77777777" w:rsidR="005C69DC" w:rsidRPr="000C1BEA" w:rsidRDefault="005C69DC" w:rsidP="00EF7A60">
            <w:r w:rsidRPr="000C1BEA">
              <w:t>HMDB00965</w:t>
            </w:r>
          </w:p>
        </w:tc>
        <w:tc>
          <w:tcPr>
            <w:tcW w:w="1620" w:type="dxa"/>
            <w:gridSpan w:val="2"/>
            <w:vAlign w:val="bottom"/>
          </w:tcPr>
          <w:p w14:paraId="1D8FBBDE" w14:textId="77777777" w:rsidR="005C69DC" w:rsidRPr="000C1BEA" w:rsidRDefault="005C69DC" w:rsidP="00EF7A60">
            <w:r w:rsidRPr="000C1BEA">
              <w:t>2.30E-19</w:t>
            </w:r>
          </w:p>
        </w:tc>
        <w:tc>
          <w:tcPr>
            <w:tcW w:w="1170" w:type="dxa"/>
            <w:vAlign w:val="bottom"/>
          </w:tcPr>
          <w:p w14:paraId="2E26FB22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287D05C5" w14:textId="77777777" w:rsidR="005C69DC" w:rsidRPr="006470DB" w:rsidRDefault="005C69DC" w:rsidP="00EF7A60">
            <w:r w:rsidRPr="006470DB">
              <w:t>0</w:t>
            </w:r>
          </w:p>
        </w:tc>
      </w:tr>
      <w:tr w:rsidR="005C69DC" w:rsidRPr="000F13E4" w14:paraId="6A88CB9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1178655E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Lactate</w:t>
            </w:r>
          </w:p>
        </w:tc>
        <w:tc>
          <w:tcPr>
            <w:tcW w:w="1440" w:type="dxa"/>
            <w:vAlign w:val="bottom"/>
          </w:tcPr>
          <w:p w14:paraId="52D57F58" w14:textId="77777777" w:rsidR="005C69DC" w:rsidRPr="000C1BEA" w:rsidRDefault="005C69DC" w:rsidP="00EF7A60">
            <w:r w:rsidRPr="000C1BEA">
              <w:t>HMDB00190</w:t>
            </w:r>
          </w:p>
        </w:tc>
        <w:tc>
          <w:tcPr>
            <w:tcW w:w="1620" w:type="dxa"/>
            <w:gridSpan w:val="2"/>
            <w:vAlign w:val="bottom"/>
          </w:tcPr>
          <w:p w14:paraId="638335A6" w14:textId="77777777" w:rsidR="005C69DC" w:rsidRPr="000C1BEA" w:rsidRDefault="005C69DC" w:rsidP="00EF7A60">
            <w:r w:rsidRPr="000C1BEA">
              <w:t>1.34E-09</w:t>
            </w:r>
          </w:p>
        </w:tc>
        <w:tc>
          <w:tcPr>
            <w:tcW w:w="1170" w:type="dxa"/>
            <w:vAlign w:val="bottom"/>
          </w:tcPr>
          <w:p w14:paraId="3BAE039C" w14:textId="77777777" w:rsidR="005C69DC" w:rsidRPr="006470DB" w:rsidRDefault="005C69DC" w:rsidP="00EF7A60">
            <w:r w:rsidRPr="006470DB">
              <w:t>46.06</w:t>
            </w:r>
          </w:p>
        </w:tc>
        <w:tc>
          <w:tcPr>
            <w:tcW w:w="1460" w:type="dxa"/>
            <w:vAlign w:val="bottom"/>
          </w:tcPr>
          <w:p w14:paraId="1DCD5D80" w14:textId="77777777" w:rsidR="005C69DC" w:rsidRPr="006470DB" w:rsidRDefault="005C69DC" w:rsidP="00EF7A60">
            <w:r w:rsidRPr="006470DB">
              <w:t>80.84</w:t>
            </w:r>
          </w:p>
        </w:tc>
      </w:tr>
      <w:tr w:rsidR="005C69DC" w:rsidRPr="000F13E4" w14:paraId="4E411D97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1CF6723D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Pyruvate</w:t>
            </w:r>
          </w:p>
        </w:tc>
        <w:tc>
          <w:tcPr>
            <w:tcW w:w="1440" w:type="dxa"/>
            <w:vAlign w:val="bottom"/>
          </w:tcPr>
          <w:p w14:paraId="35894B9A" w14:textId="77777777" w:rsidR="005C69DC" w:rsidRPr="000C1BEA" w:rsidRDefault="005C69DC" w:rsidP="00EF7A60">
            <w:r w:rsidRPr="000C1BEA">
              <w:t>HMDB00243</w:t>
            </w:r>
          </w:p>
        </w:tc>
        <w:tc>
          <w:tcPr>
            <w:tcW w:w="1620" w:type="dxa"/>
            <w:gridSpan w:val="2"/>
            <w:vAlign w:val="bottom"/>
          </w:tcPr>
          <w:p w14:paraId="6F262AAF" w14:textId="77777777" w:rsidR="005C69DC" w:rsidRPr="000C1BEA" w:rsidRDefault="005C69DC" w:rsidP="00EF7A60">
            <w:r w:rsidRPr="000C1BEA">
              <w:t>3.55E-09</w:t>
            </w:r>
          </w:p>
        </w:tc>
        <w:tc>
          <w:tcPr>
            <w:tcW w:w="1170" w:type="dxa"/>
            <w:vAlign w:val="bottom"/>
          </w:tcPr>
          <w:p w14:paraId="26407050" w14:textId="77777777" w:rsidR="005C69DC" w:rsidRPr="006470DB" w:rsidRDefault="005C69DC" w:rsidP="00EF7A60">
            <w:r w:rsidRPr="006470DB">
              <w:t>1.03</w:t>
            </w:r>
          </w:p>
        </w:tc>
        <w:tc>
          <w:tcPr>
            <w:tcW w:w="1460" w:type="dxa"/>
            <w:vAlign w:val="bottom"/>
          </w:tcPr>
          <w:p w14:paraId="112186E8" w14:textId="77777777" w:rsidR="005C69DC" w:rsidRPr="006470DB" w:rsidRDefault="005C69DC" w:rsidP="00EF7A60">
            <w:r w:rsidRPr="006470DB">
              <w:t>0.57</w:t>
            </w:r>
          </w:p>
        </w:tc>
      </w:tr>
      <w:tr w:rsidR="005C69DC" w:rsidRPr="000F13E4" w14:paraId="0CD1875C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3319033F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Oxoglutarate</w:t>
            </w:r>
          </w:p>
        </w:tc>
        <w:tc>
          <w:tcPr>
            <w:tcW w:w="1440" w:type="dxa"/>
            <w:vAlign w:val="bottom"/>
          </w:tcPr>
          <w:p w14:paraId="619E561C" w14:textId="77777777" w:rsidR="005C69DC" w:rsidRPr="000C1BEA" w:rsidRDefault="005C69DC" w:rsidP="00EF7A60">
            <w:r w:rsidRPr="000C1BEA">
              <w:t>HMDB00208</w:t>
            </w:r>
          </w:p>
        </w:tc>
        <w:tc>
          <w:tcPr>
            <w:tcW w:w="1620" w:type="dxa"/>
            <w:gridSpan w:val="2"/>
            <w:vAlign w:val="bottom"/>
          </w:tcPr>
          <w:p w14:paraId="125A624A" w14:textId="77777777" w:rsidR="005C69DC" w:rsidRPr="000C1BEA" w:rsidRDefault="005C69DC" w:rsidP="00EF7A60">
            <w:r w:rsidRPr="000C1BEA">
              <w:t>3.05E-07</w:t>
            </w:r>
          </w:p>
        </w:tc>
        <w:tc>
          <w:tcPr>
            <w:tcW w:w="1170" w:type="dxa"/>
            <w:vAlign w:val="bottom"/>
          </w:tcPr>
          <w:p w14:paraId="30797CDD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3FB7E4CE" w14:textId="77777777" w:rsidR="005C69DC" w:rsidRPr="006470DB" w:rsidRDefault="005C69DC" w:rsidP="00EF7A60">
            <w:r w:rsidRPr="006470DB">
              <w:t>0.04</w:t>
            </w:r>
          </w:p>
        </w:tc>
      </w:tr>
      <w:tr w:rsidR="005C69DC" w:rsidRPr="000F13E4" w14:paraId="7DB60A2C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5D4283B3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Succinate</w:t>
            </w:r>
          </w:p>
        </w:tc>
        <w:tc>
          <w:tcPr>
            <w:tcW w:w="1440" w:type="dxa"/>
            <w:vAlign w:val="bottom"/>
          </w:tcPr>
          <w:p w14:paraId="5BC35B78" w14:textId="77777777" w:rsidR="005C69DC" w:rsidRPr="000C1BEA" w:rsidRDefault="005C69DC" w:rsidP="00EF7A60">
            <w:r w:rsidRPr="000C1BEA">
              <w:t>HMDB00254</w:t>
            </w:r>
          </w:p>
        </w:tc>
        <w:tc>
          <w:tcPr>
            <w:tcW w:w="1620" w:type="dxa"/>
            <w:gridSpan w:val="2"/>
            <w:vAlign w:val="bottom"/>
          </w:tcPr>
          <w:p w14:paraId="7098E494" w14:textId="77777777" w:rsidR="005C69DC" w:rsidRPr="000C1BEA" w:rsidRDefault="005C69DC" w:rsidP="00EF7A60">
            <w:r w:rsidRPr="000C1BEA">
              <w:t>6.45E-06</w:t>
            </w:r>
          </w:p>
        </w:tc>
        <w:tc>
          <w:tcPr>
            <w:tcW w:w="1170" w:type="dxa"/>
            <w:vAlign w:val="bottom"/>
          </w:tcPr>
          <w:p w14:paraId="348607BD" w14:textId="77777777" w:rsidR="005C69DC" w:rsidRPr="006470DB" w:rsidRDefault="005C69DC" w:rsidP="00EF7A60">
            <w:r w:rsidRPr="006470DB">
              <w:t>0.03</w:t>
            </w:r>
          </w:p>
        </w:tc>
        <w:tc>
          <w:tcPr>
            <w:tcW w:w="1460" w:type="dxa"/>
            <w:vAlign w:val="bottom"/>
          </w:tcPr>
          <w:p w14:paraId="14E3AECF" w14:textId="77777777" w:rsidR="005C69DC" w:rsidRPr="006470DB" w:rsidRDefault="005C69DC" w:rsidP="00EF7A60">
            <w:r w:rsidRPr="006470DB">
              <w:t>0.06</w:t>
            </w:r>
          </w:p>
        </w:tc>
      </w:tr>
      <w:tr w:rsidR="005C69DC" w:rsidRPr="000F13E4" w14:paraId="19C8171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4BB1250E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Sarcosine</w:t>
            </w:r>
            <w:proofErr w:type="spellEnd"/>
          </w:p>
        </w:tc>
        <w:tc>
          <w:tcPr>
            <w:tcW w:w="1440" w:type="dxa"/>
            <w:vAlign w:val="bottom"/>
          </w:tcPr>
          <w:p w14:paraId="65E779A7" w14:textId="77777777" w:rsidR="005C69DC" w:rsidRPr="000C1BEA" w:rsidRDefault="005C69DC" w:rsidP="00EF7A60">
            <w:r w:rsidRPr="000C1BEA">
              <w:t>HMDB00271</w:t>
            </w:r>
          </w:p>
        </w:tc>
        <w:tc>
          <w:tcPr>
            <w:tcW w:w="1620" w:type="dxa"/>
            <w:gridSpan w:val="2"/>
            <w:vAlign w:val="bottom"/>
          </w:tcPr>
          <w:p w14:paraId="7C32E743" w14:textId="77777777" w:rsidR="005C69DC" w:rsidRPr="000C1BEA" w:rsidRDefault="005C69DC" w:rsidP="00EF7A60">
            <w:r w:rsidRPr="000C1BEA">
              <w:t>1.21E-04</w:t>
            </w:r>
          </w:p>
        </w:tc>
        <w:tc>
          <w:tcPr>
            <w:tcW w:w="1170" w:type="dxa"/>
            <w:vAlign w:val="bottom"/>
          </w:tcPr>
          <w:p w14:paraId="47DEEF3F" w14:textId="77777777" w:rsidR="005C69DC" w:rsidRPr="006470DB" w:rsidRDefault="005C69DC" w:rsidP="00EF7A60">
            <w:r w:rsidRPr="006470DB">
              <w:t>0.13</w:t>
            </w:r>
          </w:p>
        </w:tc>
        <w:tc>
          <w:tcPr>
            <w:tcW w:w="1460" w:type="dxa"/>
            <w:vAlign w:val="bottom"/>
          </w:tcPr>
          <w:p w14:paraId="4E8D321B" w14:textId="77777777" w:rsidR="005C69DC" w:rsidRPr="006470DB" w:rsidRDefault="005C69DC" w:rsidP="00EF7A60">
            <w:r w:rsidRPr="006470DB">
              <w:t>0.08</w:t>
            </w:r>
          </w:p>
        </w:tc>
      </w:tr>
      <w:tr w:rsidR="005C69DC" w:rsidRPr="000F13E4" w14:paraId="3F57BEC0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2C29B82D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Butyrylcarnitine</w:t>
            </w:r>
          </w:p>
        </w:tc>
        <w:tc>
          <w:tcPr>
            <w:tcW w:w="1440" w:type="dxa"/>
            <w:vAlign w:val="bottom"/>
          </w:tcPr>
          <w:p w14:paraId="578B5762" w14:textId="77777777" w:rsidR="005C69DC" w:rsidRPr="000C1BEA" w:rsidRDefault="005C69DC" w:rsidP="00EF7A60">
            <w:r w:rsidRPr="000C1BEA">
              <w:t>HMDB02013</w:t>
            </w:r>
          </w:p>
        </w:tc>
        <w:tc>
          <w:tcPr>
            <w:tcW w:w="1620" w:type="dxa"/>
            <w:gridSpan w:val="2"/>
            <w:vAlign w:val="bottom"/>
          </w:tcPr>
          <w:p w14:paraId="17A43DEB" w14:textId="77777777" w:rsidR="005C69DC" w:rsidRPr="000C1BEA" w:rsidRDefault="005C69DC" w:rsidP="00EF7A60">
            <w:r w:rsidRPr="000C1BEA">
              <w:t>4.74E-04</w:t>
            </w:r>
          </w:p>
        </w:tc>
        <w:tc>
          <w:tcPr>
            <w:tcW w:w="1170" w:type="dxa"/>
            <w:vAlign w:val="bottom"/>
          </w:tcPr>
          <w:p w14:paraId="12E828C1" w14:textId="77777777" w:rsidR="005C69DC" w:rsidRPr="006470DB" w:rsidRDefault="005C69DC" w:rsidP="00EF7A60">
            <w:r w:rsidRPr="006470DB">
              <w:t>0.03</w:t>
            </w:r>
          </w:p>
        </w:tc>
        <w:tc>
          <w:tcPr>
            <w:tcW w:w="1460" w:type="dxa"/>
            <w:vAlign w:val="bottom"/>
          </w:tcPr>
          <w:p w14:paraId="6F70396B" w14:textId="77777777" w:rsidR="005C69DC" w:rsidRPr="006470DB" w:rsidRDefault="005C69DC" w:rsidP="00EF7A60">
            <w:r w:rsidRPr="006470DB">
              <w:t>0.02</w:t>
            </w:r>
          </w:p>
        </w:tc>
      </w:tr>
      <w:tr w:rsidR="005C69DC" w:rsidRPr="000F13E4" w14:paraId="5D6DC99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243D8F6A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Cadaverine</w:t>
            </w:r>
          </w:p>
        </w:tc>
        <w:tc>
          <w:tcPr>
            <w:tcW w:w="1440" w:type="dxa"/>
            <w:vAlign w:val="bottom"/>
          </w:tcPr>
          <w:p w14:paraId="68B389CE" w14:textId="77777777" w:rsidR="005C69DC" w:rsidRPr="000C1BEA" w:rsidRDefault="005C69DC" w:rsidP="00EF7A60">
            <w:r w:rsidRPr="000C1BEA">
              <w:t>HMDB02322</w:t>
            </w:r>
          </w:p>
        </w:tc>
        <w:tc>
          <w:tcPr>
            <w:tcW w:w="1620" w:type="dxa"/>
            <w:gridSpan w:val="2"/>
            <w:vAlign w:val="bottom"/>
          </w:tcPr>
          <w:p w14:paraId="4ABA9BCC" w14:textId="77777777" w:rsidR="005C69DC" w:rsidRPr="000C1BEA" w:rsidRDefault="005C69DC" w:rsidP="00EF7A60">
            <w:r w:rsidRPr="000C1BEA">
              <w:t>7.33E-03</w:t>
            </w:r>
          </w:p>
        </w:tc>
        <w:tc>
          <w:tcPr>
            <w:tcW w:w="1170" w:type="dxa"/>
            <w:vAlign w:val="bottom"/>
          </w:tcPr>
          <w:p w14:paraId="73F7B387" w14:textId="77777777" w:rsidR="005C69DC" w:rsidRPr="006470DB" w:rsidRDefault="005C69DC" w:rsidP="00EF7A60">
            <w:r w:rsidRPr="006470DB">
              <w:t>0.02</w:t>
            </w:r>
          </w:p>
        </w:tc>
        <w:tc>
          <w:tcPr>
            <w:tcW w:w="1460" w:type="dxa"/>
            <w:vAlign w:val="bottom"/>
          </w:tcPr>
          <w:p w14:paraId="00AF3AC2" w14:textId="77777777" w:rsidR="005C69DC" w:rsidRPr="006470DB" w:rsidRDefault="005C69DC" w:rsidP="00EF7A60">
            <w:r w:rsidRPr="006470DB">
              <w:t>0.01</w:t>
            </w:r>
          </w:p>
        </w:tc>
      </w:tr>
      <w:tr w:rsidR="005C69DC" w:rsidRPr="000F13E4" w14:paraId="41A142A3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57DA9625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Choline</w:t>
            </w:r>
          </w:p>
        </w:tc>
        <w:tc>
          <w:tcPr>
            <w:tcW w:w="1440" w:type="dxa"/>
            <w:vAlign w:val="bottom"/>
          </w:tcPr>
          <w:p w14:paraId="77BEDFE8" w14:textId="77777777" w:rsidR="005C69DC" w:rsidRPr="000C1BEA" w:rsidRDefault="005C69DC" w:rsidP="00EF7A60">
            <w:r w:rsidRPr="000C1BEA">
              <w:t>HMDB00097</w:t>
            </w:r>
          </w:p>
        </w:tc>
        <w:tc>
          <w:tcPr>
            <w:tcW w:w="1620" w:type="dxa"/>
            <w:gridSpan w:val="2"/>
            <w:vAlign w:val="bottom"/>
          </w:tcPr>
          <w:p w14:paraId="70A0B8A5" w14:textId="77777777" w:rsidR="005C69DC" w:rsidRPr="000C1BEA" w:rsidRDefault="005C69DC" w:rsidP="00EF7A60">
            <w:r w:rsidRPr="000C1BEA">
              <w:t>1.02E-02</w:t>
            </w:r>
          </w:p>
        </w:tc>
        <w:tc>
          <w:tcPr>
            <w:tcW w:w="1170" w:type="dxa"/>
            <w:vAlign w:val="bottom"/>
          </w:tcPr>
          <w:p w14:paraId="60D88B66" w14:textId="77777777" w:rsidR="005C69DC" w:rsidRPr="006470DB" w:rsidRDefault="005C69DC" w:rsidP="00EF7A60">
            <w:r w:rsidRPr="006470DB">
              <w:t>0.07</w:t>
            </w:r>
          </w:p>
        </w:tc>
        <w:tc>
          <w:tcPr>
            <w:tcW w:w="1460" w:type="dxa"/>
            <w:vAlign w:val="bottom"/>
          </w:tcPr>
          <w:p w14:paraId="6E68B2D3" w14:textId="77777777" w:rsidR="005C69DC" w:rsidRPr="006470DB" w:rsidRDefault="005C69DC" w:rsidP="00EF7A60">
            <w:r w:rsidRPr="006470DB">
              <w:t>0.09</w:t>
            </w:r>
          </w:p>
        </w:tc>
      </w:tr>
      <w:tr w:rsidR="005C69DC" w:rsidRPr="000F13E4" w14:paraId="15D1C8D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28635F6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Cystathionine</w:t>
            </w:r>
            <w:proofErr w:type="spellEnd"/>
          </w:p>
        </w:tc>
        <w:tc>
          <w:tcPr>
            <w:tcW w:w="1440" w:type="dxa"/>
            <w:vAlign w:val="bottom"/>
          </w:tcPr>
          <w:p w14:paraId="51D11AE6" w14:textId="77777777" w:rsidR="005C69DC" w:rsidRPr="000C1BEA" w:rsidRDefault="005C69DC" w:rsidP="00EF7A60">
            <w:r w:rsidRPr="000C1BEA">
              <w:t>HMDB00099</w:t>
            </w:r>
          </w:p>
        </w:tc>
        <w:tc>
          <w:tcPr>
            <w:tcW w:w="1620" w:type="dxa"/>
            <w:gridSpan w:val="2"/>
            <w:vAlign w:val="bottom"/>
          </w:tcPr>
          <w:p w14:paraId="5E01BF0C" w14:textId="77777777" w:rsidR="005C69DC" w:rsidRPr="000C1BEA" w:rsidRDefault="005C69DC" w:rsidP="00EF7A60">
            <w:r w:rsidRPr="000C1BEA">
              <w:t>1.60E-02</w:t>
            </w:r>
          </w:p>
        </w:tc>
        <w:tc>
          <w:tcPr>
            <w:tcW w:w="1170" w:type="dxa"/>
            <w:vAlign w:val="bottom"/>
          </w:tcPr>
          <w:p w14:paraId="040B12DE" w14:textId="77777777" w:rsidR="005C69DC" w:rsidRPr="006470DB" w:rsidRDefault="005C69DC" w:rsidP="00EF7A60">
            <w:r w:rsidRPr="006470DB">
              <w:t>0.09</w:t>
            </w:r>
          </w:p>
        </w:tc>
        <w:tc>
          <w:tcPr>
            <w:tcW w:w="1460" w:type="dxa"/>
            <w:vAlign w:val="bottom"/>
          </w:tcPr>
          <w:p w14:paraId="37DF8A84" w14:textId="77777777" w:rsidR="005C69DC" w:rsidRPr="006470DB" w:rsidRDefault="005C69DC" w:rsidP="00EF7A60">
            <w:r w:rsidRPr="006470DB">
              <w:t>0.06</w:t>
            </w:r>
          </w:p>
        </w:tc>
      </w:tr>
      <w:tr w:rsidR="005C69DC" w:rsidRPr="000F13E4" w14:paraId="6F49617E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2C11ABC1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Serine</w:t>
            </w:r>
          </w:p>
        </w:tc>
        <w:tc>
          <w:tcPr>
            <w:tcW w:w="1440" w:type="dxa"/>
            <w:vAlign w:val="bottom"/>
          </w:tcPr>
          <w:p w14:paraId="3CF6DCEF" w14:textId="77777777" w:rsidR="005C69DC" w:rsidRPr="000C1BEA" w:rsidRDefault="005C69DC" w:rsidP="00EF7A60">
            <w:r w:rsidRPr="000C1BEA">
              <w:t>HMDB00187</w:t>
            </w:r>
          </w:p>
        </w:tc>
        <w:tc>
          <w:tcPr>
            <w:tcW w:w="1620" w:type="dxa"/>
            <w:gridSpan w:val="2"/>
            <w:vAlign w:val="bottom"/>
          </w:tcPr>
          <w:p w14:paraId="6586A426" w14:textId="77777777" w:rsidR="005C69DC" w:rsidRPr="000C1BEA" w:rsidRDefault="005C69DC" w:rsidP="00EF7A60">
            <w:r w:rsidRPr="000C1BEA">
              <w:t>2.59E-02</w:t>
            </w:r>
          </w:p>
        </w:tc>
        <w:tc>
          <w:tcPr>
            <w:tcW w:w="1170" w:type="dxa"/>
            <w:vAlign w:val="bottom"/>
          </w:tcPr>
          <w:p w14:paraId="79543226" w14:textId="77777777" w:rsidR="005C69DC" w:rsidRPr="006470DB" w:rsidRDefault="005C69DC" w:rsidP="00EF7A60">
            <w:r w:rsidRPr="006470DB">
              <w:t>1.11</w:t>
            </w:r>
          </w:p>
        </w:tc>
        <w:tc>
          <w:tcPr>
            <w:tcW w:w="1460" w:type="dxa"/>
            <w:vAlign w:val="bottom"/>
          </w:tcPr>
          <w:p w14:paraId="2E14CEAC" w14:textId="77777777" w:rsidR="005C69DC" w:rsidRPr="006470DB" w:rsidRDefault="005C69DC" w:rsidP="00EF7A60">
            <w:r w:rsidRPr="006470DB">
              <w:t>1.25</w:t>
            </w:r>
          </w:p>
        </w:tc>
      </w:tr>
      <w:tr w:rsidR="005C69DC" w:rsidRPr="000F13E4" w14:paraId="3205AB9E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D2E03C6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Ornithine</w:t>
            </w:r>
          </w:p>
        </w:tc>
        <w:tc>
          <w:tcPr>
            <w:tcW w:w="1440" w:type="dxa"/>
            <w:vAlign w:val="bottom"/>
          </w:tcPr>
          <w:p w14:paraId="1953BD71" w14:textId="77777777" w:rsidR="005C69DC" w:rsidRPr="000C1BEA" w:rsidRDefault="005C69DC" w:rsidP="00EF7A60">
            <w:r w:rsidRPr="000C1BEA">
              <w:t>HMDB00214</w:t>
            </w:r>
          </w:p>
        </w:tc>
        <w:tc>
          <w:tcPr>
            <w:tcW w:w="1620" w:type="dxa"/>
            <w:gridSpan w:val="2"/>
            <w:vAlign w:val="bottom"/>
          </w:tcPr>
          <w:p w14:paraId="3C974AED" w14:textId="77777777" w:rsidR="005C69DC" w:rsidRPr="000C1BEA" w:rsidRDefault="005C69DC" w:rsidP="00EF7A60">
            <w:r w:rsidRPr="000C1BEA">
              <w:t>3.04E-02</w:t>
            </w:r>
          </w:p>
        </w:tc>
        <w:tc>
          <w:tcPr>
            <w:tcW w:w="1170" w:type="dxa"/>
            <w:vAlign w:val="bottom"/>
          </w:tcPr>
          <w:p w14:paraId="13224CC1" w14:textId="77777777" w:rsidR="005C69DC" w:rsidRPr="006470DB" w:rsidRDefault="005C69DC" w:rsidP="00EF7A60">
            <w:r w:rsidRPr="006470DB">
              <w:t>0.78</w:t>
            </w:r>
          </w:p>
        </w:tc>
        <w:tc>
          <w:tcPr>
            <w:tcW w:w="1460" w:type="dxa"/>
            <w:vAlign w:val="bottom"/>
          </w:tcPr>
          <w:p w14:paraId="25E735BF" w14:textId="77777777" w:rsidR="005C69DC" w:rsidRPr="006470DB" w:rsidRDefault="005C69DC" w:rsidP="00EF7A60">
            <w:r w:rsidRPr="006470DB">
              <w:t>0.65</w:t>
            </w:r>
          </w:p>
        </w:tc>
      </w:tr>
      <w:tr w:rsidR="005C69DC" w:rsidRPr="000F13E4" w14:paraId="6D04F9CA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1E958DF7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Glycine</w:t>
            </w:r>
          </w:p>
        </w:tc>
        <w:tc>
          <w:tcPr>
            <w:tcW w:w="1440" w:type="dxa"/>
            <w:vAlign w:val="bottom"/>
          </w:tcPr>
          <w:p w14:paraId="6A73EDBB" w14:textId="77777777" w:rsidR="005C69DC" w:rsidRPr="000C1BEA" w:rsidRDefault="005C69DC" w:rsidP="00EF7A60">
            <w:r w:rsidRPr="000C1BEA">
              <w:t>HMDB00123</w:t>
            </w:r>
          </w:p>
        </w:tc>
        <w:tc>
          <w:tcPr>
            <w:tcW w:w="1620" w:type="dxa"/>
            <w:gridSpan w:val="2"/>
            <w:vAlign w:val="bottom"/>
          </w:tcPr>
          <w:p w14:paraId="7C741731" w14:textId="77777777" w:rsidR="005C69DC" w:rsidRPr="000C1BEA" w:rsidRDefault="005C69DC" w:rsidP="00EF7A60">
            <w:r w:rsidRPr="000C1BEA">
              <w:t>6.19E-02</w:t>
            </w:r>
          </w:p>
        </w:tc>
        <w:tc>
          <w:tcPr>
            <w:tcW w:w="1170" w:type="dxa"/>
            <w:vAlign w:val="bottom"/>
          </w:tcPr>
          <w:p w14:paraId="0CAAA119" w14:textId="77777777" w:rsidR="005C69DC" w:rsidRPr="006470DB" w:rsidRDefault="005C69DC" w:rsidP="00EF7A60">
            <w:r w:rsidRPr="006470DB">
              <w:t>1.76</w:t>
            </w:r>
          </w:p>
        </w:tc>
        <w:tc>
          <w:tcPr>
            <w:tcW w:w="1460" w:type="dxa"/>
            <w:vAlign w:val="bottom"/>
          </w:tcPr>
          <w:p w14:paraId="08F2FDF3" w14:textId="77777777" w:rsidR="005C69DC" w:rsidRPr="006470DB" w:rsidRDefault="005C69DC" w:rsidP="00EF7A60">
            <w:r w:rsidRPr="006470DB">
              <w:t>2.19</w:t>
            </w:r>
          </w:p>
        </w:tc>
      </w:tr>
      <w:tr w:rsidR="005C69DC" w:rsidRPr="000F13E4" w14:paraId="004037D7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72EFA228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Alanine</w:t>
            </w:r>
          </w:p>
        </w:tc>
        <w:tc>
          <w:tcPr>
            <w:tcW w:w="1440" w:type="dxa"/>
            <w:vAlign w:val="bottom"/>
          </w:tcPr>
          <w:p w14:paraId="6E2CC866" w14:textId="77777777" w:rsidR="005C69DC" w:rsidRPr="000C1BEA" w:rsidRDefault="005C69DC" w:rsidP="00EF7A60">
            <w:r w:rsidRPr="000C1BEA">
              <w:t>HMDB00161</w:t>
            </w:r>
          </w:p>
        </w:tc>
        <w:tc>
          <w:tcPr>
            <w:tcW w:w="1620" w:type="dxa"/>
            <w:gridSpan w:val="2"/>
            <w:vAlign w:val="bottom"/>
          </w:tcPr>
          <w:p w14:paraId="4710D23D" w14:textId="77777777" w:rsidR="005C69DC" w:rsidRPr="000C1BEA" w:rsidRDefault="005C69DC" w:rsidP="00EF7A60">
            <w:r w:rsidRPr="000C1BEA">
              <w:t>1.45E-01</w:t>
            </w:r>
          </w:p>
        </w:tc>
        <w:tc>
          <w:tcPr>
            <w:tcW w:w="1170" w:type="dxa"/>
            <w:vAlign w:val="bottom"/>
          </w:tcPr>
          <w:p w14:paraId="6B5E3843" w14:textId="77777777" w:rsidR="005C69DC" w:rsidRPr="006470DB" w:rsidRDefault="005C69DC" w:rsidP="00EF7A60">
            <w:r w:rsidRPr="006470DB">
              <w:t>11.55</w:t>
            </w:r>
          </w:p>
        </w:tc>
        <w:tc>
          <w:tcPr>
            <w:tcW w:w="1460" w:type="dxa"/>
            <w:vAlign w:val="bottom"/>
          </w:tcPr>
          <w:p w14:paraId="18A154D5" w14:textId="77777777" w:rsidR="005C69DC" w:rsidRPr="006470DB" w:rsidRDefault="005C69DC" w:rsidP="00EF7A60">
            <w:r w:rsidRPr="006470DB">
              <w:t>12.8</w:t>
            </w:r>
          </w:p>
        </w:tc>
      </w:tr>
      <w:tr w:rsidR="005C69DC" w:rsidRPr="000F13E4" w14:paraId="061DB1D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3AAAD905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Homoserine</w:t>
            </w:r>
            <w:proofErr w:type="spellEnd"/>
          </w:p>
        </w:tc>
        <w:tc>
          <w:tcPr>
            <w:tcW w:w="1440" w:type="dxa"/>
            <w:vAlign w:val="bottom"/>
          </w:tcPr>
          <w:p w14:paraId="47546B36" w14:textId="77777777" w:rsidR="005C69DC" w:rsidRPr="000C1BEA" w:rsidRDefault="005C69DC" w:rsidP="00EF7A60">
            <w:r w:rsidRPr="000C1BEA">
              <w:t>HMDB00719</w:t>
            </w:r>
          </w:p>
        </w:tc>
        <w:tc>
          <w:tcPr>
            <w:tcW w:w="1620" w:type="dxa"/>
            <w:gridSpan w:val="2"/>
            <w:vAlign w:val="bottom"/>
          </w:tcPr>
          <w:p w14:paraId="0CA1C90B" w14:textId="77777777" w:rsidR="005C69DC" w:rsidRPr="000C1BEA" w:rsidRDefault="005C69DC" w:rsidP="00EF7A60">
            <w:r w:rsidRPr="000C1BEA">
              <w:t>1.58E-01</w:t>
            </w:r>
          </w:p>
        </w:tc>
        <w:tc>
          <w:tcPr>
            <w:tcW w:w="1170" w:type="dxa"/>
            <w:vAlign w:val="bottom"/>
          </w:tcPr>
          <w:p w14:paraId="35AA56FB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62D7A68F" w14:textId="77777777" w:rsidR="005C69DC" w:rsidRPr="006470DB" w:rsidRDefault="005C69DC" w:rsidP="00EF7A60">
            <w:r w:rsidRPr="006470DB">
              <w:t>0.01</w:t>
            </w:r>
          </w:p>
        </w:tc>
      </w:tr>
      <w:tr w:rsidR="005C69DC" w:rsidRPr="000F13E4" w14:paraId="68AD82BD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3C3B47B0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3-Hydroxybutyrate</w:t>
            </w:r>
          </w:p>
        </w:tc>
        <w:tc>
          <w:tcPr>
            <w:tcW w:w="1440" w:type="dxa"/>
            <w:vAlign w:val="bottom"/>
          </w:tcPr>
          <w:p w14:paraId="4939FD95" w14:textId="77777777" w:rsidR="005C69DC" w:rsidRPr="000C1BEA" w:rsidRDefault="005C69DC" w:rsidP="00EF7A60">
            <w:r w:rsidRPr="000C1BEA">
              <w:t>HMDB00357</w:t>
            </w:r>
          </w:p>
        </w:tc>
        <w:tc>
          <w:tcPr>
            <w:tcW w:w="1620" w:type="dxa"/>
            <w:gridSpan w:val="2"/>
            <w:vAlign w:val="bottom"/>
          </w:tcPr>
          <w:p w14:paraId="50C22461" w14:textId="77777777" w:rsidR="005C69DC" w:rsidRPr="000C1BEA" w:rsidRDefault="005C69DC" w:rsidP="00EF7A60">
            <w:r w:rsidRPr="000C1BEA">
              <w:t>2.20E-01</w:t>
            </w:r>
          </w:p>
        </w:tc>
        <w:tc>
          <w:tcPr>
            <w:tcW w:w="1170" w:type="dxa"/>
            <w:vAlign w:val="bottom"/>
          </w:tcPr>
          <w:p w14:paraId="42FA829E" w14:textId="77777777" w:rsidR="005C69DC" w:rsidRPr="006470DB" w:rsidRDefault="005C69DC" w:rsidP="00EF7A60">
            <w:r w:rsidRPr="006470DB">
              <w:t>1.49</w:t>
            </w:r>
          </w:p>
        </w:tc>
        <w:tc>
          <w:tcPr>
            <w:tcW w:w="1460" w:type="dxa"/>
            <w:vAlign w:val="bottom"/>
          </w:tcPr>
          <w:p w14:paraId="1F71B806" w14:textId="77777777" w:rsidR="005C69DC" w:rsidRPr="006470DB" w:rsidRDefault="005C69DC" w:rsidP="00EF7A60">
            <w:r w:rsidRPr="006470DB">
              <w:t>2.14</w:t>
            </w:r>
          </w:p>
        </w:tc>
      </w:tr>
      <w:tr w:rsidR="005C69DC" w:rsidRPr="000F13E4" w14:paraId="5BDEC4DE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37D6E37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Aminohippurate</w:t>
            </w:r>
            <w:proofErr w:type="spellEnd"/>
          </w:p>
        </w:tc>
        <w:tc>
          <w:tcPr>
            <w:tcW w:w="1440" w:type="dxa"/>
            <w:vAlign w:val="bottom"/>
          </w:tcPr>
          <w:p w14:paraId="5DFA20DA" w14:textId="77777777" w:rsidR="005C69DC" w:rsidRPr="000C1BEA" w:rsidRDefault="005C69DC" w:rsidP="00EF7A60">
            <w:r w:rsidRPr="000C1BEA">
              <w:t>HMDB01867</w:t>
            </w:r>
          </w:p>
        </w:tc>
        <w:tc>
          <w:tcPr>
            <w:tcW w:w="1620" w:type="dxa"/>
            <w:gridSpan w:val="2"/>
            <w:vAlign w:val="bottom"/>
          </w:tcPr>
          <w:p w14:paraId="5FCB221C" w14:textId="77777777" w:rsidR="005C69DC" w:rsidRPr="000C1BEA" w:rsidRDefault="005C69DC" w:rsidP="00EF7A60">
            <w:r w:rsidRPr="000C1BEA">
              <w:t>2.31E-01</w:t>
            </w:r>
          </w:p>
        </w:tc>
        <w:tc>
          <w:tcPr>
            <w:tcW w:w="1170" w:type="dxa"/>
            <w:vAlign w:val="bottom"/>
          </w:tcPr>
          <w:p w14:paraId="0EE880FD" w14:textId="77777777" w:rsidR="005C69DC" w:rsidRPr="006470DB" w:rsidRDefault="005C69DC" w:rsidP="00EF7A60">
            <w:r w:rsidRPr="006470DB">
              <w:t>0.03</w:t>
            </w:r>
          </w:p>
        </w:tc>
        <w:tc>
          <w:tcPr>
            <w:tcW w:w="1460" w:type="dxa"/>
            <w:vAlign w:val="bottom"/>
          </w:tcPr>
          <w:p w14:paraId="08A92435" w14:textId="77777777" w:rsidR="005C69DC" w:rsidRPr="006470DB" w:rsidRDefault="005C69DC" w:rsidP="00EF7A60">
            <w:r w:rsidRPr="006470DB">
              <w:t>0.03</w:t>
            </w:r>
          </w:p>
        </w:tc>
      </w:tr>
      <w:tr w:rsidR="005C69DC" w:rsidRPr="000F13E4" w14:paraId="7AF39B87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0C335AA8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Glycerylphosphorylethanolamine</w:t>
            </w:r>
          </w:p>
        </w:tc>
        <w:tc>
          <w:tcPr>
            <w:tcW w:w="1440" w:type="dxa"/>
            <w:vAlign w:val="bottom"/>
          </w:tcPr>
          <w:p w14:paraId="2929A8FD" w14:textId="77777777" w:rsidR="005C69DC" w:rsidRPr="000C1BEA" w:rsidRDefault="005C69DC" w:rsidP="00EF7A60">
            <w:r w:rsidRPr="000C1BEA">
              <w:t>HMDB00114</w:t>
            </w:r>
          </w:p>
        </w:tc>
        <w:tc>
          <w:tcPr>
            <w:tcW w:w="1620" w:type="dxa"/>
            <w:gridSpan w:val="2"/>
            <w:vAlign w:val="bottom"/>
          </w:tcPr>
          <w:p w14:paraId="3E44B01A" w14:textId="77777777" w:rsidR="005C69DC" w:rsidRPr="000C1BEA" w:rsidRDefault="005C69DC" w:rsidP="00EF7A60">
            <w:r w:rsidRPr="000C1BEA">
              <w:t>2.55E-01</w:t>
            </w:r>
          </w:p>
        </w:tc>
        <w:tc>
          <w:tcPr>
            <w:tcW w:w="1170" w:type="dxa"/>
            <w:vAlign w:val="bottom"/>
          </w:tcPr>
          <w:p w14:paraId="6C24A624" w14:textId="77777777" w:rsidR="005C69DC" w:rsidRPr="006470DB" w:rsidRDefault="005C69DC" w:rsidP="00EF7A60">
            <w:r w:rsidRPr="006470DB">
              <w:t>0.02</w:t>
            </w:r>
          </w:p>
        </w:tc>
        <w:tc>
          <w:tcPr>
            <w:tcW w:w="1460" w:type="dxa"/>
            <w:vAlign w:val="bottom"/>
          </w:tcPr>
          <w:p w14:paraId="5506A4F8" w14:textId="77777777" w:rsidR="005C69DC" w:rsidRPr="006470DB" w:rsidRDefault="005C69DC" w:rsidP="00EF7A60">
            <w:r w:rsidRPr="006470DB">
              <w:t>0.02</w:t>
            </w:r>
          </w:p>
        </w:tc>
      </w:tr>
      <w:tr w:rsidR="005C69DC" w:rsidRPr="000F13E4" w14:paraId="20AC1504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EA27749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Hendecanoate</w:t>
            </w:r>
            <w:proofErr w:type="spellEnd"/>
          </w:p>
        </w:tc>
        <w:tc>
          <w:tcPr>
            <w:tcW w:w="1440" w:type="dxa"/>
            <w:vAlign w:val="bottom"/>
          </w:tcPr>
          <w:p w14:paraId="69C7256D" w14:textId="77777777" w:rsidR="005C69DC" w:rsidRPr="000C1BEA" w:rsidRDefault="005C69DC" w:rsidP="00EF7A60">
            <w:r w:rsidRPr="000C1BEA">
              <w:t>HMDB00947</w:t>
            </w:r>
          </w:p>
        </w:tc>
        <w:tc>
          <w:tcPr>
            <w:tcW w:w="1620" w:type="dxa"/>
            <w:gridSpan w:val="2"/>
            <w:vAlign w:val="bottom"/>
          </w:tcPr>
          <w:p w14:paraId="17F3B4D2" w14:textId="77777777" w:rsidR="005C69DC" w:rsidRPr="000C1BEA" w:rsidRDefault="005C69DC" w:rsidP="00EF7A60">
            <w:r w:rsidRPr="000C1BEA">
              <w:t>2.63E-01</w:t>
            </w:r>
          </w:p>
        </w:tc>
        <w:tc>
          <w:tcPr>
            <w:tcW w:w="1170" w:type="dxa"/>
            <w:vAlign w:val="bottom"/>
          </w:tcPr>
          <w:p w14:paraId="7B6C972E" w14:textId="77777777" w:rsidR="005C69DC" w:rsidRPr="006470DB" w:rsidRDefault="005C69DC" w:rsidP="00EF7A60">
            <w:r w:rsidRPr="006470DB">
              <w:t>0.03</w:t>
            </w:r>
          </w:p>
        </w:tc>
        <w:tc>
          <w:tcPr>
            <w:tcW w:w="1460" w:type="dxa"/>
            <w:vAlign w:val="bottom"/>
          </w:tcPr>
          <w:p w14:paraId="0FF0B713" w14:textId="77777777" w:rsidR="005C69DC" w:rsidRPr="006470DB" w:rsidRDefault="005C69DC" w:rsidP="00EF7A60">
            <w:r w:rsidRPr="006470DB">
              <w:t>0.05</w:t>
            </w:r>
          </w:p>
        </w:tc>
      </w:tr>
      <w:tr w:rsidR="005C69DC" w:rsidRPr="000F13E4" w14:paraId="44C42CD4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04AF0E60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alpha-</w:t>
            </w:r>
            <w:proofErr w:type="spellStart"/>
            <w:r w:rsidRPr="007F1D99">
              <w:rPr>
                <w:sz w:val="22"/>
              </w:rPr>
              <w:t>Methylaconitate</w:t>
            </w:r>
            <w:proofErr w:type="spellEnd"/>
          </w:p>
        </w:tc>
        <w:tc>
          <w:tcPr>
            <w:tcW w:w="1440" w:type="dxa"/>
            <w:vAlign w:val="bottom"/>
          </w:tcPr>
          <w:p w14:paraId="4AC73D22" w14:textId="77777777" w:rsidR="005C69DC" w:rsidRPr="000C1BEA" w:rsidRDefault="005C69DC" w:rsidP="00EF7A60">
            <w:r w:rsidRPr="000C1BEA">
              <w:t>HMDB06357</w:t>
            </w:r>
          </w:p>
        </w:tc>
        <w:tc>
          <w:tcPr>
            <w:tcW w:w="1620" w:type="dxa"/>
            <w:gridSpan w:val="2"/>
            <w:vAlign w:val="bottom"/>
          </w:tcPr>
          <w:p w14:paraId="58812D66" w14:textId="77777777" w:rsidR="005C69DC" w:rsidRPr="000C1BEA" w:rsidRDefault="005C69DC" w:rsidP="00EF7A60">
            <w:r w:rsidRPr="000C1BEA">
              <w:t>2.73E-01</w:t>
            </w:r>
          </w:p>
        </w:tc>
        <w:tc>
          <w:tcPr>
            <w:tcW w:w="1170" w:type="dxa"/>
            <w:vAlign w:val="bottom"/>
          </w:tcPr>
          <w:p w14:paraId="6EB7790B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0FAB96C8" w14:textId="77777777" w:rsidR="005C69DC" w:rsidRPr="006470DB" w:rsidRDefault="005C69DC" w:rsidP="00EF7A60">
            <w:r w:rsidRPr="006470DB">
              <w:t>0.01</w:t>
            </w:r>
          </w:p>
        </w:tc>
      </w:tr>
      <w:tr w:rsidR="005C69DC" w:rsidRPr="000F13E4" w14:paraId="0FCBCB21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34F8A75E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Dihydroxyacetone phosphate</w:t>
            </w:r>
          </w:p>
        </w:tc>
        <w:tc>
          <w:tcPr>
            <w:tcW w:w="1440" w:type="dxa"/>
            <w:vAlign w:val="bottom"/>
          </w:tcPr>
          <w:p w14:paraId="42399FA2" w14:textId="77777777" w:rsidR="005C69DC" w:rsidRPr="000C1BEA" w:rsidRDefault="005C69DC" w:rsidP="00EF7A60">
            <w:r w:rsidRPr="000C1BEA">
              <w:t>HMDB01473</w:t>
            </w:r>
          </w:p>
        </w:tc>
        <w:tc>
          <w:tcPr>
            <w:tcW w:w="1620" w:type="dxa"/>
            <w:gridSpan w:val="2"/>
            <w:vAlign w:val="bottom"/>
          </w:tcPr>
          <w:p w14:paraId="37ADE591" w14:textId="77777777" w:rsidR="005C69DC" w:rsidRPr="000C1BEA" w:rsidRDefault="005C69DC" w:rsidP="00EF7A60">
            <w:r w:rsidRPr="000C1BEA">
              <w:t>3.57E-01</w:t>
            </w:r>
          </w:p>
        </w:tc>
        <w:tc>
          <w:tcPr>
            <w:tcW w:w="1170" w:type="dxa"/>
            <w:vAlign w:val="bottom"/>
          </w:tcPr>
          <w:p w14:paraId="254CABBE" w14:textId="77777777" w:rsidR="005C69DC" w:rsidRPr="006470DB" w:rsidRDefault="005C69DC" w:rsidP="00EF7A60">
            <w:r w:rsidRPr="006470DB">
              <w:t>0.02</w:t>
            </w:r>
          </w:p>
        </w:tc>
        <w:tc>
          <w:tcPr>
            <w:tcW w:w="1460" w:type="dxa"/>
            <w:vAlign w:val="bottom"/>
          </w:tcPr>
          <w:p w14:paraId="0965571E" w14:textId="77777777" w:rsidR="005C69DC" w:rsidRPr="006470DB" w:rsidRDefault="005C69DC" w:rsidP="00EF7A60">
            <w:r w:rsidRPr="006470DB">
              <w:t>0.02</w:t>
            </w:r>
          </w:p>
        </w:tc>
      </w:tr>
      <w:tr w:rsidR="005C69DC" w:rsidRPr="000F13E4" w14:paraId="140991FD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183C716E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Valine</w:t>
            </w:r>
          </w:p>
        </w:tc>
        <w:tc>
          <w:tcPr>
            <w:tcW w:w="1440" w:type="dxa"/>
            <w:vAlign w:val="bottom"/>
          </w:tcPr>
          <w:p w14:paraId="61D84487" w14:textId="77777777" w:rsidR="005C69DC" w:rsidRPr="000C1BEA" w:rsidRDefault="005C69DC" w:rsidP="00EF7A60">
            <w:r w:rsidRPr="000C1BEA">
              <w:t>HMDB00883</w:t>
            </w:r>
          </w:p>
        </w:tc>
        <w:tc>
          <w:tcPr>
            <w:tcW w:w="1620" w:type="dxa"/>
            <w:gridSpan w:val="2"/>
            <w:vAlign w:val="bottom"/>
          </w:tcPr>
          <w:p w14:paraId="40C9D864" w14:textId="77777777" w:rsidR="005C69DC" w:rsidRPr="000C1BEA" w:rsidRDefault="005C69DC" w:rsidP="00EF7A60">
            <w:r w:rsidRPr="000C1BEA">
              <w:t>3.78E-01</w:t>
            </w:r>
          </w:p>
        </w:tc>
        <w:tc>
          <w:tcPr>
            <w:tcW w:w="1170" w:type="dxa"/>
            <w:vAlign w:val="bottom"/>
          </w:tcPr>
          <w:p w14:paraId="1A7F5D01" w14:textId="77777777" w:rsidR="005C69DC" w:rsidRPr="006470DB" w:rsidRDefault="005C69DC" w:rsidP="00EF7A60">
            <w:r w:rsidRPr="006470DB">
              <w:t>0.46</w:t>
            </w:r>
          </w:p>
        </w:tc>
        <w:tc>
          <w:tcPr>
            <w:tcW w:w="1460" w:type="dxa"/>
            <w:vAlign w:val="bottom"/>
          </w:tcPr>
          <w:p w14:paraId="231FBFB0" w14:textId="77777777" w:rsidR="005C69DC" w:rsidRPr="006470DB" w:rsidRDefault="005C69DC" w:rsidP="00EF7A60">
            <w:r w:rsidRPr="006470DB">
              <w:t>0.44</w:t>
            </w:r>
          </w:p>
        </w:tc>
      </w:tr>
      <w:tr w:rsidR="005C69DC" w:rsidRPr="000F13E4" w14:paraId="3BDED14F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4E326296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Epinephrine</w:t>
            </w:r>
          </w:p>
        </w:tc>
        <w:tc>
          <w:tcPr>
            <w:tcW w:w="1440" w:type="dxa"/>
            <w:vAlign w:val="bottom"/>
          </w:tcPr>
          <w:p w14:paraId="7DFCFFDC" w14:textId="77777777" w:rsidR="005C69DC" w:rsidRPr="000C1BEA" w:rsidRDefault="005C69DC" w:rsidP="00EF7A60">
            <w:r w:rsidRPr="000C1BEA">
              <w:t>HMDB00068</w:t>
            </w:r>
          </w:p>
        </w:tc>
        <w:tc>
          <w:tcPr>
            <w:tcW w:w="1620" w:type="dxa"/>
            <w:gridSpan w:val="2"/>
            <w:vAlign w:val="bottom"/>
          </w:tcPr>
          <w:p w14:paraId="6DF0A649" w14:textId="77777777" w:rsidR="005C69DC" w:rsidRPr="000C1BEA" w:rsidRDefault="005C69DC" w:rsidP="00EF7A60">
            <w:r w:rsidRPr="000C1BEA">
              <w:t>5.91E-01</w:t>
            </w:r>
          </w:p>
        </w:tc>
        <w:tc>
          <w:tcPr>
            <w:tcW w:w="1170" w:type="dxa"/>
            <w:vAlign w:val="bottom"/>
          </w:tcPr>
          <w:p w14:paraId="44283907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56209AC8" w14:textId="77777777" w:rsidR="005C69DC" w:rsidRPr="006470DB" w:rsidRDefault="005C69DC" w:rsidP="00EF7A60">
            <w:r w:rsidRPr="006470DB">
              <w:t>0.01</w:t>
            </w:r>
          </w:p>
        </w:tc>
      </w:tr>
      <w:tr w:rsidR="005C69DC" w:rsidRPr="000F13E4" w14:paraId="0512C310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6E1097B1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Hexanoylglycine</w:t>
            </w:r>
          </w:p>
        </w:tc>
        <w:tc>
          <w:tcPr>
            <w:tcW w:w="1440" w:type="dxa"/>
            <w:vAlign w:val="bottom"/>
          </w:tcPr>
          <w:p w14:paraId="0D9852E5" w14:textId="77777777" w:rsidR="005C69DC" w:rsidRPr="000C1BEA" w:rsidRDefault="005C69DC" w:rsidP="00EF7A60">
            <w:r w:rsidRPr="000C1BEA">
              <w:t>HMDB00701</w:t>
            </w:r>
          </w:p>
        </w:tc>
        <w:tc>
          <w:tcPr>
            <w:tcW w:w="1620" w:type="dxa"/>
            <w:gridSpan w:val="2"/>
            <w:vAlign w:val="bottom"/>
          </w:tcPr>
          <w:p w14:paraId="27B0DCC1" w14:textId="77777777" w:rsidR="005C69DC" w:rsidRPr="000C1BEA" w:rsidRDefault="005C69DC" w:rsidP="00EF7A60">
            <w:r w:rsidRPr="000C1BEA">
              <w:t>6.74E-01</w:t>
            </w:r>
          </w:p>
        </w:tc>
        <w:tc>
          <w:tcPr>
            <w:tcW w:w="1170" w:type="dxa"/>
            <w:vAlign w:val="bottom"/>
          </w:tcPr>
          <w:p w14:paraId="4711AF7B" w14:textId="77777777" w:rsidR="005C69DC" w:rsidRPr="006470DB" w:rsidRDefault="005C69DC" w:rsidP="00EF7A60">
            <w:r w:rsidRPr="006470DB">
              <w:t>0.02</w:t>
            </w:r>
          </w:p>
        </w:tc>
        <w:tc>
          <w:tcPr>
            <w:tcW w:w="1460" w:type="dxa"/>
            <w:vAlign w:val="bottom"/>
          </w:tcPr>
          <w:p w14:paraId="0C85D395" w14:textId="77777777" w:rsidR="005C69DC" w:rsidRPr="006470DB" w:rsidRDefault="005C69DC" w:rsidP="00EF7A60">
            <w:r w:rsidRPr="006470DB">
              <w:t>0.02</w:t>
            </w:r>
          </w:p>
        </w:tc>
      </w:tr>
      <w:tr w:rsidR="005C69DC" w:rsidRPr="000F13E4" w14:paraId="579E67D9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3BD1FEAD" w14:textId="77777777" w:rsidR="005C69DC" w:rsidRPr="007F1D99" w:rsidRDefault="005C69DC" w:rsidP="00EF7A60">
            <w:pPr>
              <w:rPr>
                <w:sz w:val="22"/>
              </w:rPr>
            </w:pPr>
            <w:proofErr w:type="spellStart"/>
            <w:r w:rsidRPr="007F1D99">
              <w:rPr>
                <w:sz w:val="22"/>
              </w:rPr>
              <w:t>Dodecanoate</w:t>
            </w:r>
            <w:proofErr w:type="spellEnd"/>
          </w:p>
        </w:tc>
        <w:tc>
          <w:tcPr>
            <w:tcW w:w="1440" w:type="dxa"/>
            <w:vAlign w:val="bottom"/>
          </w:tcPr>
          <w:p w14:paraId="0223FFBA" w14:textId="77777777" w:rsidR="005C69DC" w:rsidRPr="000C1BEA" w:rsidRDefault="005C69DC" w:rsidP="00EF7A60">
            <w:r w:rsidRPr="000C1BEA">
              <w:t>HMDB00638</w:t>
            </w:r>
          </w:p>
        </w:tc>
        <w:tc>
          <w:tcPr>
            <w:tcW w:w="1620" w:type="dxa"/>
            <w:gridSpan w:val="2"/>
            <w:vAlign w:val="bottom"/>
          </w:tcPr>
          <w:p w14:paraId="3A1643FC" w14:textId="77777777" w:rsidR="005C69DC" w:rsidRPr="000C1BEA" w:rsidRDefault="005C69DC" w:rsidP="00EF7A60">
            <w:r w:rsidRPr="000C1BEA">
              <w:t>7.01E-01</w:t>
            </w:r>
          </w:p>
        </w:tc>
        <w:tc>
          <w:tcPr>
            <w:tcW w:w="1170" w:type="dxa"/>
            <w:vAlign w:val="bottom"/>
          </w:tcPr>
          <w:p w14:paraId="033AE3FC" w14:textId="77777777" w:rsidR="005C69DC" w:rsidRPr="006470DB" w:rsidRDefault="005C69DC" w:rsidP="00EF7A60">
            <w:r w:rsidRPr="006470DB">
              <w:t>0.08</w:t>
            </w:r>
          </w:p>
        </w:tc>
        <w:tc>
          <w:tcPr>
            <w:tcW w:w="1460" w:type="dxa"/>
            <w:vAlign w:val="bottom"/>
          </w:tcPr>
          <w:p w14:paraId="0548DEF7" w14:textId="77777777" w:rsidR="005C69DC" w:rsidRPr="006470DB" w:rsidRDefault="005C69DC" w:rsidP="00EF7A60">
            <w:r w:rsidRPr="006470DB">
              <w:t>0.08</w:t>
            </w:r>
          </w:p>
        </w:tc>
      </w:tr>
      <w:tr w:rsidR="005C69DC" w:rsidRPr="000F13E4" w14:paraId="61C28BE9" w14:textId="77777777" w:rsidTr="007F1D99">
        <w:trPr>
          <w:trHeight w:hRule="exact" w:val="360"/>
        </w:trPr>
        <w:tc>
          <w:tcPr>
            <w:tcW w:w="3240" w:type="dxa"/>
            <w:vAlign w:val="bottom"/>
          </w:tcPr>
          <w:p w14:paraId="7302D08D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Beta-Alanine</w:t>
            </w:r>
          </w:p>
        </w:tc>
        <w:tc>
          <w:tcPr>
            <w:tcW w:w="1440" w:type="dxa"/>
            <w:vAlign w:val="bottom"/>
          </w:tcPr>
          <w:p w14:paraId="4E07B53F" w14:textId="77777777" w:rsidR="005C69DC" w:rsidRPr="000C1BEA" w:rsidRDefault="005C69DC" w:rsidP="00EF7A60">
            <w:r w:rsidRPr="000C1BEA">
              <w:t>HMDB00056</w:t>
            </w:r>
          </w:p>
        </w:tc>
        <w:tc>
          <w:tcPr>
            <w:tcW w:w="1620" w:type="dxa"/>
            <w:gridSpan w:val="2"/>
            <w:vAlign w:val="bottom"/>
          </w:tcPr>
          <w:p w14:paraId="18C10DD4" w14:textId="77777777" w:rsidR="005C69DC" w:rsidRPr="000C1BEA" w:rsidRDefault="005C69DC" w:rsidP="00EF7A60">
            <w:r w:rsidRPr="000C1BEA">
              <w:t>7.41E-01</w:t>
            </w:r>
          </w:p>
        </w:tc>
        <w:tc>
          <w:tcPr>
            <w:tcW w:w="1170" w:type="dxa"/>
            <w:vAlign w:val="bottom"/>
          </w:tcPr>
          <w:p w14:paraId="413C2C9F" w14:textId="77777777" w:rsidR="005C69DC" w:rsidRPr="006470DB" w:rsidRDefault="005C69DC" w:rsidP="00EF7A60">
            <w:r w:rsidRPr="006470DB">
              <w:t>0.01</w:t>
            </w:r>
          </w:p>
        </w:tc>
        <w:tc>
          <w:tcPr>
            <w:tcW w:w="1460" w:type="dxa"/>
            <w:vAlign w:val="bottom"/>
          </w:tcPr>
          <w:p w14:paraId="3C88A8DA" w14:textId="77777777" w:rsidR="005C69DC" w:rsidRPr="006470DB" w:rsidRDefault="005C69DC" w:rsidP="00EF7A60">
            <w:r w:rsidRPr="006470DB">
              <w:t>0.01</w:t>
            </w:r>
          </w:p>
        </w:tc>
      </w:tr>
      <w:tr w:rsidR="005C69DC" w:rsidRPr="000F13E4" w14:paraId="0C787C37" w14:textId="77777777" w:rsidTr="007F1D99">
        <w:trPr>
          <w:trHeight w:hRule="exact" w:val="360"/>
        </w:trPr>
        <w:tc>
          <w:tcPr>
            <w:tcW w:w="3240" w:type="dxa"/>
            <w:tcBorders>
              <w:bottom w:val="single" w:sz="4" w:space="0" w:color="auto"/>
            </w:tcBorders>
            <w:vAlign w:val="bottom"/>
          </w:tcPr>
          <w:p w14:paraId="7F7E45E1" w14:textId="77777777" w:rsidR="005C69DC" w:rsidRPr="007F1D99" w:rsidRDefault="005C69DC" w:rsidP="00EF7A60">
            <w:pPr>
              <w:rPr>
                <w:sz w:val="22"/>
              </w:rPr>
            </w:pPr>
            <w:r w:rsidRPr="007F1D99">
              <w:rPr>
                <w:sz w:val="22"/>
              </w:rPr>
              <w:t>Methion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A4BB995" w14:textId="77777777" w:rsidR="005C69DC" w:rsidRPr="000C1BEA" w:rsidRDefault="005C69DC" w:rsidP="00EF7A60">
            <w:r w:rsidRPr="000C1BEA">
              <w:t>HMDB00696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bottom"/>
          </w:tcPr>
          <w:p w14:paraId="361B51E3" w14:textId="77777777" w:rsidR="005C69DC" w:rsidRPr="000C1BEA" w:rsidRDefault="005C69DC" w:rsidP="00EF7A60">
            <w:r w:rsidRPr="000C1BEA">
              <w:t>7.98E-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51213340" w14:textId="77777777" w:rsidR="005C69DC" w:rsidRPr="006470DB" w:rsidRDefault="005C69DC" w:rsidP="00EF7A60">
            <w:r w:rsidRPr="006470DB">
              <w:t>0.22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01B80A87" w14:textId="77777777" w:rsidR="005C69DC" w:rsidRPr="006470DB" w:rsidRDefault="005C69DC" w:rsidP="00EF7A60">
            <w:r w:rsidRPr="006470DB">
              <w:t>0.23</w:t>
            </w:r>
          </w:p>
        </w:tc>
      </w:tr>
    </w:tbl>
    <w:p w14:paraId="24B82B90" w14:textId="77777777" w:rsidR="005C69DC" w:rsidRDefault="005C69DC" w:rsidP="005C69DC">
      <w:r>
        <w:lastRenderedPageBreak/>
        <w:t>B: early-stage diagnosis model</w:t>
      </w: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99"/>
        <w:gridCol w:w="1553"/>
        <w:gridCol w:w="1398"/>
        <w:gridCol w:w="1500"/>
      </w:tblGrid>
      <w:tr w:rsidR="005C69DC" w14:paraId="4F0C9AEC" w14:textId="77777777" w:rsidTr="00B31255">
        <w:trPr>
          <w:cantSplit/>
          <w:trHeight w:hRule="exact" w:val="274"/>
          <w:tblHeader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486C007D" w14:textId="77777777" w:rsidR="005C69DC" w:rsidRPr="0082140E" w:rsidRDefault="005C69DC" w:rsidP="00EF7A60">
            <w:r>
              <w:t>Metabolites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725B98B1" w14:textId="77777777" w:rsidR="005C69DC" w:rsidRPr="0082140E" w:rsidRDefault="005C69DC" w:rsidP="00EF7A60">
            <w:r w:rsidRPr="0082140E">
              <w:t>ID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3EFDC3F9" w14:textId="77777777" w:rsidR="005C69DC" w:rsidRPr="0082140E" w:rsidRDefault="005C69DC" w:rsidP="00EF7A60">
            <w:r>
              <w:t>A</w:t>
            </w:r>
            <w:r w:rsidRPr="0082140E">
              <w:t>dj.</w:t>
            </w:r>
            <w:r>
              <w:t>pval(BH)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28540319" w14:textId="77777777" w:rsidR="005C69DC" w:rsidRPr="0082140E" w:rsidRDefault="005C69DC" w:rsidP="00EF7A60">
            <w:r>
              <w:t>E</w:t>
            </w:r>
            <w:r w:rsidRPr="0082140E">
              <w:t>xpr_tumor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D9E2F3" w:themeFill="accent5" w:themeFillTint="33"/>
            <w:vAlign w:val="bottom"/>
          </w:tcPr>
          <w:p w14:paraId="3A078F2E" w14:textId="77777777" w:rsidR="005C69DC" w:rsidRPr="0082140E" w:rsidRDefault="005C69DC" w:rsidP="00EF7A60">
            <w:r>
              <w:t>E</w:t>
            </w:r>
            <w:r w:rsidRPr="0082140E">
              <w:t>xpr_normal</w:t>
            </w:r>
          </w:p>
        </w:tc>
      </w:tr>
      <w:tr w:rsidR="005C69DC" w14:paraId="1C19405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1A026F4" w14:textId="77777777" w:rsidR="005C69DC" w:rsidRPr="0082140E" w:rsidRDefault="005C69DC" w:rsidP="00EF7A60">
            <w:r w:rsidRPr="0082140E">
              <w:t>Asparagine</w:t>
            </w:r>
          </w:p>
        </w:tc>
        <w:tc>
          <w:tcPr>
            <w:tcW w:w="1599" w:type="dxa"/>
            <w:vAlign w:val="bottom"/>
          </w:tcPr>
          <w:p w14:paraId="68032299" w14:textId="77777777" w:rsidR="005C69DC" w:rsidRPr="0082140E" w:rsidRDefault="005C69DC" w:rsidP="00EF7A60">
            <w:r w:rsidRPr="0082140E">
              <w:t>HMDB00168</w:t>
            </w:r>
          </w:p>
        </w:tc>
        <w:tc>
          <w:tcPr>
            <w:tcW w:w="1553" w:type="dxa"/>
            <w:vAlign w:val="bottom"/>
          </w:tcPr>
          <w:p w14:paraId="5B533E1E" w14:textId="77777777" w:rsidR="005C69DC" w:rsidRPr="0082140E" w:rsidRDefault="005C69DC" w:rsidP="00EF7A60">
            <w:r w:rsidRPr="0082140E">
              <w:t>1.27E-18</w:t>
            </w:r>
          </w:p>
        </w:tc>
        <w:tc>
          <w:tcPr>
            <w:tcW w:w="1398" w:type="dxa"/>
            <w:vAlign w:val="bottom"/>
          </w:tcPr>
          <w:p w14:paraId="2382EC60" w14:textId="77777777" w:rsidR="005C69DC" w:rsidRPr="0082140E" w:rsidRDefault="005C69DC" w:rsidP="00EF7A60">
            <w:r w:rsidRPr="0082140E">
              <w:t>0.09</w:t>
            </w:r>
          </w:p>
        </w:tc>
        <w:tc>
          <w:tcPr>
            <w:tcW w:w="1500" w:type="dxa"/>
            <w:vAlign w:val="bottom"/>
          </w:tcPr>
          <w:p w14:paraId="70B2F2CB" w14:textId="77777777" w:rsidR="005C69DC" w:rsidRPr="0082140E" w:rsidRDefault="005C69DC" w:rsidP="00EF7A60">
            <w:r w:rsidRPr="0082140E">
              <w:t>0.04</w:t>
            </w:r>
          </w:p>
        </w:tc>
      </w:tr>
      <w:tr w:rsidR="005C69DC" w14:paraId="1C6EF367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FC74246" w14:textId="77777777" w:rsidR="005C69DC" w:rsidRPr="0082140E" w:rsidRDefault="005C69DC" w:rsidP="00EF7A60">
            <w:r w:rsidRPr="0082140E">
              <w:t>Cysteine</w:t>
            </w:r>
          </w:p>
        </w:tc>
        <w:tc>
          <w:tcPr>
            <w:tcW w:w="1599" w:type="dxa"/>
            <w:vAlign w:val="bottom"/>
          </w:tcPr>
          <w:p w14:paraId="6A462F06" w14:textId="77777777" w:rsidR="005C69DC" w:rsidRPr="0082140E" w:rsidRDefault="005C69DC" w:rsidP="00EF7A60">
            <w:r w:rsidRPr="0082140E">
              <w:t>HMDB00574</w:t>
            </w:r>
          </w:p>
        </w:tc>
        <w:tc>
          <w:tcPr>
            <w:tcW w:w="1553" w:type="dxa"/>
            <w:vAlign w:val="bottom"/>
          </w:tcPr>
          <w:p w14:paraId="2186F0D8" w14:textId="77777777" w:rsidR="005C69DC" w:rsidRPr="0082140E" w:rsidRDefault="005C69DC" w:rsidP="00EF7A60">
            <w:r w:rsidRPr="0082140E">
              <w:t>1.92E-17</w:t>
            </w:r>
          </w:p>
        </w:tc>
        <w:tc>
          <w:tcPr>
            <w:tcW w:w="1398" w:type="dxa"/>
            <w:vAlign w:val="bottom"/>
          </w:tcPr>
          <w:p w14:paraId="50D24504" w14:textId="77777777" w:rsidR="005C69DC" w:rsidRPr="0082140E" w:rsidRDefault="005C69DC" w:rsidP="00EF7A60">
            <w:r w:rsidRPr="0082140E">
              <w:t>0.1</w:t>
            </w:r>
          </w:p>
        </w:tc>
        <w:tc>
          <w:tcPr>
            <w:tcW w:w="1500" w:type="dxa"/>
            <w:vAlign w:val="bottom"/>
          </w:tcPr>
          <w:p w14:paraId="2DAE8D49" w14:textId="77777777" w:rsidR="005C69DC" w:rsidRPr="0082140E" w:rsidRDefault="005C69DC" w:rsidP="00EF7A60">
            <w:r w:rsidRPr="0082140E">
              <w:t>0.05</w:t>
            </w:r>
          </w:p>
        </w:tc>
      </w:tr>
      <w:tr w:rsidR="005C69DC" w14:paraId="4BF2FB12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77C6DA3" w14:textId="77777777" w:rsidR="005C69DC" w:rsidRPr="0082140E" w:rsidRDefault="005C69DC" w:rsidP="00EF7A60">
            <w:r w:rsidRPr="0082140E">
              <w:t>Hypotaurine</w:t>
            </w:r>
          </w:p>
        </w:tc>
        <w:tc>
          <w:tcPr>
            <w:tcW w:w="1599" w:type="dxa"/>
            <w:vAlign w:val="bottom"/>
          </w:tcPr>
          <w:p w14:paraId="2B870166" w14:textId="77777777" w:rsidR="005C69DC" w:rsidRPr="0082140E" w:rsidRDefault="005C69DC" w:rsidP="00EF7A60">
            <w:r w:rsidRPr="0082140E">
              <w:t>HMDB00965</w:t>
            </w:r>
          </w:p>
        </w:tc>
        <w:tc>
          <w:tcPr>
            <w:tcW w:w="1553" w:type="dxa"/>
            <w:vAlign w:val="bottom"/>
          </w:tcPr>
          <w:p w14:paraId="754D7134" w14:textId="77777777" w:rsidR="005C69DC" w:rsidRPr="0082140E" w:rsidRDefault="005C69DC" w:rsidP="00EF7A60">
            <w:r w:rsidRPr="0082140E">
              <w:t>1.92E-17</w:t>
            </w:r>
          </w:p>
        </w:tc>
        <w:tc>
          <w:tcPr>
            <w:tcW w:w="1398" w:type="dxa"/>
            <w:vAlign w:val="bottom"/>
          </w:tcPr>
          <w:p w14:paraId="36FCDF36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1E0BF642" w14:textId="77777777" w:rsidR="005C69DC" w:rsidRPr="0082140E" w:rsidRDefault="005C69DC" w:rsidP="00EF7A60">
            <w:r w:rsidRPr="0082140E">
              <w:t>0</w:t>
            </w:r>
          </w:p>
        </w:tc>
      </w:tr>
      <w:tr w:rsidR="005C69DC" w14:paraId="02538C29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4396CB1D" w14:textId="77777777" w:rsidR="005C69DC" w:rsidRPr="0082140E" w:rsidRDefault="005C69DC" w:rsidP="00EF7A60">
            <w:proofErr w:type="spellStart"/>
            <w:r w:rsidRPr="0082140E">
              <w:t>Cystine</w:t>
            </w:r>
            <w:proofErr w:type="spellEnd"/>
          </w:p>
        </w:tc>
        <w:tc>
          <w:tcPr>
            <w:tcW w:w="1599" w:type="dxa"/>
            <w:vAlign w:val="bottom"/>
          </w:tcPr>
          <w:p w14:paraId="0AFAEEC1" w14:textId="77777777" w:rsidR="005C69DC" w:rsidRPr="0082140E" w:rsidRDefault="005C69DC" w:rsidP="00EF7A60">
            <w:r w:rsidRPr="0082140E">
              <w:t>HMDB00192</w:t>
            </w:r>
          </w:p>
        </w:tc>
        <w:tc>
          <w:tcPr>
            <w:tcW w:w="1553" w:type="dxa"/>
            <w:vAlign w:val="bottom"/>
          </w:tcPr>
          <w:p w14:paraId="57A62612" w14:textId="77777777" w:rsidR="005C69DC" w:rsidRPr="0082140E" w:rsidRDefault="005C69DC" w:rsidP="00EF7A60">
            <w:r w:rsidRPr="0082140E">
              <w:t>6.36E-14</w:t>
            </w:r>
          </w:p>
        </w:tc>
        <w:tc>
          <w:tcPr>
            <w:tcW w:w="1398" w:type="dxa"/>
            <w:vAlign w:val="bottom"/>
          </w:tcPr>
          <w:p w14:paraId="1C0F7714" w14:textId="77777777" w:rsidR="005C69DC" w:rsidRPr="0082140E" w:rsidRDefault="005C69DC" w:rsidP="00EF7A60">
            <w:r w:rsidRPr="0082140E">
              <w:t>0.06</w:t>
            </w:r>
          </w:p>
        </w:tc>
        <w:tc>
          <w:tcPr>
            <w:tcW w:w="1500" w:type="dxa"/>
            <w:vAlign w:val="bottom"/>
          </w:tcPr>
          <w:p w14:paraId="1857FB62" w14:textId="77777777" w:rsidR="005C69DC" w:rsidRPr="0082140E" w:rsidRDefault="005C69DC" w:rsidP="00EF7A60">
            <w:r w:rsidRPr="0082140E">
              <w:t>0.03</w:t>
            </w:r>
          </w:p>
        </w:tc>
      </w:tr>
      <w:tr w:rsidR="005C69DC" w14:paraId="1A304E1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5A34C527" w14:textId="77777777" w:rsidR="005C69DC" w:rsidRPr="0082140E" w:rsidRDefault="005C69DC" w:rsidP="00EF7A60">
            <w:proofErr w:type="spellStart"/>
            <w:r w:rsidRPr="0082140E">
              <w:t>Arachidonic</w:t>
            </w:r>
            <w:proofErr w:type="spellEnd"/>
            <w:r w:rsidRPr="0082140E">
              <w:t xml:space="preserve"> acid</w:t>
            </w:r>
          </w:p>
        </w:tc>
        <w:tc>
          <w:tcPr>
            <w:tcW w:w="1599" w:type="dxa"/>
            <w:vAlign w:val="bottom"/>
          </w:tcPr>
          <w:p w14:paraId="357C5538" w14:textId="77777777" w:rsidR="005C69DC" w:rsidRPr="0082140E" w:rsidRDefault="005C69DC" w:rsidP="00EF7A60">
            <w:r w:rsidRPr="0082140E">
              <w:t>HMDB01043</w:t>
            </w:r>
          </w:p>
        </w:tc>
        <w:tc>
          <w:tcPr>
            <w:tcW w:w="1553" w:type="dxa"/>
            <w:vAlign w:val="bottom"/>
          </w:tcPr>
          <w:p w14:paraId="7DDE0CF9" w14:textId="77777777" w:rsidR="005C69DC" w:rsidRPr="0082140E" w:rsidRDefault="005C69DC" w:rsidP="00EF7A60">
            <w:r w:rsidRPr="0082140E">
              <w:t>2.28E-10</w:t>
            </w:r>
          </w:p>
        </w:tc>
        <w:tc>
          <w:tcPr>
            <w:tcW w:w="1398" w:type="dxa"/>
            <w:vAlign w:val="bottom"/>
          </w:tcPr>
          <w:p w14:paraId="4AA49F2C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287B386C" w14:textId="77777777" w:rsidR="005C69DC" w:rsidRPr="0082140E" w:rsidRDefault="005C69DC" w:rsidP="00EF7A60">
            <w:r w:rsidRPr="0082140E">
              <w:t>0.03</w:t>
            </w:r>
          </w:p>
        </w:tc>
      </w:tr>
      <w:tr w:rsidR="005C69DC" w14:paraId="670F75E9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4A31A84B" w14:textId="77777777" w:rsidR="005C69DC" w:rsidRPr="0082140E" w:rsidRDefault="005C69DC" w:rsidP="00EF7A60">
            <w:r w:rsidRPr="0082140E">
              <w:t>Glutamine</w:t>
            </w:r>
          </w:p>
        </w:tc>
        <w:tc>
          <w:tcPr>
            <w:tcW w:w="1599" w:type="dxa"/>
            <w:vAlign w:val="bottom"/>
          </w:tcPr>
          <w:p w14:paraId="6E122574" w14:textId="77777777" w:rsidR="005C69DC" w:rsidRPr="0082140E" w:rsidRDefault="005C69DC" w:rsidP="00EF7A60">
            <w:r w:rsidRPr="0082140E">
              <w:t>HMDB00641</w:t>
            </w:r>
          </w:p>
        </w:tc>
        <w:tc>
          <w:tcPr>
            <w:tcW w:w="1553" w:type="dxa"/>
            <w:vAlign w:val="bottom"/>
          </w:tcPr>
          <w:p w14:paraId="4933B5AC" w14:textId="77777777" w:rsidR="005C69DC" w:rsidRPr="0082140E" w:rsidRDefault="005C69DC" w:rsidP="00EF7A60">
            <w:r w:rsidRPr="0082140E">
              <w:t>1.01E-09</w:t>
            </w:r>
          </w:p>
        </w:tc>
        <w:tc>
          <w:tcPr>
            <w:tcW w:w="1398" w:type="dxa"/>
            <w:vAlign w:val="bottom"/>
          </w:tcPr>
          <w:p w14:paraId="5FCD5BED" w14:textId="77777777" w:rsidR="005C69DC" w:rsidRPr="0082140E" w:rsidRDefault="005C69DC" w:rsidP="00EF7A60">
            <w:r w:rsidRPr="0082140E">
              <w:t>0.35</w:t>
            </w:r>
          </w:p>
        </w:tc>
        <w:tc>
          <w:tcPr>
            <w:tcW w:w="1500" w:type="dxa"/>
            <w:vAlign w:val="bottom"/>
          </w:tcPr>
          <w:p w14:paraId="644C8822" w14:textId="77777777" w:rsidR="005C69DC" w:rsidRPr="0082140E" w:rsidRDefault="005C69DC" w:rsidP="00EF7A60">
            <w:r w:rsidRPr="0082140E">
              <w:t>0.21</w:t>
            </w:r>
          </w:p>
        </w:tc>
      </w:tr>
      <w:tr w:rsidR="005C69DC" w14:paraId="010D602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572B6B9F" w14:textId="77777777" w:rsidR="005C69DC" w:rsidRPr="0082140E" w:rsidRDefault="005C69DC" w:rsidP="00EF7A60">
            <w:r w:rsidRPr="0082140E">
              <w:t>Lysine</w:t>
            </w:r>
          </w:p>
        </w:tc>
        <w:tc>
          <w:tcPr>
            <w:tcW w:w="1599" w:type="dxa"/>
            <w:vAlign w:val="bottom"/>
          </w:tcPr>
          <w:p w14:paraId="37CC95E5" w14:textId="77777777" w:rsidR="005C69DC" w:rsidRPr="0082140E" w:rsidRDefault="005C69DC" w:rsidP="00EF7A60">
            <w:r w:rsidRPr="0082140E">
              <w:t>HMDB00182</w:t>
            </w:r>
          </w:p>
        </w:tc>
        <w:tc>
          <w:tcPr>
            <w:tcW w:w="1553" w:type="dxa"/>
            <w:vAlign w:val="bottom"/>
          </w:tcPr>
          <w:p w14:paraId="3E9F3195" w14:textId="77777777" w:rsidR="005C69DC" w:rsidRPr="0082140E" w:rsidRDefault="005C69DC" w:rsidP="00EF7A60">
            <w:r w:rsidRPr="0082140E">
              <w:t>3.67E-09</w:t>
            </w:r>
          </w:p>
        </w:tc>
        <w:tc>
          <w:tcPr>
            <w:tcW w:w="1398" w:type="dxa"/>
            <w:vAlign w:val="bottom"/>
          </w:tcPr>
          <w:p w14:paraId="7C3DEE3A" w14:textId="77777777" w:rsidR="005C69DC" w:rsidRPr="0082140E" w:rsidRDefault="005C69DC" w:rsidP="00EF7A60">
            <w:r w:rsidRPr="0082140E">
              <w:t>0.98</w:t>
            </w:r>
          </w:p>
        </w:tc>
        <w:tc>
          <w:tcPr>
            <w:tcW w:w="1500" w:type="dxa"/>
            <w:vAlign w:val="bottom"/>
          </w:tcPr>
          <w:p w14:paraId="6EE923C0" w14:textId="77777777" w:rsidR="005C69DC" w:rsidRPr="0082140E" w:rsidRDefault="005C69DC" w:rsidP="00EF7A60">
            <w:r w:rsidRPr="0082140E">
              <w:t>0.94</w:t>
            </w:r>
          </w:p>
        </w:tc>
      </w:tr>
      <w:tr w:rsidR="005C69DC" w14:paraId="3B9CC2F8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792FA00C" w14:textId="77777777" w:rsidR="005C69DC" w:rsidRPr="0082140E" w:rsidRDefault="005C69DC" w:rsidP="00EF7A60">
            <w:r w:rsidRPr="0082140E">
              <w:t>Lactate</w:t>
            </w:r>
          </w:p>
        </w:tc>
        <w:tc>
          <w:tcPr>
            <w:tcW w:w="1599" w:type="dxa"/>
            <w:vAlign w:val="bottom"/>
          </w:tcPr>
          <w:p w14:paraId="331BD64F" w14:textId="77777777" w:rsidR="005C69DC" w:rsidRPr="0082140E" w:rsidRDefault="005C69DC" w:rsidP="00EF7A60">
            <w:r w:rsidRPr="0082140E">
              <w:t>HMDB00190</w:t>
            </w:r>
          </w:p>
        </w:tc>
        <w:tc>
          <w:tcPr>
            <w:tcW w:w="1553" w:type="dxa"/>
            <w:vAlign w:val="bottom"/>
          </w:tcPr>
          <w:p w14:paraId="4DF973EF" w14:textId="77777777" w:rsidR="005C69DC" w:rsidRPr="0082140E" w:rsidRDefault="005C69DC" w:rsidP="00EF7A60">
            <w:r w:rsidRPr="0082140E">
              <w:t>2.95E-06</w:t>
            </w:r>
          </w:p>
        </w:tc>
        <w:tc>
          <w:tcPr>
            <w:tcW w:w="1398" w:type="dxa"/>
            <w:vAlign w:val="bottom"/>
          </w:tcPr>
          <w:p w14:paraId="75E16C7D" w14:textId="77777777" w:rsidR="005C69DC" w:rsidRPr="0082140E" w:rsidRDefault="005C69DC" w:rsidP="00EF7A60">
            <w:r w:rsidRPr="0082140E">
              <w:t>44.28</w:t>
            </w:r>
          </w:p>
        </w:tc>
        <w:tc>
          <w:tcPr>
            <w:tcW w:w="1500" w:type="dxa"/>
            <w:vAlign w:val="bottom"/>
          </w:tcPr>
          <w:p w14:paraId="640C015A" w14:textId="77777777" w:rsidR="005C69DC" w:rsidRPr="0082140E" w:rsidRDefault="005C69DC" w:rsidP="00EF7A60">
            <w:r w:rsidRPr="0082140E">
              <w:t>80.84</w:t>
            </w:r>
          </w:p>
        </w:tc>
      </w:tr>
      <w:tr w:rsidR="005C69DC" w14:paraId="4CE26050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7F085CE" w14:textId="77777777" w:rsidR="005C69DC" w:rsidRPr="0082140E" w:rsidRDefault="005C69DC" w:rsidP="00EF7A60">
            <w:proofErr w:type="spellStart"/>
            <w:r w:rsidRPr="0082140E">
              <w:t>Glyoxylate</w:t>
            </w:r>
            <w:proofErr w:type="spellEnd"/>
          </w:p>
        </w:tc>
        <w:tc>
          <w:tcPr>
            <w:tcW w:w="1599" w:type="dxa"/>
            <w:vAlign w:val="bottom"/>
          </w:tcPr>
          <w:p w14:paraId="3149DDEB" w14:textId="77777777" w:rsidR="005C69DC" w:rsidRPr="0082140E" w:rsidRDefault="005C69DC" w:rsidP="00EF7A60">
            <w:r w:rsidRPr="0082140E">
              <w:t>HMDB00119</w:t>
            </w:r>
          </w:p>
        </w:tc>
        <w:tc>
          <w:tcPr>
            <w:tcW w:w="1553" w:type="dxa"/>
            <w:vAlign w:val="bottom"/>
          </w:tcPr>
          <w:p w14:paraId="79D34F0B" w14:textId="77777777" w:rsidR="005C69DC" w:rsidRPr="0082140E" w:rsidRDefault="005C69DC" w:rsidP="00EF7A60">
            <w:r w:rsidRPr="0082140E">
              <w:t>5.30E-06</w:t>
            </w:r>
          </w:p>
        </w:tc>
        <w:tc>
          <w:tcPr>
            <w:tcW w:w="1398" w:type="dxa"/>
            <w:vAlign w:val="bottom"/>
          </w:tcPr>
          <w:p w14:paraId="3A8C4E8F" w14:textId="77777777" w:rsidR="005C69DC" w:rsidRPr="0082140E" w:rsidRDefault="005C69DC" w:rsidP="00EF7A60">
            <w:r w:rsidRPr="0082140E">
              <w:t>0.05</w:t>
            </w:r>
          </w:p>
        </w:tc>
        <w:tc>
          <w:tcPr>
            <w:tcW w:w="1500" w:type="dxa"/>
            <w:vAlign w:val="bottom"/>
          </w:tcPr>
          <w:p w14:paraId="33AE9DA4" w14:textId="77777777" w:rsidR="005C69DC" w:rsidRPr="0082140E" w:rsidRDefault="005C69DC" w:rsidP="00EF7A60">
            <w:r w:rsidRPr="0082140E">
              <w:t>0.03</w:t>
            </w:r>
          </w:p>
        </w:tc>
      </w:tr>
      <w:tr w:rsidR="005C69DC" w14:paraId="22D51B22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2395BEB2" w14:textId="77777777" w:rsidR="005C69DC" w:rsidRPr="0082140E" w:rsidRDefault="005C69DC" w:rsidP="00EF7A60">
            <w:r w:rsidRPr="0082140E">
              <w:t>Pyruvate</w:t>
            </w:r>
          </w:p>
        </w:tc>
        <w:tc>
          <w:tcPr>
            <w:tcW w:w="1599" w:type="dxa"/>
            <w:vAlign w:val="bottom"/>
          </w:tcPr>
          <w:p w14:paraId="42C18024" w14:textId="77777777" w:rsidR="005C69DC" w:rsidRPr="0082140E" w:rsidRDefault="005C69DC" w:rsidP="00EF7A60">
            <w:r w:rsidRPr="0082140E">
              <w:t>HMDB00243</w:t>
            </w:r>
          </w:p>
        </w:tc>
        <w:tc>
          <w:tcPr>
            <w:tcW w:w="1553" w:type="dxa"/>
            <w:vAlign w:val="bottom"/>
          </w:tcPr>
          <w:p w14:paraId="145DB7E0" w14:textId="77777777" w:rsidR="005C69DC" w:rsidRPr="0082140E" w:rsidRDefault="005C69DC" w:rsidP="00EF7A60">
            <w:r w:rsidRPr="0082140E">
              <w:t>5.41E-06</w:t>
            </w:r>
          </w:p>
        </w:tc>
        <w:tc>
          <w:tcPr>
            <w:tcW w:w="1398" w:type="dxa"/>
            <w:vAlign w:val="bottom"/>
          </w:tcPr>
          <w:p w14:paraId="6A63DB33" w14:textId="77777777" w:rsidR="005C69DC" w:rsidRPr="0082140E" w:rsidRDefault="005C69DC" w:rsidP="00EF7A60">
            <w:r w:rsidRPr="0082140E">
              <w:t>0.99</w:t>
            </w:r>
          </w:p>
        </w:tc>
        <w:tc>
          <w:tcPr>
            <w:tcW w:w="1500" w:type="dxa"/>
            <w:vAlign w:val="bottom"/>
          </w:tcPr>
          <w:p w14:paraId="13DD10AB" w14:textId="77777777" w:rsidR="005C69DC" w:rsidRPr="0082140E" w:rsidRDefault="005C69DC" w:rsidP="00EF7A60">
            <w:r w:rsidRPr="0082140E">
              <w:t>0.57</w:t>
            </w:r>
          </w:p>
        </w:tc>
      </w:tr>
      <w:tr w:rsidR="005C69DC" w14:paraId="55E400C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47EA4DE" w14:textId="77777777" w:rsidR="005C69DC" w:rsidRPr="0082140E" w:rsidRDefault="005C69DC" w:rsidP="00EF7A60">
            <w:r w:rsidRPr="0082140E">
              <w:t>Isoleucine</w:t>
            </w:r>
          </w:p>
        </w:tc>
        <w:tc>
          <w:tcPr>
            <w:tcW w:w="1599" w:type="dxa"/>
            <w:vAlign w:val="bottom"/>
          </w:tcPr>
          <w:p w14:paraId="6987B75B" w14:textId="77777777" w:rsidR="005C69DC" w:rsidRPr="0082140E" w:rsidRDefault="005C69DC" w:rsidP="00EF7A60">
            <w:r w:rsidRPr="0082140E">
              <w:t>HMDB00172</w:t>
            </w:r>
          </w:p>
        </w:tc>
        <w:tc>
          <w:tcPr>
            <w:tcW w:w="1553" w:type="dxa"/>
            <w:vAlign w:val="bottom"/>
          </w:tcPr>
          <w:p w14:paraId="16920EAE" w14:textId="77777777" w:rsidR="005C69DC" w:rsidRPr="0082140E" w:rsidRDefault="005C69DC" w:rsidP="00EF7A60">
            <w:r w:rsidRPr="0082140E">
              <w:t>4.29E-05</w:t>
            </w:r>
          </w:p>
        </w:tc>
        <w:tc>
          <w:tcPr>
            <w:tcW w:w="1398" w:type="dxa"/>
            <w:vAlign w:val="bottom"/>
          </w:tcPr>
          <w:p w14:paraId="7C49DCE8" w14:textId="77777777" w:rsidR="005C69DC" w:rsidRPr="0082140E" w:rsidRDefault="005C69DC" w:rsidP="00EF7A60">
            <w:r w:rsidRPr="0082140E">
              <w:t>0.03</w:t>
            </w:r>
          </w:p>
        </w:tc>
        <w:tc>
          <w:tcPr>
            <w:tcW w:w="1500" w:type="dxa"/>
            <w:vAlign w:val="bottom"/>
          </w:tcPr>
          <w:p w14:paraId="38ACBD39" w14:textId="77777777" w:rsidR="005C69DC" w:rsidRPr="0082140E" w:rsidRDefault="005C69DC" w:rsidP="00EF7A60">
            <w:r w:rsidRPr="0082140E">
              <w:t>0.05</w:t>
            </w:r>
          </w:p>
        </w:tc>
      </w:tr>
      <w:tr w:rsidR="005C69DC" w14:paraId="380E80A9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26FFDB85" w14:textId="77777777" w:rsidR="005C69DC" w:rsidRPr="0082140E" w:rsidRDefault="005C69DC" w:rsidP="00EF7A60">
            <w:r w:rsidRPr="0082140E">
              <w:t>Succinate</w:t>
            </w:r>
          </w:p>
        </w:tc>
        <w:tc>
          <w:tcPr>
            <w:tcW w:w="1599" w:type="dxa"/>
            <w:vAlign w:val="bottom"/>
          </w:tcPr>
          <w:p w14:paraId="40953A62" w14:textId="77777777" w:rsidR="005C69DC" w:rsidRPr="0082140E" w:rsidRDefault="005C69DC" w:rsidP="00EF7A60">
            <w:r w:rsidRPr="0082140E">
              <w:t>HMDB00254</w:t>
            </w:r>
          </w:p>
        </w:tc>
        <w:tc>
          <w:tcPr>
            <w:tcW w:w="1553" w:type="dxa"/>
            <w:vAlign w:val="bottom"/>
          </w:tcPr>
          <w:p w14:paraId="37ED9CDD" w14:textId="77777777" w:rsidR="005C69DC" w:rsidRPr="0082140E" w:rsidRDefault="005C69DC" w:rsidP="00EF7A60">
            <w:r w:rsidRPr="0082140E">
              <w:t>2.49E-04</w:t>
            </w:r>
          </w:p>
        </w:tc>
        <w:tc>
          <w:tcPr>
            <w:tcW w:w="1398" w:type="dxa"/>
            <w:vAlign w:val="bottom"/>
          </w:tcPr>
          <w:p w14:paraId="31A7AD44" w14:textId="77777777" w:rsidR="005C69DC" w:rsidRPr="0082140E" w:rsidRDefault="005C69DC" w:rsidP="00EF7A60">
            <w:r w:rsidRPr="0082140E">
              <w:t>0.03</w:t>
            </w:r>
          </w:p>
        </w:tc>
        <w:tc>
          <w:tcPr>
            <w:tcW w:w="1500" w:type="dxa"/>
            <w:vAlign w:val="bottom"/>
          </w:tcPr>
          <w:p w14:paraId="08AEE186" w14:textId="77777777" w:rsidR="005C69DC" w:rsidRPr="0082140E" w:rsidRDefault="005C69DC" w:rsidP="00EF7A60">
            <w:r w:rsidRPr="0082140E">
              <w:t>0.06</w:t>
            </w:r>
          </w:p>
        </w:tc>
      </w:tr>
      <w:tr w:rsidR="005C69DC" w14:paraId="26597FE3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1F6AA8F7" w14:textId="77777777" w:rsidR="005C69DC" w:rsidRPr="0082140E" w:rsidRDefault="005C69DC" w:rsidP="00EF7A60">
            <w:r w:rsidRPr="0082140E">
              <w:t>Oxoglutarate</w:t>
            </w:r>
          </w:p>
        </w:tc>
        <w:tc>
          <w:tcPr>
            <w:tcW w:w="1599" w:type="dxa"/>
            <w:vAlign w:val="bottom"/>
          </w:tcPr>
          <w:p w14:paraId="59E0CFD7" w14:textId="77777777" w:rsidR="005C69DC" w:rsidRPr="0082140E" w:rsidRDefault="005C69DC" w:rsidP="00EF7A60">
            <w:r w:rsidRPr="0082140E">
              <w:t>HMDB00208</w:t>
            </w:r>
          </w:p>
        </w:tc>
        <w:tc>
          <w:tcPr>
            <w:tcW w:w="1553" w:type="dxa"/>
            <w:vAlign w:val="bottom"/>
          </w:tcPr>
          <w:p w14:paraId="20924938" w14:textId="77777777" w:rsidR="005C69DC" w:rsidRPr="0082140E" w:rsidRDefault="005C69DC" w:rsidP="00EF7A60">
            <w:r w:rsidRPr="0082140E">
              <w:t>2.65E-04</w:t>
            </w:r>
          </w:p>
        </w:tc>
        <w:tc>
          <w:tcPr>
            <w:tcW w:w="1398" w:type="dxa"/>
            <w:vAlign w:val="bottom"/>
          </w:tcPr>
          <w:p w14:paraId="270FA237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1DCEECA7" w14:textId="77777777" w:rsidR="005C69DC" w:rsidRPr="0082140E" w:rsidRDefault="005C69DC" w:rsidP="00EF7A60">
            <w:r w:rsidRPr="0082140E">
              <w:t>0.04</w:t>
            </w:r>
          </w:p>
        </w:tc>
      </w:tr>
      <w:tr w:rsidR="005C69DC" w14:paraId="785035E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528BEA4D" w14:textId="77777777" w:rsidR="005C69DC" w:rsidRPr="0082140E" w:rsidRDefault="005C69DC" w:rsidP="00EF7A60">
            <w:r w:rsidRPr="0082140E">
              <w:t>Threonine</w:t>
            </w:r>
          </w:p>
        </w:tc>
        <w:tc>
          <w:tcPr>
            <w:tcW w:w="1599" w:type="dxa"/>
            <w:vAlign w:val="bottom"/>
          </w:tcPr>
          <w:p w14:paraId="5CA866B6" w14:textId="77777777" w:rsidR="005C69DC" w:rsidRPr="0082140E" w:rsidRDefault="005C69DC" w:rsidP="00EF7A60">
            <w:r w:rsidRPr="0082140E">
              <w:t>HMDB00167</w:t>
            </w:r>
          </w:p>
        </w:tc>
        <w:tc>
          <w:tcPr>
            <w:tcW w:w="1553" w:type="dxa"/>
            <w:vAlign w:val="bottom"/>
          </w:tcPr>
          <w:p w14:paraId="43792CAF" w14:textId="77777777" w:rsidR="005C69DC" w:rsidRPr="0082140E" w:rsidRDefault="005C69DC" w:rsidP="00EF7A60">
            <w:r w:rsidRPr="0082140E">
              <w:t>4.44E-04</w:t>
            </w:r>
          </w:p>
        </w:tc>
        <w:tc>
          <w:tcPr>
            <w:tcW w:w="1398" w:type="dxa"/>
            <w:vAlign w:val="bottom"/>
          </w:tcPr>
          <w:p w14:paraId="1AB403E0" w14:textId="77777777" w:rsidR="005C69DC" w:rsidRPr="0082140E" w:rsidRDefault="005C69DC" w:rsidP="00EF7A60">
            <w:r w:rsidRPr="0082140E">
              <w:t>0.74</w:t>
            </w:r>
          </w:p>
        </w:tc>
        <w:tc>
          <w:tcPr>
            <w:tcW w:w="1500" w:type="dxa"/>
            <w:vAlign w:val="bottom"/>
          </w:tcPr>
          <w:p w14:paraId="07057B1A" w14:textId="77777777" w:rsidR="005C69DC" w:rsidRPr="0082140E" w:rsidRDefault="005C69DC" w:rsidP="00EF7A60">
            <w:r w:rsidRPr="0082140E">
              <w:t>0.99</w:t>
            </w:r>
          </w:p>
        </w:tc>
      </w:tr>
      <w:tr w:rsidR="005C69DC" w14:paraId="1A102BB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8321972" w14:textId="77777777" w:rsidR="005C69DC" w:rsidRPr="0082140E" w:rsidRDefault="005C69DC" w:rsidP="00EF7A60">
            <w:r w:rsidRPr="0082140E">
              <w:t>Stearate</w:t>
            </w:r>
          </w:p>
        </w:tc>
        <w:tc>
          <w:tcPr>
            <w:tcW w:w="1599" w:type="dxa"/>
            <w:vAlign w:val="bottom"/>
          </w:tcPr>
          <w:p w14:paraId="7506FB8F" w14:textId="77777777" w:rsidR="005C69DC" w:rsidRPr="0082140E" w:rsidRDefault="005C69DC" w:rsidP="00EF7A60">
            <w:r w:rsidRPr="0082140E">
              <w:t>HMDB00827</w:t>
            </w:r>
          </w:p>
        </w:tc>
        <w:tc>
          <w:tcPr>
            <w:tcW w:w="1553" w:type="dxa"/>
            <w:vAlign w:val="bottom"/>
          </w:tcPr>
          <w:p w14:paraId="27ED924A" w14:textId="77777777" w:rsidR="005C69DC" w:rsidRPr="0082140E" w:rsidRDefault="005C69DC" w:rsidP="00EF7A60">
            <w:r w:rsidRPr="0082140E">
              <w:t>2.28E-03</w:t>
            </w:r>
          </w:p>
        </w:tc>
        <w:tc>
          <w:tcPr>
            <w:tcW w:w="1398" w:type="dxa"/>
            <w:vAlign w:val="bottom"/>
          </w:tcPr>
          <w:p w14:paraId="6011E5BE" w14:textId="77777777" w:rsidR="005C69DC" w:rsidRPr="0082140E" w:rsidRDefault="005C69DC" w:rsidP="00EF7A60">
            <w:r w:rsidRPr="0082140E">
              <w:t>0.5</w:t>
            </w:r>
          </w:p>
        </w:tc>
        <w:tc>
          <w:tcPr>
            <w:tcW w:w="1500" w:type="dxa"/>
            <w:vAlign w:val="bottom"/>
          </w:tcPr>
          <w:p w14:paraId="29A78118" w14:textId="77777777" w:rsidR="005C69DC" w:rsidRPr="0082140E" w:rsidRDefault="005C69DC" w:rsidP="00EF7A60">
            <w:r w:rsidRPr="0082140E">
              <w:t>0.68</w:t>
            </w:r>
          </w:p>
        </w:tc>
      </w:tr>
      <w:tr w:rsidR="005C69DC" w14:paraId="73E78394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796AF070" w14:textId="77777777" w:rsidR="005C69DC" w:rsidRPr="0082140E" w:rsidRDefault="005C69DC" w:rsidP="00EF7A60">
            <w:r w:rsidRPr="0082140E">
              <w:t>Aspartate</w:t>
            </w:r>
          </w:p>
        </w:tc>
        <w:tc>
          <w:tcPr>
            <w:tcW w:w="1599" w:type="dxa"/>
            <w:vAlign w:val="bottom"/>
          </w:tcPr>
          <w:p w14:paraId="1696DF6B" w14:textId="77777777" w:rsidR="005C69DC" w:rsidRPr="0082140E" w:rsidRDefault="005C69DC" w:rsidP="00EF7A60">
            <w:r w:rsidRPr="0082140E">
              <w:t>HMDB00191</w:t>
            </w:r>
          </w:p>
        </w:tc>
        <w:tc>
          <w:tcPr>
            <w:tcW w:w="1553" w:type="dxa"/>
            <w:vAlign w:val="bottom"/>
          </w:tcPr>
          <w:p w14:paraId="3505C08C" w14:textId="77777777" w:rsidR="005C69DC" w:rsidRPr="0082140E" w:rsidRDefault="005C69DC" w:rsidP="00EF7A60">
            <w:r w:rsidRPr="0082140E">
              <w:t>1.62E-02</w:t>
            </w:r>
          </w:p>
        </w:tc>
        <w:tc>
          <w:tcPr>
            <w:tcW w:w="1398" w:type="dxa"/>
            <w:vAlign w:val="bottom"/>
          </w:tcPr>
          <w:p w14:paraId="38B888EF" w14:textId="77777777" w:rsidR="005C69DC" w:rsidRPr="0082140E" w:rsidRDefault="005C69DC" w:rsidP="00EF7A60">
            <w:r w:rsidRPr="0082140E">
              <w:t>0.08</w:t>
            </w:r>
          </w:p>
        </w:tc>
        <w:tc>
          <w:tcPr>
            <w:tcW w:w="1500" w:type="dxa"/>
            <w:vAlign w:val="bottom"/>
          </w:tcPr>
          <w:p w14:paraId="1A6A1D02" w14:textId="77777777" w:rsidR="005C69DC" w:rsidRPr="0082140E" w:rsidRDefault="005C69DC" w:rsidP="00EF7A60">
            <w:r w:rsidRPr="0082140E">
              <w:t>0.18</w:t>
            </w:r>
          </w:p>
        </w:tc>
      </w:tr>
      <w:tr w:rsidR="005C69DC" w14:paraId="4C7A3A1C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13AFCB44" w14:textId="77777777" w:rsidR="005C69DC" w:rsidRPr="0082140E" w:rsidRDefault="005C69DC" w:rsidP="00EF7A60">
            <w:proofErr w:type="spellStart"/>
            <w:r w:rsidRPr="0082140E">
              <w:t>Palmitate</w:t>
            </w:r>
            <w:proofErr w:type="spellEnd"/>
          </w:p>
        </w:tc>
        <w:tc>
          <w:tcPr>
            <w:tcW w:w="1599" w:type="dxa"/>
            <w:vAlign w:val="bottom"/>
          </w:tcPr>
          <w:p w14:paraId="5A15A4FA" w14:textId="77777777" w:rsidR="005C69DC" w:rsidRPr="0082140E" w:rsidRDefault="005C69DC" w:rsidP="00EF7A60">
            <w:r w:rsidRPr="0082140E">
              <w:t>HMDB00220</w:t>
            </w:r>
          </w:p>
        </w:tc>
        <w:tc>
          <w:tcPr>
            <w:tcW w:w="1553" w:type="dxa"/>
            <w:vAlign w:val="bottom"/>
          </w:tcPr>
          <w:p w14:paraId="0B66EA48" w14:textId="77777777" w:rsidR="005C69DC" w:rsidRPr="0082140E" w:rsidRDefault="005C69DC" w:rsidP="00EF7A60">
            <w:r w:rsidRPr="0082140E">
              <w:t>2.35E-02</w:t>
            </w:r>
          </w:p>
        </w:tc>
        <w:tc>
          <w:tcPr>
            <w:tcW w:w="1398" w:type="dxa"/>
            <w:vAlign w:val="bottom"/>
          </w:tcPr>
          <w:p w14:paraId="06368F5F" w14:textId="77777777" w:rsidR="005C69DC" w:rsidRPr="0082140E" w:rsidRDefault="005C69DC" w:rsidP="00EF7A60">
            <w:r w:rsidRPr="0082140E">
              <w:t>1.59</w:t>
            </w:r>
          </w:p>
        </w:tc>
        <w:tc>
          <w:tcPr>
            <w:tcW w:w="1500" w:type="dxa"/>
            <w:vAlign w:val="bottom"/>
          </w:tcPr>
          <w:p w14:paraId="7626E05D" w14:textId="77777777" w:rsidR="005C69DC" w:rsidRPr="0082140E" w:rsidRDefault="005C69DC" w:rsidP="00EF7A60">
            <w:r w:rsidRPr="0082140E">
              <w:t>2.35</w:t>
            </w:r>
          </w:p>
        </w:tc>
      </w:tr>
      <w:tr w:rsidR="005C69DC" w14:paraId="13EE7DD6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814146C" w14:textId="77777777" w:rsidR="005C69DC" w:rsidRPr="0082140E" w:rsidRDefault="005C69DC" w:rsidP="00EF7A60">
            <w:r w:rsidRPr="0082140E">
              <w:t>Cadaverine</w:t>
            </w:r>
          </w:p>
        </w:tc>
        <w:tc>
          <w:tcPr>
            <w:tcW w:w="1599" w:type="dxa"/>
            <w:vAlign w:val="bottom"/>
          </w:tcPr>
          <w:p w14:paraId="05603B52" w14:textId="77777777" w:rsidR="005C69DC" w:rsidRPr="0082140E" w:rsidRDefault="005C69DC" w:rsidP="00EF7A60">
            <w:r w:rsidRPr="0082140E">
              <w:t>HMDB02322</w:t>
            </w:r>
          </w:p>
        </w:tc>
        <w:tc>
          <w:tcPr>
            <w:tcW w:w="1553" w:type="dxa"/>
            <w:vAlign w:val="bottom"/>
          </w:tcPr>
          <w:p w14:paraId="57D06239" w14:textId="77777777" w:rsidR="005C69DC" w:rsidRPr="0082140E" w:rsidRDefault="005C69DC" w:rsidP="00EF7A60">
            <w:r w:rsidRPr="0082140E">
              <w:t>3.52E-02</w:t>
            </w:r>
          </w:p>
        </w:tc>
        <w:tc>
          <w:tcPr>
            <w:tcW w:w="1398" w:type="dxa"/>
            <w:vAlign w:val="bottom"/>
          </w:tcPr>
          <w:p w14:paraId="70550FB4" w14:textId="77777777" w:rsidR="005C69DC" w:rsidRPr="0082140E" w:rsidRDefault="005C69DC" w:rsidP="00EF7A60">
            <w:r w:rsidRPr="0082140E">
              <w:t>0.02</w:t>
            </w:r>
          </w:p>
        </w:tc>
        <w:tc>
          <w:tcPr>
            <w:tcW w:w="1500" w:type="dxa"/>
            <w:vAlign w:val="bottom"/>
          </w:tcPr>
          <w:p w14:paraId="0A4854EB" w14:textId="77777777" w:rsidR="005C69DC" w:rsidRPr="0082140E" w:rsidRDefault="005C69DC" w:rsidP="00EF7A60">
            <w:r w:rsidRPr="0082140E">
              <w:t>0.01</w:t>
            </w:r>
          </w:p>
        </w:tc>
      </w:tr>
      <w:tr w:rsidR="005C69DC" w14:paraId="031F4A55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F5E32A4" w14:textId="77777777" w:rsidR="005C69DC" w:rsidRPr="0082140E" w:rsidRDefault="005C69DC" w:rsidP="00EF7A60">
            <w:r w:rsidRPr="0082140E">
              <w:t>Alanine</w:t>
            </w:r>
          </w:p>
        </w:tc>
        <w:tc>
          <w:tcPr>
            <w:tcW w:w="1599" w:type="dxa"/>
            <w:vAlign w:val="bottom"/>
          </w:tcPr>
          <w:p w14:paraId="1BC98463" w14:textId="77777777" w:rsidR="005C69DC" w:rsidRPr="0082140E" w:rsidRDefault="005C69DC" w:rsidP="00EF7A60">
            <w:r w:rsidRPr="0082140E">
              <w:t>HMDB00161</w:t>
            </w:r>
          </w:p>
        </w:tc>
        <w:tc>
          <w:tcPr>
            <w:tcW w:w="1553" w:type="dxa"/>
            <w:vAlign w:val="bottom"/>
          </w:tcPr>
          <w:p w14:paraId="1CE89665" w14:textId="77777777" w:rsidR="005C69DC" w:rsidRPr="0082140E" w:rsidRDefault="005C69DC" w:rsidP="00EF7A60">
            <w:r w:rsidRPr="0082140E">
              <w:t>4.48E-02</w:t>
            </w:r>
          </w:p>
        </w:tc>
        <w:tc>
          <w:tcPr>
            <w:tcW w:w="1398" w:type="dxa"/>
            <w:vAlign w:val="bottom"/>
          </w:tcPr>
          <w:p w14:paraId="21DE5EA9" w14:textId="77777777" w:rsidR="005C69DC" w:rsidRPr="0082140E" w:rsidRDefault="005C69DC" w:rsidP="00EF7A60">
            <w:r w:rsidRPr="0082140E">
              <w:t>10.95</w:t>
            </w:r>
          </w:p>
        </w:tc>
        <w:tc>
          <w:tcPr>
            <w:tcW w:w="1500" w:type="dxa"/>
            <w:vAlign w:val="bottom"/>
          </w:tcPr>
          <w:p w14:paraId="6AE2352F" w14:textId="77777777" w:rsidR="005C69DC" w:rsidRPr="0082140E" w:rsidRDefault="005C69DC" w:rsidP="00EF7A60">
            <w:r w:rsidRPr="0082140E">
              <w:t>12.8</w:t>
            </w:r>
          </w:p>
        </w:tc>
      </w:tr>
      <w:tr w:rsidR="005C69DC" w14:paraId="3619EC40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27354E7" w14:textId="77777777" w:rsidR="005C69DC" w:rsidRPr="0082140E" w:rsidRDefault="005C69DC" w:rsidP="00EF7A60">
            <w:r w:rsidRPr="0082140E">
              <w:t>Arginine</w:t>
            </w:r>
          </w:p>
        </w:tc>
        <w:tc>
          <w:tcPr>
            <w:tcW w:w="1599" w:type="dxa"/>
            <w:vAlign w:val="bottom"/>
          </w:tcPr>
          <w:p w14:paraId="7D8CFA55" w14:textId="77777777" w:rsidR="005C69DC" w:rsidRPr="0082140E" w:rsidRDefault="005C69DC" w:rsidP="00EF7A60">
            <w:r w:rsidRPr="0082140E">
              <w:t>HMDB00517</w:t>
            </w:r>
          </w:p>
        </w:tc>
        <w:tc>
          <w:tcPr>
            <w:tcW w:w="1553" w:type="dxa"/>
            <w:vAlign w:val="bottom"/>
          </w:tcPr>
          <w:p w14:paraId="246C8C9C" w14:textId="77777777" w:rsidR="005C69DC" w:rsidRPr="0082140E" w:rsidRDefault="005C69DC" w:rsidP="00EF7A60">
            <w:r w:rsidRPr="0082140E">
              <w:t>5.00E-02</w:t>
            </w:r>
          </w:p>
        </w:tc>
        <w:tc>
          <w:tcPr>
            <w:tcW w:w="1398" w:type="dxa"/>
            <w:vAlign w:val="bottom"/>
          </w:tcPr>
          <w:p w14:paraId="735B0EB7" w14:textId="77777777" w:rsidR="005C69DC" w:rsidRPr="0082140E" w:rsidRDefault="005C69DC" w:rsidP="00EF7A60">
            <w:r w:rsidRPr="0082140E">
              <w:t>0.06</w:t>
            </w:r>
          </w:p>
        </w:tc>
        <w:tc>
          <w:tcPr>
            <w:tcW w:w="1500" w:type="dxa"/>
            <w:vAlign w:val="bottom"/>
          </w:tcPr>
          <w:p w14:paraId="07507EB7" w14:textId="77777777" w:rsidR="005C69DC" w:rsidRPr="0082140E" w:rsidRDefault="005C69DC" w:rsidP="00EF7A60">
            <w:r w:rsidRPr="0082140E">
              <w:t>0.05</w:t>
            </w:r>
          </w:p>
        </w:tc>
      </w:tr>
      <w:tr w:rsidR="005C69DC" w14:paraId="16499A26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1B892ED1" w14:textId="77777777" w:rsidR="005C69DC" w:rsidRPr="0082140E" w:rsidRDefault="005C69DC" w:rsidP="00EF7A60">
            <w:proofErr w:type="spellStart"/>
            <w:r w:rsidRPr="0082140E">
              <w:t>Elaidate</w:t>
            </w:r>
            <w:proofErr w:type="spellEnd"/>
          </w:p>
        </w:tc>
        <w:tc>
          <w:tcPr>
            <w:tcW w:w="1599" w:type="dxa"/>
            <w:vAlign w:val="bottom"/>
          </w:tcPr>
          <w:p w14:paraId="78D5BA0D" w14:textId="77777777" w:rsidR="005C69DC" w:rsidRPr="0082140E" w:rsidRDefault="005C69DC" w:rsidP="00EF7A60">
            <w:r w:rsidRPr="0082140E">
              <w:t>HMDB00573</w:t>
            </w:r>
          </w:p>
        </w:tc>
        <w:tc>
          <w:tcPr>
            <w:tcW w:w="1553" w:type="dxa"/>
            <w:vAlign w:val="bottom"/>
          </w:tcPr>
          <w:p w14:paraId="3A4F726B" w14:textId="77777777" w:rsidR="005C69DC" w:rsidRPr="0082140E" w:rsidRDefault="005C69DC" w:rsidP="00EF7A60">
            <w:r w:rsidRPr="0082140E">
              <w:t>5.89E-02</w:t>
            </w:r>
          </w:p>
        </w:tc>
        <w:tc>
          <w:tcPr>
            <w:tcW w:w="1398" w:type="dxa"/>
            <w:vAlign w:val="bottom"/>
          </w:tcPr>
          <w:p w14:paraId="14E549B7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3B49B8F6" w14:textId="77777777" w:rsidR="005C69DC" w:rsidRPr="0082140E" w:rsidRDefault="005C69DC" w:rsidP="00EF7A60">
            <w:r w:rsidRPr="0082140E">
              <w:t>0.02</w:t>
            </w:r>
          </w:p>
        </w:tc>
      </w:tr>
      <w:tr w:rsidR="005C69DC" w14:paraId="71BBAAF8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20AB630C" w14:textId="77777777" w:rsidR="005C69DC" w:rsidRPr="0082140E" w:rsidRDefault="005C69DC" w:rsidP="00EF7A60">
            <w:r w:rsidRPr="0082140E">
              <w:t>Serine</w:t>
            </w:r>
          </w:p>
        </w:tc>
        <w:tc>
          <w:tcPr>
            <w:tcW w:w="1599" w:type="dxa"/>
            <w:vAlign w:val="bottom"/>
          </w:tcPr>
          <w:p w14:paraId="6A038286" w14:textId="77777777" w:rsidR="005C69DC" w:rsidRPr="0082140E" w:rsidRDefault="005C69DC" w:rsidP="00EF7A60">
            <w:r w:rsidRPr="0082140E">
              <w:t>HMDB00187</w:t>
            </w:r>
          </w:p>
        </w:tc>
        <w:tc>
          <w:tcPr>
            <w:tcW w:w="1553" w:type="dxa"/>
            <w:vAlign w:val="bottom"/>
          </w:tcPr>
          <w:p w14:paraId="23B32D3E" w14:textId="77777777" w:rsidR="005C69DC" w:rsidRPr="0082140E" w:rsidRDefault="005C69DC" w:rsidP="00EF7A60">
            <w:r w:rsidRPr="0082140E">
              <w:t>7.52E-02</w:t>
            </w:r>
          </w:p>
        </w:tc>
        <w:tc>
          <w:tcPr>
            <w:tcW w:w="1398" w:type="dxa"/>
            <w:vAlign w:val="bottom"/>
          </w:tcPr>
          <w:p w14:paraId="2BDB5FD8" w14:textId="77777777" w:rsidR="005C69DC" w:rsidRPr="0082140E" w:rsidRDefault="005C69DC" w:rsidP="00EF7A60">
            <w:r w:rsidRPr="0082140E">
              <w:t>1.1</w:t>
            </w:r>
          </w:p>
        </w:tc>
        <w:tc>
          <w:tcPr>
            <w:tcW w:w="1500" w:type="dxa"/>
            <w:vAlign w:val="bottom"/>
          </w:tcPr>
          <w:p w14:paraId="19F89D6A" w14:textId="77777777" w:rsidR="005C69DC" w:rsidRPr="0082140E" w:rsidRDefault="005C69DC" w:rsidP="00EF7A60">
            <w:r w:rsidRPr="0082140E">
              <w:t>1.25</w:t>
            </w:r>
          </w:p>
        </w:tc>
      </w:tr>
      <w:tr w:rsidR="005C69DC" w14:paraId="1B78164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479AE687" w14:textId="77777777" w:rsidR="005C69DC" w:rsidRPr="0082140E" w:rsidRDefault="005C69DC" w:rsidP="00EF7A60">
            <w:r w:rsidRPr="0082140E">
              <w:t>Phenylalanine</w:t>
            </w:r>
          </w:p>
        </w:tc>
        <w:tc>
          <w:tcPr>
            <w:tcW w:w="1599" w:type="dxa"/>
            <w:vAlign w:val="bottom"/>
          </w:tcPr>
          <w:p w14:paraId="1C8A9B64" w14:textId="77777777" w:rsidR="005C69DC" w:rsidRPr="0082140E" w:rsidRDefault="005C69DC" w:rsidP="00EF7A60">
            <w:r w:rsidRPr="0082140E">
              <w:t>HMDB00159</w:t>
            </w:r>
          </w:p>
        </w:tc>
        <w:tc>
          <w:tcPr>
            <w:tcW w:w="1553" w:type="dxa"/>
            <w:vAlign w:val="bottom"/>
          </w:tcPr>
          <w:p w14:paraId="0C7816B6" w14:textId="77777777" w:rsidR="005C69DC" w:rsidRPr="0082140E" w:rsidRDefault="005C69DC" w:rsidP="00EF7A60">
            <w:r w:rsidRPr="0082140E">
              <w:t>7.63E-02</w:t>
            </w:r>
          </w:p>
        </w:tc>
        <w:tc>
          <w:tcPr>
            <w:tcW w:w="1398" w:type="dxa"/>
            <w:vAlign w:val="bottom"/>
          </w:tcPr>
          <w:p w14:paraId="760BED40" w14:textId="77777777" w:rsidR="005C69DC" w:rsidRPr="0082140E" w:rsidRDefault="005C69DC" w:rsidP="00EF7A60">
            <w:r w:rsidRPr="0082140E">
              <w:t>0.65</w:t>
            </w:r>
          </w:p>
        </w:tc>
        <w:tc>
          <w:tcPr>
            <w:tcW w:w="1500" w:type="dxa"/>
            <w:vAlign w:val="bottom"/>
          </w:tcPr>
          <w:p w14:paraId="4299A5BD" w14:textId="77777777" w:rsidR="005C69DC" w:rsidRPr="0082140E" w:rsidRDefault="005C69DC" w:rsidP="00EF7A60">
            <w:r w:rsidRPr="0082140E">
              <w:t>0.73</w:t>
            </w:r>
          </w:p>
        </w:tc>
      </w:tr>
      <w:tr w:rsidR="005C69DC" w14:paraId="1E3DDAEC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8FC9596" w14:textId="77777777" w:rsidR="005C69DC" w:rsidRPr="0082140E" w:rsidRDefault="005C69DC" w:rsidP="00EF7A60">
            <w:r w:rsidRPr="0082140E">
              <w:t>Hypoxanthine</w:t>
            </w:r>
          </w:p>
        </w:tc>
        <w:tc>
          <w:tcPr>
            <w:tcW w:w="1599" w:type="dxa"/>
            <w:vAlign w:val="bottom"/>
          </w:tcPr>
          <w:p w14:paraId="3D0380DF" w14:textId="77777777" w:rsidR="005C69DC" w:rsidRPr="0082140E" w:rsidRDefault="005C69DC" w:rsidP="00EF7A60">
            <w:r w:rsidRPr="0082140E">
              <w:t>HMDB00157</w:t>
            </w:r>
          </w:p>
        </w:tc>
        <w:tc>
          <w:tcPr>
            <w:tcW w:w="1553" w:type="dxa"/>
            <w:vAlign w:val="bottom"/>
          </w:tcPr>
          <w:p w14:paraId="4A73BBA2" w14:textId="77777777" w:rsidR="005C69DC" w:rsidRPr="0082140E" w:rsidRDefault="005C69DC" w:rsidP="00EF7A60">
            <w:r w:rsidRPr="0082140E">
              <w:t>8.79E-02</w:t>
            </w:r>
          </w:p>
        </w:tc>
        <w:tc>
          <w:tcPr>
            <w:tcW w:w="1398" w:type="dxa"/>
            <w:vAlign w:val="bottom"/>
          </w:tcPr>
          <w:p w14:paraId="54F220C6" w14:textId="77777777" w:rsidR="005C69DC" w:rsidRPr="0082140E" w:rsidRDefault="005C69DC" w:rsidP="00EF7A60">
            <w:r w:rsidRPr="0082140E">
              <w:t>0.02</w:t>
            </w:r>
          </w:p>
        </w:tc>
        <w:tc>
          <w:tcPr>
            <w:tcW w:w="1500" w:type="dxa"/>
            <w:vAlign w:val="bottom"/>
          </w:tcPr>
          <w:p w14:paraId="67E02D7C" w14:textId="77777777" w:rsidR="005C69DC" w:rsidRPr="0082140E" w:rsidRDefault="005C69DC" w:rsidP="00EF7A60">
            <w:r w:rsidRPr="0082140E">
              <w:t>0.04</w:t>
            </w:r>
          </w:p>
        </w:tc>
      </w:tr>
      <w:tr w:rsidR="005C69DC" w14:paraId="2DC9A4A6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4604404A" w14:textId="77777777" w:rsidR="005C69DC" w:rsidRPr="0082140E" w:rsidRDefault="005C69DC" w:rsidP="00EF7A60">
            <w:r w:rsidRPr="0082140E">
              <w:t>Uric acid</w:t>
            </w:r>
          </w:p>
        </w:tc>
        <w:tc>
          <w:tcPr>
            <w:tcW w:w="1599" w:type="dxa"/>
            <w:vAlign w:val="bottom"/>
          </w:tcPr>
          <w:p w14:paraId="2C232556" w14:textId="77777777" w:rsidR="005C69DC" w:rsidRPr="0082140E" w:rsidRDefault="005C69DC" w:rsidP="00EF7A60">
            <w:r w:rsidRPr="0082140E">
              <w:t>HMDB00289</w:t>
            </w:r>
          </w:p>
        </w:tc>
        <w:tc>
          <w:tcPr>
            <w:tcW w:w="1553" w:type="dxa"/>
            <w:vAlign w:val="bottom"/>
          </w:tcPr>
          <w:p w14:paraId="5B5C0E89" w14:textId="77777777" w:rsidR="005C69DC" w:rsidRPr="0082140E" w:rsidRDefault="005C69DC" w:rsidP="00EF7A60">
            <w:r w:rsidRPr="0082140E">
              <w:t>1.53E-01</w:t>
            </w:r>
          </w:p>
        </w:tc>
        <w:tc>
          <w:tcPr>
            <w:tcW w:w="1398" w:type="dxa"/>
            <w:vAlign w:val="bottom"/>
          </w:tcPr>
          <w:p w14:paraId="75A683BE" w14:textId="77777777" w:rsidR="005C69DC" w:rsidRPr="0082140E" w:rsidRDefault="005C69DC" w:rsidP="00EF7A60">
            <w:r w:rsidRPr="0082140E">
              <w:t>0.39</w:t>
            </w:r>
          </w:p>
        </w:tc>
        <w:tc>
          <w:tcPr>
            <w:tcW w:w="1500" w:type="dxa"/>
            <w:vAlign w:val="bottom"/>
          </w:tcPr>
          <w:p w14:paraId="10191865" w14:textId="77777777" w:rsidR="005C69DC" w:rsidRPr="0082140E" w:rsidRDefault="005C69DC" w:rsidP="00EF7A60">
            <w:r w:rsidRPr="0082140E">
              <w:t>0.47</w:t>
            </w:r>
          </w:p>
        </w:tc>
      </w:tr>
      <w:tr w:rsidR="005C69DC" w14:paraId="44AD08C8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2BBE327F" w14:textId="77777777" w:rsidR="005C69DC" w:rsidRPr="0082140E" w:rsidRDefault="005C69DC" w:rsidP="00EF7A60">
            <w:proofErr w:type="spellStart"/>
            <w:r w:rsidRPr="0082140E">
              <w:t>Linoleate</w:t>
            </w:r>
            <w:proofErr w:type="spellEnd"/>
          </w:p>
        </w:tc>
        <w:tc>
          <w:tcPr>
            <w:tcW w:w="1599" w:type="dxa"/>
            <w:vAlign w:val="bottom"/>
          </w:tcPr>
          <w:p w14:paraId="3AA402D6" w14:textId="77777777" w:rsidR="005C69DC" w:rsidRPr="0082140E" w:rsidRDefault="005C69DC" w:rsidP="00EF7A60">
            <w:r w:rsidRPr="0082140E">
              <w:t>HMDB00673</w:t>
            </w:r>
          </w:p>
        </w:tc>
        <w:tc>
          <w:tcPr>
            <w:tcW w:w="1553" w:type="dxa"/>
            <w:vAlign w:val="bottom"/>
          </w:tcPr>
          <w:p w14:paraId="410D9745" w14:textId="77777777" w:rsidR="005C69DC" w:rsidRPr="0082140E" w:rsidRDefault="005C69DC" w:rsidP="00EF7A60">
            <w:r w:rsidRPr="0082140E">
              <w:t>1.61E-01</w:t>
            </w:r>
          </w:p>
        </w:tc>
        <w:tc>
          <w:tcPr>
            <w:tcW w:w="1398" w:type="dxa"/>
            <w:vAlign w:val="bottom"/>
          </w:tcPr>
          <w:p w14:paraId="41710F81" w14:textId="77777777" w:rsidR="005C69DC" w:rsidRPr="0082140E" w:rsidRDefault="005C69DC" w:rsidP="00EF7A60">
            <w:r w:rsidRPr="0082140E">
              <w:t>0.04</w:t>
            </w:r>
          </w:p>
        </w:tc>
        <w:tc>
          <w:tcPr>
            <w:tcW w:w="1500" w:type="dxa"/>
            <w:vAlign w:val="bottom"/>
          </w:tcPr>
          <w:p w14:paraId="296C8EBF" w14:textId="77777777" w:rsidR="005C69DC" w:rsidRPr="0082140E" w:rsidRDefault="005C69DC" w:rsidP="00EF7A60">
            <w:r w:rsidRPr="0082140E">
              <w:t>0.05</w:t>
            </w:r>
          </w:p>
        </w:tc>
      </w:tr>
      <w:tr w:rsidR="005C69DC" w14:paraId="21CEEB69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D36C0DD" w14:textId="77777777" w:rsidR="005C69DC" w:rsidRPr="0082140E" w:rsidRDefault="005C69DC" w:rsidP="00EF7A60">
            <w:r w:rsidRPr="0082140E">
              <w:t>Glycine</w:t>
            </w:r>
          </w:p>
        </w:tc>
        <w:tc>
          <w:tcPr>
            <w:tcW w:w="1599" w:type="dxa"/>
            <w:vAlign w:val="bottom"/>
          </w:tcPr>
          <w:p w14:paraId="7891C0D0" w14:textId="77777777" w:rsidR="005C69DC" w:rsidRPr="0082140E" w:rsidRDefault="005C69DC" w:rsidP="00EF7A60">
            <w:r w:rsidRPr="0082140E">
              <w:t>HMDB00123</w:t>
            </w:r>
          </w:p>
        </w:tc>
        <w:tc>
          <w:tcPr>
            <w:tcW w:w="1553" w:type="dxa"/>
            <w:vAlign w:val="bottom"/>
          </w:tcPr>
          <w:p w14:paraId="0A9EE64C" w14:textId="77777777" w:rsidR="005C69DC" w:rsidRPr="0082140E" w:rsidRDefault="005C69DC" w:rsidP="00EF7A60">
            <w:r w:rsidRPr="0082140E">
              <w:t>2.97E-01</w:t>
            </w:r>
          </w:p>
        </w:tc>
        <w:tc>
          <w:tcPr>
            <w:tcW w:w="1398" w:type="dxa"/>
            <w:vAlign w:val="bottom"/>
          </w:tcPr>
          <w:p w14:paraId="0CF5B978" w14:textId="77777777" w:rsidR="005C69DC" w:rsidRPr="0082140E" w:rsidRDefault="005C69DC" w:rsidP="00EF7A60">
            <w:r w:rsidRPr="0082140E">
              <w:t>1.84</w:t>
            </w:r>
          </w:p>
        </w:tc>
        <w:tc>
          <w:tcPr>
            <w:tcW w:w="1500" w:type="dxa"/>
            <w:vAlign w:val="bottom"/>
          </w:tcPr>
          <w:p w14:paraId="49D8EB7D" w14:textId="77777777" w:rsidR="005C69DC" w:rsidRPr="0082140E" w:rsidRDefault="005C69DC" w:rsidP="00EF7A60">
            <w:r w:rsidRPr="0082140E">
              <w:t>2.19</w:t>
            </w:r>
          </w:p>
        </w:tc>
      </w:tr>
      <w:tr w:rsidR="005C69DC" w14:paraId="492F3024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1A29DC2F" w14:textId="77777777" w:rsidR="005C69DC" w:rsidRPr="0082140E" w:rsidRDefault="005C69DC" w:rsidP="00EF7A60">
            <w:proofErr w:type="spellStart"/>
            <w:r w:rsidRPr="0082140E">
              <w:t>Oxalacetate</w:t>
            </w:r>
            <w:proofErr w:type="spellEnd"/>
          </w:p>
        </w:tc>
        <w:tc>
          <w:tcPr>
            <w:tcW w:w="1599" w:type="dxa"/>
            <w:vAlign w:val="bottom"/>
          </w:tcPr>
          <w:p w14:paraId="52F0C406" w14:textId="77777777" w:rsidR="005C69DC" w:rsidRPr="0082140E" w:rsidRDefault="005C69DC" w:rsidP="00EF7A60">
            <w:r w:rsidRPr="0082140E">
              <w:t>HMDB00223</w:t>
            </w:r>
          </w:p>
        </w:tc>
        <w:tc>
          <w:tcPr>
            <w:tcW w:w="1553" w:type="dxa"/>
            <w:vAlign w:val="bottom"/>
          </w:tcPr>
          <w:p w14:paraId="799D08EC" w14:textId="77777777" w:rsidR="005C69DC" w:rsidRPr="0082140E" w:rsidRDefault="005C69DC" w:rsidP="00EF7A60">
            <w:r w:rsidRPr="0082140E">
              <w:t>3.71E-01</w:t>
            </w:r>
          </w:p>
        </w:tc>
        <w:tc>
          <w:tcPr>
            <w:tcW w:w="1398" w:type="dxa"/>
            <w:vAlign w:val="bottom"/>
          </w:tcPr>
          <w:p w14:paraId="186C3169" w14:textId="77777777" w:rsidR="005C69DC" w:rsidRPr="0082140E" w:rsidRDefault="005C69DC" w:rsidP="00EF7A60">
            <w:r w:rsidRPr="0082140E">
              <w:t>0.11</w:t>
            </w:r>
          </w:p>
        </w:tc>
        <w:tc>
          <w:tcPr>
            <w:tcW w:w="1500" w:type="dxa"/>
            <w:vAlign w:val="bottom"/>
          </w:tcPr>
          <w:p w14:paraId="09B03D60" w14:textId="77777777" w:rsidR="005C69DC" w:rsidRPr="0082140E" w:rsidRDefault="005C69DC" w:rsidP="00EF7A60">
            <w:r w:rsidRPr="0082140E">
              <w:t>0.11</w:t>
            </w:r>
          </w:p>
        </w:tc>
      </w:tr>
      <w:tr w:rsidR="005C69DC" w14:paraId="3D36F8AE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256AB9F" w14:textId="77777777" w:rsidR="005C69DC" w:rsidRPr="0082140E" w:rsidRDefault="005C69DC" w:rsidP="00EF7A60">
            <w:r w:rsidRPr="0082140E">
              <w:t>3-Hydroxybutyrate</w:t>
            </w:r>
          </w:p>
        </w:tc>
        <w:tc>
          <w:tcPr>
            <w:tcW w:w="1599" w:type="dxa"/>
            <w:vAlign w:val="bottom"/>
          </w:tcPr>
          <w:p w14:paraId="4202C4BC" w14:textId="77777777" w:rsidR="005C69DC" w:rsidRPr="0082140E" w:rsidRDefault="005C69DC" w:rsidP="00EF7A60">
            <w:r w:rsidRPr="0082140E">
              <w:t>HMDB00357</w:t>
            </w:r>
          </w:p>
        </w:tc>
        <w:tc>
          <w:tcPr>
            <w:tcW w:w="1553" w:type="dxa"/>
            <w:vAlign w:val="bottom"/>
          </w:tcPr>
          <w:p w14:paraId="7F422F31" w14:textId="77777777" w:rsidR="005C69DC" w:rsidRPr="0082140E" w:rsidRDefault="005C69DC" w:rsidP="00EF7A60">
            <w:r w:rsidRPr="0082140E">
              <w:t>4.39E-01</w:t>
            </w:r>
          </w:p>
        </w:tc>
        <w:tc>
          <w:tcPr>
            <w:tcW w:w="1398" w:type="dxa"/>
            <w:vAlign w:val="bottom"/>
          </w:tcPr>
          <w:p w14:paraId="29197545" w14:textId="77777777" w:rsidR="005C69DC" w:rsidRPr="0082140E" w:rsidRDefault="005C69DC" w:rsidP="00EF7A60">
            <w:r w:rsidRPr="0082140E">
              <w:t>1.53</w:t>
            </w:r>
          </w:p>
        </w:tc>
        <w:tc>
          <w:tcPr>
            <w:tcW w:w="1500" w:type="dxa"/>
            <w:vAlign w:val="bottom"/>
          </w:tcPr>
          <w:p w14:paraId="50B4A551" w14:textId="77777777" w:rsidR="005C69DC" w:rsidRPr="0082140E" w:rsidRDefault="005C69DC" w:rsidP="00EF7A60">
            <w:r w:rsidRPr="0082140E">
              <w:t>2.14</w:t>
            </w:r>
          </w:p>
        </w:tc>
      </w:tr>
      <w:tr w:rsidR="005C69DC" w14:paraId="5A01FF68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0EF0667" w14:textId="77777777" w:rsidR="005C69DC" w:rsidRPr="0082140E" w:rsidRDefault="005C69DC" w:rsidP="00EF7A60">
            <w:r w:rsidRPr="0082140E">
              <w:t>Urea</w:t>
            </w:r>
          </w:p>
        </w:tc>
        <w:tc>
          <w:tcPr>
            <w:tcW w:w="1599" w:type="dxa"/>
            <w:vAlign w:val="bottom"/>
          </w:tcPr>
          <w:p w14:paraId="6CD55310" w14:textId="77777777" w:rsidR="005C69DC" w:rsidRPr="0082140E" w:rsidRDefault="005C69DC" w:rsidP="00EF7A60">
            <w:r w:rsidRPr="0082140E">
              <w:t>HMDB00294</w:t>
            </w:r>
          </w:p>
        </w:tc>
        <w:tc>
          <w:tcPr>
            <w:tcW w:w="1553" w:type="dxa"/>
            <w:vAlign w:val="bottom"/>
          </w:tcPr>
          <w:p w14:paraId="4EE08F1D" w14:textId="77777777" w:rsidR="005C69DC" w:rsidRPr="0082140E" w:rsidRDefault="005C69DC" w:rsidP="00EF7A60">
            <w:r w:rsidRPr="0082140E">
              <w:t>4.64E-01</w:t>
            </w:r>
          </w:p>
        </w:tc>
        <w:tc>
          <w:tcPr>
            <w:tcW w:w="1398" w:type="dxa"/>
            <w:vAlign w:val="bottom"/>
          </w:tcPr>
          <w:p w14:paraId="17DF2C1F" w14:textId="77777777" w:rsidR="005C69DC" w:rsidRPr="0082140E" w:rsidRDefault="005C69DC" w:rsidP="00EF7A60">
            <w:r w:rsidRPr="0082140E">
              <w:t>22.9</w:t>
            </w:r>
          </w:p>
        </w:tc>
        <w:tc>
          <w:tcPr>
            <w:tcW w:w="1500" w:type="dxa"/>
            <w:vAlign w:val="bottom"/>
          </w:tcPr>
          <w:p w14:paraId="67AC59E8" w14:textId="77777777" w:rsidR="005C69DC" w:rsidRPr="0082140E" w:rsidRDefault="005C69DC" w:rsidP="00EF7A60">
            <w:r w:rsidRPr="0082140E">
              <w:t>21.22</w:t>
            </w:r>
          </w:p>
        </w:tc>
      </w:tr>
      <w:tr w:rsidR="005C69DC" w14:paraId="67F30FC0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19B028BA" w14:textId="77777777" w:rsidR="005C69DC" w:rsidRPr="0082140E" w:rsidRDefault="005C69DC" w:rsidP="00EF7A60">
            <w:r w:rsidRPr="0082140E">
              <w:t>alpha-</w:t>
            </w:r>
            <w:proofErr w:type="spellStart"/>
            <w:r w:rsidRPr="0082140E">
              <w:t>Methylaconitate</w:t>
            </w:r>
            <w:proofErr w:type="spellEnd"/>
          </w:p>
        </w:tc>
        <w:tc>
          <w:tcPr>
            <w:tcW w:w="1599" w:type="dxa"/>
            <w:vAlign w:val="bottom"/>
          </w:tcPr>
          <w:p w14:paraId="16172949" w14:textId="77777777" w:rsidR="005C69DC" w:rsidRPr="0082140E" w:rsidRDefault="005C69DC" w:rsidP="00EF7A60">
            <w:r w:rsidRPr="0082140E">
              <w:t>HMDB06357</w:t>
            </w:r>
          </w:p>
        </w:tc>
        <w:tc>
          <w:tcPr>
            <w:tcW w:w="1553" w:type="dxa"/>
            <w:vAlign w:val="bottom"/>
          </w:tcPr>
          <w:p w14:paraId="11979476" w14:textId="77777777" w:rsidR="005C69DC" w:rsidRPr="0082140E" w:rsidRDefault="005C69DC" w:rsidP="00EF7A60">
            <w:r w:rsidRPr="0082140E">
              <w:t>5.15E-01</w:t>
            </w:r>
          </w:p>
        </w:tc>
        <w:tc>
          <w:tcPr>
            <w:tcW w:w="1398" w:type="dxa"/>
            <w:vAlign w:val="bottom"/>
          </w:tcPr>
          <w:p w14:paraId="7F273C85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1F49A95D" w14:textId="77777777" w:rsidR="005C69DC" w:rsidRPr="0082140E" w:rsidRDefault="005C69DC" w:rsidP="00EF7A60">
            <w:r w:rsidRPr="0082140E">
              <w:t>0.01</w:t>
            </w:r>
          </w:p>
        </w:tc>
      </w:tr>
      <w:tr w:rsidR="005C69DC" w14:paraId="7DC4F032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72B03714" w14:textId="77777777" w:rsidR="005C69DC" w:rsidRPr="0082140E" w:rsidRDefault="005C69DC" w:rsidP="00EF7A60">
            <w:proofErr w:type="spellStart"/>
            <w:r w:rsidRPr="0082140E">
              <w:t>Oleate</w:t>
            </w:r>
            <w:proofErr w:type="spellEnd"/>
          </w:p>
        </w:tc>
        <w:tc>
          <w:tcPr>
            <w:tcW w:w="1599" w:type="dxa"/>
            <w:vAlign w:val="bottom"/>
          </w:tcPr>
          <w:p w14:paraId="6D3DDD8B" w14:textId="77777777" w:rsidR="005C69DC" w:rsidRPr="0082140E" w:rsidRDefault="005C69DC" w:rsidP="00EF7A60">
            <w:r w:rsidRPr="0082140E">
              <w:t>HMDB00207</w:t>
            </w:r>
          </w:p>
        </w:tc>
        <w:tc>
          <w:tcPr>
            <w:tcW w:w="1553" w:type="dxa"/>
            <w:vAlign w:val="bottom"/>
          </w:tcPr>
          <w:p w14:paraId="79691142" w14:textId="77777777" w:rsidR="005C69DC" w:rsidRPr="0082140E" w:rsidRDefault="005C69DC" w:rsidP="00EF7A60">
            <w:r w:rsidRPr="0082140E">
              <w:t>5.72E-01</w:t>
            </w:r>
          </w:p>
        </w:tc>
        <w:tc>
          <w:tcPr>
            <w:tcW w:w="1398" w:type="dxa"/>
            <w:vAlign w:val="bottom"/>
          </w:tcPr>
          <w:p w14:paraId="4EC8033E" w14:textId="77777777" w:rsidR="005C69DC" w:rsidRPr="0082140E" w:rsidRDefault="005C69DC" w:rsidP="00EF7A60">
            <w:r w:rsidRPr="0082140E">
              <w:t>0.13</w:t>
            </w:r>
          </w:p>
        </w:tc>
        <w:tc>
          <w:tcPr>
            <w:tcW w:w="1500" w:type="dxa"/>
            <w:vAlign w:val="bottom"/>
          </w:tcPr>
          <w:p w14:paraId="6A313B83" w14:textId="77777777" w:rsidR="005C69DC" w:rsidRPr="0082140E" w:rsidRDefault="005C69DC" w:rsidP="00EF7A60">
            <w:r w:rsidRPr="0082140E">
              <w:t>0.16</w:t>
            </w:r>
          </w:p>
        </w:tc>
      </w:tr>
      <w:tr w:rsidR="005C69DC" w14:paraId="718BFBB6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73FA5AE" w14:textId="77777777" w:rsidR="005C69DC" w:rsidRPr="0082140E" w:rsidRDefault="005C69DC" w:rsidP="00EF7A60">
            <w:proofErr w:type="spellStart"/>
            <w:r w:rsidRPr="0082140E">
              <w:t>Proline</w:t>
            </w:r>
            <w:proofErr w:type="spellEnd"/>
          </w:p>
        </w:tc>
        <w:tc>
          <w:tcPr>
            <w:tcW w:w="1599" w:type="dxa"/>
            <w:vAlign w:val="bottom"/>
          </w:tcPr>
          <w:p w14:paraId="2FC3ACE6" w14:textId="77777777" w:rsidR="005C69DC" w:rsidRPr="0082140E" w:rsidRDefault="005C69DC" w:rsidP="00EF7A60">
            <w:r w:rsidRPr="0082140E">
              <w:t>HMDB00162</w:t>
            </w:r>
          </w:p>
        </w:tc>
        <w:tc>
          <w:tcPr>
            <w:tcW w:w="1553" w:type="dxa"/>
            <w:vAlign w:val="bottom"/>
          </w:tcPr>
          <w:p w14:paraId="00CCBF3D" w14:textId="77777777" w:rsidR="005C69DC" w:rsidRPr="0082140E" w:rsidRDefault="005C69DC" w:rsidP="00EF7A60">
            <w:r w:rsidRPr="0082140E">
              <w:t>5.76E-01</w:t>
            </w:r>
          </w:p>
        </w:tc>
        <w:tc>
          <w:tcPr>
            <w:tcW w:w="1398" w:type="dxa"/>
            <w:vAlign w:val="bottom"/>
          </w:tcPr>
          <w:p w14:paraId="49D125CE" w14:textId="77777777" w:rsidR="005C69DC" w:rsidRPr="0082140E" w:rsidRDefault="005C69DC" w:rsidP="00EF7A60">
            <w:r w:rsidRPr="0082140E">
              <w:t>6.58</w:t>
            </w:r>
          </w:p>
        </w:tc>
        <w:tc>
          <w:tcPr>
            <w:tcW w:w="1500" w:type="dxa"/>
            <w:vAlign w:val="bottom"/>
          </w:tcPr>
          <w:p w14:paraId="77A434D6" w14:textId="77777777" w:rsidR="005C69DC" w:rsidRPr="0082140E" w:rsidRDefault="005C69DC" w:rsidP="00EF7A60">
            <w:r w:rsidRPr="0082140E">
              <w:t>6.97</w:t>
            </w:r>
          </w:p>
        </w:tc>
      </w:tr>
      <w:tr w:rsidR="005C69DC" w14:paraId="24EE3017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22446CA1" w14:textId="77777777" w:rsidR="005C69DC" w:rsidRPr="0082140E" w:rsidRDefault="005C69DC" w:rsidP="00EF7A60">
            <w:r w:rsidRPr="0082140E">
              <w:t>Valine</w:t>
            </w:r>
          </w:p>
        </w:tc>
        <w:tc>
          <w:tcPr>
            <w:tcW w:w="1599" w:type="dxa"/>
            <w:vAlign w:val="bottom"/>
          </w:tcPr>
          <w:p w14:paraId="36082B8A" w14:textId="77777777" w:rsidR="005C69DC" w:rsidRPr="0082140E" w:rsidRDefault="005C69DC" w:rsidP="00EF7A60">
            <w:r w:rsidRPr="0082140E">
              <w:t>HMDB00883</w:t>
            </w:r>
          </w:p>
        </w:tc>
        <w:tc>
          <w:tcPr>
            <w:tcW w:w="1553" w:type="dxa"/>
            <w:vAlign w:val="bottom"/>
          </w:tcPr>
          <w:p w14:paraId="727B18CF" w14:textId="77777777" w:rsidR="005C69DC" w:rsidRPr="0082140E" w:rsidRDefault="005C69DC" w:rsidP="00EF7A60">
            <w:r w:rsidRPr="0082140E">
              <w:t>6.10E-01</w:t>
            </w:r>
          </w:p>
        </w:tc>
        <w:tc>
          <w:tcPr>
            <w:tcW w:w="1398" w:type="dxa"/>
            <w:vAlign w:val="bottom"/>
          </w:tcPr>
          <w:p w14:paraId="7773A892" w14:textId="77777777" w:rsidR="005C69DC" w:rsidRPr="0082140E" w:rsidRDefault="005C69DC" w:rsidP="00EF7A60">
            <w:r w:rsidRPr="0082140E">
              <w:t>0.46</w:t>
            </w:r>
          </w:p>
        </w:tc>
        <w:tc>
          <w:tcPr>
            <w:tcW w:w="1500" w:type="dxa"/>
            <w:vAlign w:val="bottom"/>
          </w:tcPr>
          <w:p w14:paraId="2B16CE1E" w14:textId="77777777" w:rsidR="005C69DC" w:rsidRPr="0082140E" w:rsidRDefault="005C69DC" w:rsidP="00EF7A60">
            <w:r w:rsidRPr="0082140E">
              <w:t>0.44</w:t>
            </w:r>
          </w:p>
        </w:tc>
      </w:tr>
      <w:tr w:rsidR="005C69DC" w14:paraId="35427F44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0B79801" w14:textId="77777777" w:rsidR="005C69DC" w:rsidRPr="0082140E" w:rsidRDefault="005C69DC" w:rsidP="00EF7A60">
            <w:r w:rsidRPr="0082140E">
              <w:t>5-Phosphoribosylamine</w:t>
            </w:r>
          </w:p>
        </w:tc>
        <w:tc>
          <w:tcPr>
            <w:tcW w:w="1599" w:type="dxa"/>
            <w:vAlign w:val="bottom"/>
          </w:tcPr>
          <w:p w14:paraId="7E4F3A4C" w14:textId="77777777" w:rsidR="005C69DC" w:rsidRPr="0082140E" w:rsidRDefault="005C69DC" w:rsidP="00EF7A60">
            <w:r w:rsidRPr="0082140E">
              <w:t>HMDB01128</w:t>
            </w:r>
          </w:p>
        </w:tc>
        <w:tc>
          <w:tcPr>
            <w:tcW w:w="1553" w:type="dxa"/>
            <w:vAlign w:val="bottom"/>
          </w:tcPr>
          <w:p w14:paraId="407C70F1" w14:textId="77777777" w:rsidR="005C69DC" w:rsidRPr="0082140E" w:rsidRDefault="005C69DC" w:rsidP="00EF7A60">
            <w:r w:rsidRPr="0082140E">
              <w:t>6.34E-01</w:t>
            </w:r>
          </w:p>
        </w:tc>
        <w:tc>
          <w:tcPr>
            <w:tcW w:w="1398" w:type="dxa"/>
            <w:vAlign w:val="bottom"/>
          </w:tcPr>
          <w:p w14:paraId="0105A6CB" w14:textId="77777777" w:rsidR="005C69DC" w:rsidRPr="0082140E" w:rsidRDefault="005C69DC" w:rsidP="00EF7A60">
            <w:r w:rsidRPr="0082140E">
              <w:t>0.48</w:t>
            </w:r>
          </w:p>
        </w:tc>
        <w:tc>
          <w:tcPr>
            <w:tcW w:w="1500" w:type="dxa"/>
            <w:vAlign w:val="bottom"/>
          </w:tcPr>
          <w:p w14:paraId="50DC7A09" w14:textId="77777777" w:rsidR="005C69DC" w:rsidRPr="0082140E" w:rsidRDefault="005C69DC" w:rsidP="00EF7A60">
            <w:r w:rsidRPr="0082140E">
              <w:t>0.52</w:t>
            </w:r>
          </w:p>
        </w:tc>
      </w:tr>
      <w:tr w:rsidR="005C69DC" w14:paraId="27D0389F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53192A65" w14:textId="77777777" w:rsidR="005C69DC" w:rsidRPr="0082140E" w:rsidRDefault="005C69DC" w:rsidP="00EF7A60">
            <w:r w:rsidRPr="0082140E">
              <w:t>Tyrosine</w:t>
            </w:r>
          </w:p>
        </w:tc>
        <w:tc>
          <w:tcPr>
            <w:tcW w:w="1599" w:type="dxa"/>
            <w:vAlign w:val="bottom"/>
          </w:tcPr>
          <w:p w14:paraId="077C449A" w14:textId="77777777" w:rsidR="005C69DC" w:rsidRPr="0082140E" w:rsidRDefault="005C69DC" w:rsidP="00EF7A60">
            <w:r w:rsidRPr="0082140E">
              <w:t>HMDB00158</w:t>
            </w:r>
          </w:p>
        </w:tc>
        <w:tc>
          <w:tcPr>
            <w:tcW w:w="1553" w:type="dxa"/>
            <w:vAlign w:val="bottom"/>
          </w:tcPr>
          <w:p w14:paraId="45608E9A" w14:textId="77777777" w:rsidR="005C69DC" w:rsidRPr="0082140E" w:rsidRDefault="005C69DC" w:rsidP="00EF7A60">
            <w:r w:rsidRPr="0082140E">
              <w:t>6.91E-01</w:t>
            </w:r>
          </w:p>
        </w:tc>
        <w:tc>
          <w:tcPr>
            <w:tcW w:w="1398" w:type="dxa"/>
            <w:vAlign w:val="bottom"/>
          </w:tcPr>
          <w:p w14:paraId="244B8ECD" w14:textId="77777777" w:rsidR="005C69DC" w:rsidRPr="0082140E" w:rsidRDefault="005C69DC" w:rsidP="00EF7A60">
            <w:r w:rsidRPr="0082140E">
              <w:t>1.19</w:t>
            </w:r>
          </w:p>
        </w:tc>
        <w:tc>
          <w:tcPr>
            <w:tcW w:w="1500" w:type="dxa"/>
            <w:vAlign w:val="bottom"/>
          </w:tcPr>
          <w:p w14:paraId="01B214AF" w14:textId="77777777" w:rsidR="005C69DC" w:rsidRPr="0082140E" w:rsidRDefault="005C69DC" w:rsidP="00EF7A60">
            <w:r w:rsidRPr="0082140E">
              <w:t>1.23</w:t>
            </w:r>
          </w:p>
        </w:tc>
      </w:tr>
      <w:tr w:rsidR="005C69DC" w14:paraId="1421C89A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7A18E455" w14:textId="77777777" w:rsidR="005C69DC" w:rsidRPr="0082140E" w:rsidRDefault="005C69DC" w:rsidP="00EF7A60">
            <w:r w:rsidRPr="0082140E">
              <w:t>Methionine</w:t>
            </w:r>
          </w:p>
        </w:tc>
        <w:tc>
          <w:tcPr>
            <w:tcW w:w="1599" w:type="dxa"/>
            <w:vAlign w:val="bottom"/>
          </w:tcPr>
          <w:p w14:paraId="27FC870B" w14:textId="77777777" w:rsidR="005C69DC" w:rsidRPr="0082140E" w:rsidRDefault="005C69DC" w:rsidP="00EF7A60">
            <w:r w:rsidRPr="0082140E">
              <w:t>HMDB00696</w:t>
            </w:r>
          </w:p>
        </w:tc>
        <w:tc>
          <w:tcPr>
            <w:tcW w:w="1553" w:type="dxa"/>
            <w:vAlign w:val="bottom"/>
          </w:tcPr>
          <w:p w14:paraId="1DD575B5" w14:textId="77777777" w:rsidR="005C69DC" w:rsidRPr="0082140E" w:rsidRDefault="005C69DC" w:rsidP="00EF7A60">
            <w:r w:rsidRPr="0082140E">
              <w:t>8.65E-01</w:t>
            </w:r>
          </w:p>
        </w:tc>
        <w:tc>
          <w:tcPr>
            <w:tcW w:w="1398" w:type="dxa"/>
            <w:vAlign w:val="bottom"/>
          </w:tcPr>
          <w:p w14:paraId="211169E3" w14:textId="77777777" w:rsidR="005C69DC" w:rsidRPr="0082140E" w:rsidRDefault="005C69DC" w:rsidP="00EF7A60">
            <w:r w:rsidRPr="0082140E">
              <w:t>0.22</w:t>
            </w:r>
          </w:p>
        </w:tc>
        <w:tc>
          <w:tcPr>
            <w:tcW w:w="1500" w:type="dxa"/>
            <w:vAlign w:val="bottom"/>
          </w:tcPr>
          <w:p w14:paraId="3417E7BB" w14:textId="77777777" w:rsidR="005C69DC" w:rsidRPr="0082140E" w:rsidRDefault="005C69DC" w:rsidP="00EF7A60">
            <w:r w:rsidRPr="0082140E">
              <w:t>0.23</w:t>
            </w:r>
          </w:p>
        </w:tc>
      </w:tr>
      <w:tr w:rsidR="005C69DC" w14:paraId="4764F11A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6F198359" w14:textId="77777777" w:rsidR="005C69DC" w:rsidRPr="0082140E" w:rsidRDefault="005C69DC" w:rsidP="00EF7A60">
            <w:r w:rsidRPr="0082140E">
              <w:t>Epinephrine</w:t>
            </w:r>
          </w:p>
        </w:tc>
        <w:tc>
          <w:tcPr>
            <w:tcW w:w="1599" w:type="dxa"/>
            <w:vAlign w:val="bottom"/>
          </w:tcPr>
          <w:p w14:paraId="40D0F181" w14:textId="77777777" w:rsidR="005C69DC" w:rsidRPr="0082140E" w:rsidRDefault="005C69DC" w:rsidP="00EF7A60">
            <w:r w:rsidRPr="0082140E">
              <w:t>HMDB00068</w:t>
            </w:r>
          </w:p>
        </w:tc>
        <w:tc>
          <w:tcPr>
            <w:tcW w:w="1553" w:type="dxa"/>
            <w:vAlign w:val="bottom"/>
          </w:tcPr>
          <w:p w14:paraId="2ACDCB97" w14:textId="77777777" w:rsidR="005C69DC" w:rsidRPr="0082140E" w:rsidRDefault="005C69DC" w:rsidP="00EF7A60">
            <w:r w:rsidRPr="0082140E">
              <w:t>9.11E-01</w:t>
            </w:r>
          </w:p>
        </w:tc>
        <w:tc>
          <w:tcPr>
            <w:tcW w:w="1398" w:type="dxa"/>
            <w:vAlign w:val="bottom"/>
          </w:tcPr>
          <w:p w14:paraId="34081EA5" w14:textId="77777777" w:rsidR="005C69DC" w:rsidRPr="0082140E" w:rsidRDefault="005C69DC" w:rsidP="00EF7A60">
            <w:r w:rsidRPr="0082140E">
              <w:t>0</w:t>
            </w:r>
          </w:p>
        </w:tc>
        <w:tc>
          <w:tcPr>
            <w:tcW w:w="1500" w:type="dxa"/>
            <w:vAlign w:val="bottom"/>
          </w:tcPr>
          <w:p w14:paraId="368C8206" w14:textId="77777777" w:rsidR="005C69DC" w:rsidRPr="0082140E" w:rsidRDefault="005C69DC" w:rsidP="00EF7A60">
            <w:r w:rsidRPr="0082140E">
              <w:t>0.01</w:t>
            </w:r>
          </w:p>
        </w:tc>
      </w:tr>
      <w:tr w:rsidR="005C69DC" w14:paraId="59C7305A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068252E2" w14:textId="77777777" w:rsidR="005C69DC" w:rsidRPr="0082140E" w:rsidRDefault="005C69DC" w:rsidP="00EF7A60">
            <w:r w:rsidRPr="0082140E">
              <w:t>Leucine</w:t>
            </w:r>
          </w:p>
        </w:tc>
        <w:tc>
          <w:tcPr>
            <w:tcW w:w="1599" w:type="dxa"/>
            <w:vAlign w:val="bottom"/>
          </w:tcPr>
          <w:p w14:paraId="50B252CF" w14:textId="77777777" w:rsidR="005C69DC" w:rsidRPr="0082140E" w:rsidRDefault="005C69DC" w:rsidP="00EF7A60">
            <w:r w:rsidRPr="0082140E">
              <w:t>HMDB00687</w:t>
            </w:r>
          </w:p>
        </w:tc>
        <w:tc>
          <w:tcPr>
            <w:tcW w:w="1553" w:type="dxa"/>
            <w:vAlign w:val="bottom"/>
          </w:tcPr>
          <w:p w14:paraId="641FBD91" w14:textId="77777777" w:rsidR="005C69DC" w:rsidRPr="0082140E" w:rsidRDefault="005C69DC" w:rsidP="00EF7A60">
            <w:r w:rsidRPr="0082140E">
              <w:t>9.28E-01</w:t>
            </w:r>
          </w:p>
        </w:tc>
        <w:tc>
          <w:tcPr>
            <w:tcW w:w="1398" w:type="dxa"/>
            <w:vAlign w:val="bottom"/>
          </w:tcPr>
          <w:p w14:paraId="30B852DF" w14:textId="77777777" w:rsidR="005C69DC" w:rsidRPr="0082140E" w:rsidRDefault="005C69DC" w:rsidP="00EF7A60">
            <w:r w:rsidRPr="0082140E">
              <w:t>2.87</w:t>
            </w:r>
          </w:p>
        </w:tc>
        <w:tc>
          <w:tcPr>
            <w:tcW w:w="1500" w:type="dxa"/>
            <w:vAlign w:val="bottom"/>
          </w:tcPr>
          <w:p w14:paraId="2A4FFDC5" w14:textId="77777777" w:rsidR="005C69DC" w:rsidRPr="0082140E" w:rsidRDefault="005C69DC" w:rsidP="00EF7A60">
            <w:r w:rsidRPr="0082140E">
              <w:t>2.91</w:t>
            </w:r>
          </w:p>
        </w:tc>
      </w:tr>
      <w:tr w:rsidR="005C69DC" w14:paraId="0420A8D3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4996D8F7" w14:textId="77777777" w:rsidR="005C69DC" w:rsidRPr="0082140E" w:rsidRDefault="005C69DC" w:rsidP="00EF7A60">
            <w:r w:rsidRPr="0082140E">
              <w:t>Tryptophan</w:t>
            </w:r>
          </w:p>
        </w:tc>
        <w:tc>
          <w:tcPr>
            <w:tcW w:w="1599" w:type="dxa"/>
            <w:vAlign w:val="bottom"/>
          </w:tcPr>
          <w:p w14:paraId="3B0E67A1" w14:textId="77777777" w:rsidR="005C69DC" w:rsidRPr="0082140E" w:rsidRDefault="005C69DC" w:rsidP="00EF7A60">
            <w:r w:rsidRPr="0082140E">
              <w:t>HMDB00929</w:t>
            </w:r>
          </w:p>
        </w:tc>
        <w:tc>
          <w:tcPr>
            <w:tcW w:w="1553" w:type="dxa"/>
            <w:vAlign w:val="bottom"/>
          </w:tcPr>
          <w:p w14:paraId="32AA548B" w14:textId="77777777" w:rsidR="005C69DC" w:rsidRPr="0082140E" w:rsidRDefault="005C69DC" w:rsidP="00EF7A60">
            <w:r w:rsidRPr="0082140E">
              <w:t>9.28E-01</w:t>
            </w:r>
          </w:p>
        </w:tc>
        <w:tc>
          <w:tcPr>
            <w:tcW w:w="1398" w:type="dxa"/>
            <w:vAlign w:val="bottom"/>
          </w:tcPr>
          <w:p w14:paraId="4B7A3628" w14:textId="77777777" w:rsidR="005C69DC" w:rsidRPr="0082140E" w:rsidRDefault="005C69DC" w:rsidP="00EF7A60">
            <w:r w:rsidRPr="0082140E">
              <w:t>0.64</w:t>
            </w:r>
          </w:p>
        </w:tc>
        <w:tc>
          <w:tcPr>
            <w:tcW w:w="1500" w:type="dxa"/>
            <w:vAlign w:val="bottom"/>
          </w:tcPr>
          <w:p w14:paraId="2A7C7852" w14:textId="77777777" w:rsidR="005C69DC" w:rsidRPr="0082140E" w:rsidRDefault="005C69DC" w:rsidP="00EF7A60">
            <w:r w:rsidRPr="0082140E">
              <w:t>0.65</w:t>
            </w:r>
          </w:p>
        </w:tc>
      </w:tr>
      <w:tr w:rsidR="005C69DC" w14:paraId="4B632459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73F9619E" w14:textId="77777777" w:rsidR="005C69DC" w:rsidRPr="0082140E" w:rsidRDefault="005C69DC" w:rsidP="00EF7A60">
            <w:r w:rsidRPr="0082140E">
              <w:t>Beta-Alanine</w:t>
            </w:r>
          </w:p>
        </w:tc>
        <w:tc>
          <w:tcPr>
            <w:tcW w:w="1599" w:type="dxa"/>
            <w:vAlign w:val="bottom"/>
          </w:tcPr>
          <w:p w14:paraId="4122E8BA" w14:textId="77777777" w:rsidR="005C69DC" w:rsidRPr="0082140E" w:rsidRDefault="005C69DC" w:rsidP="00EF7A60">
            <w:r w:rsidRPr="0082140E">
              <w:t>HMDB00056</w:t>
            </w:r>
          </w:p>
        </w:tc>
        <w:tc>
          <w:tcPr>
            <w:tcW w:w="1553" w:type="dxa"/>
            <w:vAlign w:val="bottom"/>
          </w:tcPr>
          <w:p w14:paraId="73470AFF" w14:textId="77777777" w:rsidR="005C69DC" w:rsidRPr="0082140E" w:rsidRDefault="005C69DC" w:rsidP="00EF7A60">
            <w:r w:rsidRPr="0082140E">
              <w:t>9.79E-01</w:t>
            </w:r>
          </w:p>
        </w:tc>
        <w:tc>
          <w:tcPr>
            <w:tcW w:w="1398" w:type="dxa"/>
            <w:vAlign w:val="bottom"/>
          </w:tcPr>
          <w:p w14:paraId="077DDA44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vAlign w:val="bottom"/>
          </w:tcPr>
          <w:p w14:paraId="022B1F79" w14:textId="77777777" w:rsidR="005C69DC" w:rsidRPr="0082140E" w:rsidRDefault="005C69DC" w:rsidP="00EF7A60">
            <w:r w:rsidRPr="0082140E">
              <w:t>0.01</w:t>
            </w:r>
          </w:p>
        </w:tc>
      </w:tr>
      <w:tr w:rsidR="005C69DC" w14:paraId="16CB39EE" w14:textId="77777777" w:rsidTr="00B31255">
        <w:trPr>
          <w:cantSplit/>
          <w:trHeight w:hRule="exact" w:val="274"/>
          <w:tblHeader/>
        </w:trPr>
        <w:tc>
          <w:tcPr>
            <w:tcW w:w="2610" w:type="dxa"/>
            <w:vAlign w:val="bottom"/>
          </w:tcPr>
          <w:p w14:paraId="35763770" w14:textId="77777777" w:rsidR="005C69DC" w:rsidRPr="0082140E" w:rsidRDefault="005C69DC" w:rsidP="00EF7A60">
            <w:r w:rsidRPr="0082140E">
              <w:t>Guanine</w:t>
            </w:r>
          </w:p>
        </w:tc>
        <w:tc>
          <w:tcPr>
            <w:tcW w:w="1599" w:type="dxa"/>
            <w:vAlign w:val="bottom"/>
          </w:tcPr>
          <w:p w14:paraId="13398AA6" w14:textId="77777777" w:rsidR="005C69DC" w:rsidRPr="0082140E" w:rsidRDefault="005C69DC" w:rsidP="00EF7A60">
            <w:r w:rsidRPr="0082140E">
              <w:t>HMDB00132</w:t>
            </w:r>
          </w:p>
        </w:tc>
        <w:tc>
          <w:tcPr>
            <w:tcW w:w="1553" w:type="dxa"/>
            <w:vAlign w:val="bottom"/>
          </w:tcPr>
          <w:p w14:paraId="2188B64F" w14:textId="77777777" w:rsidR="005C69DC" w:rsidRPr="0082140E" w:rsidRDefault="005C69DC" w:rsidP="00EF7A60">
            <w:r w:rsidRPr="0082140E">
              <w:t>9.79E-01</w:t>
            </w:r>
          </w:p>
        </w:tc>
        <w:tc>
          <w:tcPr>
            <w:tcW w:w="1398" w:type="dxa"/>
            <w:vAlign w:val="bottom"/>
          </w:tcPr>
          <w:p w14:paraId="14C6AA6D" w14:textId="77777777" w:rsidR="005C69DC" w:rsidRPr="0082140E" w:rsidRDefault="005C69DC" w:rsidP="00EF7A60">
            <w:r w:rsidRPr="0082140E">
              <w:t>0.02</w:t>
            </w:r>
          </w:p>
        </w:tc>
        <w:tc>
          <w:tcPr>
            <w:tcW w:w="1500" w:type="dxa"/>
            <w:vAlign w:val="bottom"/>
          </w:tcPr>
          <w:p w14:paraId="2484D424" w14:textId="77777777" w:rsidR="005C69DC" w:rsidRPr="0082140E" w:rsidRDefault="005C69DC" w:rsidP="00EF7A60">
            <w:r w:rsidRPr="0082140E">
              <w:t>0.02</w:t>
            </w:r>
          </w:p>
        </w:tc>
      </w:tr>
      <w:tr w:rsidR="005C69DC" w14:paraId="62686EA8" w14:textId="77777777" w:rsidTr="00B31255">
        <w:trPr>
          <w:cantSplit/>
          <w:trHeight w:hRule="exact" w:val="274"/>
          <w:tblHeader/>
        </w:trPr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0D7A1291" w14:textId="77777777" w:rsidR="005C69DC" w:rsidRPr="0082140E" w:rsidRDefault="005C69DC" w:rsidP="00EF7A60">
            <w:proofErr w:type="spellStart"/>
            <w:r w:rsidRPr="0082140E">
              <w:t>Ethylmethylacetate</w:t>
            </w:r>
            <w:proofErr w:type="spellEnd"/>
          </w:p>
        </w:tc>
        <w:tc>
          <w:tcPr>
            <w:tcW w:w="1599" w:type="dxa"/>
            <w:tcBorders>
              <w:bottom w:val="single" w:sz="4" w:space="0" w:color="auto"/>
            </w:tcBorders>
            <w:vAlign w:val="bottom"/>
          </w:tcPr>
          <w:p w14:paraId="1F26F382" w14:textId="77777777" w:rsidR="005C69DC" w:rsidRPr="0082140E" w:rsidRDefault="005C69DC" w:rsidP="00EF7A60">
            <w:r w:rsidRPr="0082140E">
              <w:t>HMDB02176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bottom"/>
          </w:tcPr>
          <w:p w14:paraId="345889DC" w14:textId="77777777" w:rsidR="005C69DC" w:rsidRPr="0082140E" w:rsidRDefault="005C69DC" w:rsidP="00EF7A60">
            <w:r w:rsidRPr="0082140E">
              <w:t>9.79E-0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43AD8946" w14:textId="77777777" w:rsidR="005C69DC" w:rsidRPr="0082140E" w:rsidRDefault="005C69DC" w:rsidP="00EF7A60">
            <w:r w:rsidRPr="0082140E">
              <w:t>0.0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bottom"/>
          </w:tcPr>
          <w:p w14:paraId="73781FCA" w14:textId="77777777" w:rsidR="005C69DC" w:rsidRPr="0082140E" w:rsidRDefault="005C69DC" w:rsidP="00EF7A60">
            <w:r w:rsidRPr="0082140E">
              <w:t>0.01</w:t>
            </w:r>
          </w:p>
        </w:tc>
      </w:tr>
    </w:tbl>
    <w:p w14:paraId="5B6A20FC" w14:textId="77777777" w:rsidR="005C69DC" w:rsidRDefault="005C69DC" w:rsidP="005C69DC"/>
    <w:p w14:paraId="1F4868FB" w14:textId="60CD981E" w:rsidR="005C69DC" w:rsidRDefault="00EC7747" w:rsidP="005C69DC">
      <w:r>
        <w:rPr>
          <w:b/>
        </w:rPr>
        <w:lastRenderedPageBreak/>
        <w:t xml:space="preserve">Supplementary Table </w:t>
      </w:r>
      <w:r w:rsidR="00F4064F">
        <w:rPr>
          <w:b/>
        </w:rPr>
        <w:t>I</w:t>
      </w:r>
      <w:r w:rsidR="005C69DC">
        <w:rPr>
          <w:b/>
        </w:rPr>
        <w:t xml:space="preserve">V: </w:t>
      </w:r>
      <w:r w:rsidR="005C69DC" w:rsidRPr="00FC7B1A">
        <w:t xml:space="preserve">Single-variate logistic analysis of metabolites or pathways selected as features in the </w:t>
      </w:r>
      <w:r w:rsidR="005C69DC" w:rsidRPr="007A611B">
        <w:t>metabolite-based or pathway-based early-stage diagnosis model</w:t>
      </w:r>
      <w:r w:rsidR="005C69DC">
        <w:t xml:space="preserve"> </w:t>
      </w:r>
    </w:p>
    <w:p w14:paraId="37F02C97" w14:textId="77777777" w:rsidR="005C69DC" w:rsidRPr="00404C7B" w:rsidRDefault="005C69DC" w:rsidP="005C69DC">
      <w:r w:rsidRPr="00404C7B">
        <w:t>Metabolite-based model:</w:t>
      </w:r>
    </w:p>
    <w:tbl>
      <w:tblPr>
        <w:tblStyle w:val="TableGrid"/>
        <w:tblW w:w="9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524"/>
        <w:gridCol w:w="1508"/>
        <w:gridCol w:w="1431"/>
        <w:gridCol w:w="1250"/>
        <w:gridCol w:w="1364"/>
      </w:tblGrid>
      <w:tr w:rsidR="005C69DC" w14:paraId="6C0807D0" w14:textId="77777777" w:rsidTr="00EF7A60">
        <w:trPr>
          <w:trHeight w:hRule="exact" w:val="288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3EB7AAB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eatures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BCDB57B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es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2DB814D7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timate Coefficient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0A0437D4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.Error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5EDE6A9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 value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5AB69D7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</w:t>
            </w:r>
            <w:proofErr w:type="spellEnd"/>
            <w:r>
              <w:rPr>
                <w:rFonts w:ascii="Calibri" w:hAnsi="Calibri"/>
                <w:color w:val="000000"/>
              </w:rPr>
              <w:t>(&gt;|t|)</w:t>
            </w:r>
          </w:p>
        </w:tc>
      </w:tr>
      <w:tr w:rsidR="006E5237" w14:paraId="1F8B84D4" w14:textId="77777777" w:rsidTr="00EF7A60">
        <w:trPr>
          <w:trHeight w:hRule="exact" w:val="288"/>
        </w:trPr>
        <w:tc>
          <w:tcPr>
            <w:tcW w:w="1838" w:type="dxa"/>
            <w:vAlign w:val="bottom"/>
          </w:tcPr>
          <w:p w14:paraId="1F9EFAA0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DB00192</w:t>
            </w:r>
          </w:p>
        </w:tc>
        <w:tc>
          <w:tcPr>
            <w:tcW w:w="2332" w:type="dxa"/>
          </w:tcPr>
          <w:p w14:paraId="310198A1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steine</w:t>
            </w:r>
          </w:p>
        </w:tc>
        <w:tc>
          <w:tcPr>
            <w:tcW w:w="1534" w:type="dxa"/>
            <w:vAlign w:val="bottom"/>
          </w:tcPr>
          <w:p w14:paraId="25491D6D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1E+01</w:t>
            </w:r>
          </w:p>
        </w:tc>
        <w:tc>
          <w:tcPr>
            <w:tcW w:w="1465" w:type="dxa"/>
            <w:vAlign w:val="bottom"/>
          </w:tcPr>
          <w:p w14:paraId="00FA9646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E+00</w:t>
            </w:r>
          </w:p>
        </w:tc>
        <w:tc>
          <w:tcPr>
            <w:tcW w:w="1303" w:type="dxa"/>
            <w:vAlign w:val="bottom"/>
          </w:tcPr>
          <w:p w14:paraId="2863AD55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513</w:t>
            </w:r>
          </w:p>
        </w:tc>
        <w:tc>
          <w:tcPr>
            <w:tcW w:w="1405" w:type="dxa"/>
            <w:vAlign w:val="bottom"/>
          </w:tcPr>
          <w:p w14:paraId="12FD6EAC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E-09</w:t>
            </w:r>
          </w:p>
        </w:tc>
      </w:tr>
      <w:tr w:rsidR="006E5237" w14:paraId="3E2A79FC" w14:textId="77777777" w:rsidTr="00EF7A60">
        <w:trPr>
          <w:trHeight w:hRule="exact" w:val="288"/>
        </w:trPr>
        <w:tc>
          <w:tcPr>
            <w:tcW w:w="1838" w:type="dxa"/>
            <w:vAlign w:val="bottom"/>
          </w:tcPr>
          <w:p w14:paraId="46738E06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DB00126</w:t>
            </w:r>
          </w:p>
        </w:tc>
        <w:tc>
          <w:tcPr>
            <w:tcW w:w="2332" w:type="dxa"/>
          </w:tcPr>
          <w:p w14:paraId="5A1C4592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 w:rsidRPr="007641BF">
              <w:rPr>
                <w:rFonts w:ascii="Calibri" w:hAnsi="Calibri"/>
                <w:color w:val="000000"/>
              </w:rPr>
              <w:t>Glycerol 3-phosphate</w:t>
            </w:r>
          </w:p>
        </w:tc>
        <w:tc>
          <w:tcPr>
            <w:tcW w:w="1534" w:type="dxa"/>
            <w:vAlign w:val="bottom"/>
          </w:tcPr>
          <w:p w14:paraId="09A5DBD7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E+00</w:t>
            </w:r>
          </w:p>
        </w:tc>
        <w:tc>
          <w:tcPr>
            <w:tcW w:w="1465" w:type="dxa"/>
            <w:vAlign w:val="bottom"/>
          </w:tcPr>
          <w:p w14:paraId="3AEF8CDD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6E-01</w:t>
            </w:r>
          </w:p>
        </w:tc>
        <w:tc>
          <w:tcPr>
            <w:tcW w:w="1303" w:type="dxa"/>
            <w:vAlign w:val="bottom"/>
          </w:tcPr>
          <w:p w14:paraId="12FBD840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18</w:t>
            </w:r>
          </w:p>
        </w:tc>
        <w:tc>
          <w:tcPr>
            <w:tcW w:w="1405" w:type="dxa"/>
            <w:vAlign w:val="bottom"/>
          </w:tcPr>
          <w:p w14:paraId="62A3BA2F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E-07</w:t>
            </w:r>
          </w:p>
        </w:tc>
      </w:tr>
      <w:tr w:rsidR="006E5237" w14:paraId="132ED564" w14:textId="77777777" w:rsidTr="0048393E">
        <w:trPr>
          <w:trHeight w:hRule="exact" w:val="288"/>
        </w:trPr>
        <w:tc>
          <w:tcPr>
            <w:tcW w:w="1838" w:type="dxa"/>
            <w:vAlign w:val="bottom"/>
          </w:tcPr>
          <w:p w14:paraId="7E969B60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DB00086</w:t>
            </w:r>
          </w:p>
        </w:tc>
        <w:tc>
          <w:tcPr>
            <w:tcW w:w="2332" w:type="dxa"/>
          </w:tcPr>
          <w:p w14:paraId="72D3A21D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proofErr w:type="spellStart"/>
            <w:r w:rsidRPr="007641BF">
              <w:rPr>
                <w:rFonts w:ascii="Calibri" w:hAnsi="Calibri"/>
                <w:color w:val="000000"/>
              </w:rPr>
              <w:t>Glycerophosphocholine</w:t>
            </w:r>
            <w:proofErr w:type="spellEnd"/>
          </w:p>
        </w:tc>
        <w:tc>
          <w:tcPr>
            <w:tcW w:w="1534" w:type="dxa"/>
            <w:vAlign w:val="bottom"/>
          </w:tcPr>
          <w:p w14:paraId="3BFF36A2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E+00</w:t>
            </w:r>
          </w:p>
        </w:tc>
        <w:tc>
          <w:tcPr>
            <w:tcW w:w="1465" w:type="dxa"/>
            <w:vAlign w:val="bottom"/>
          </w:tcPr>
          <w:p w14:paraId="48DFC7AF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E-01</w:t>
            </w:r>
          </w:p>
        </w:tc>
        <w:tc>
          <w:tcPr>
            <w:tcW w:w="1303" w:type="dxa"/>
            <w:vAlign w:val="bottom"/>
          </w:tcPr>
          <w:p w14:paraId="4BFC4E74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70</w:t>
            </w:r>
          </w:p>
        </w:tc>
        <w:tc>
          <w:tcPr>
            <w:tcW w:w="1405" w:type="dxa"/>
            <w:vAlign w:val="bottom"/>
          </w:tcPr>
          <w:p w14:paraId="295A95BA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E-07</w:t>
            </w:r>
          </w:p>
        </w:tc>
      </w:tr>
      <w:tr w:rsidR="006E5237" w14:paraId="42943D2C" w14:textId="77777777" w:rsidTr="0048393E">
        <w:trPr>
          <w:trHeight w:hRule="exact" w:val="288"/>
        </w:trPr>
        <w:tc>
          <w:tcPr>
            <w:tcW w:w="1838" w:type="dxa"/>
            <w:vAlign w:val="bottom"/>
          </w:tcPr>
          <w:p w14:paraId="06BD287C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DB00641</w:t>
            </w:r>
          </w:p>
        </w:tc>
        <w:tc>
          <w:tcPr>
            <w:tcW w:w="2332" w:type="dxa"/>
          </w:tcPr>
          <w:p w14:paraId="21C6D7A5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mine</w:t>
            </w:r>
          </w:p>
        </w:tc>
        <w:tc>
          <w:tcPr>
            <w:tcW w:w="1534" w:type="dxa"/>
            <w:vAlign w:val="bottom"/>
          </w:tcPr>
          <w:p w14:paraId="644B8A10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3E+00</w:t>
            </w:r>
          </w:p>
        </w:tc>
        <w:tc>
          <w:tcPr>
            <w:tcW w:w="1465" w:type="dxa"/>
            <w:vAlign w:val="bottom"/>
          </w:tcPr>
          <w:p w14:paraId="40FC7FB3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E-01</w:t>
            </w:r>
          </w:p>
        </w:tc>
        <w:tc>
          <w:tcPr>
            <w:tcW w:w="1303" w:type="dxa"/>
            <w:vAlign w:val="bottom"/>
          </w:tcPr>
          <w:p w14:paraId="31BBC17B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881</w:t>
            </w:r>
          </w:p>
        </w:tc>
        <w:tc>
          <w:tcPr>
            <w:tcW w:w="1405" w:type="dxa"/>
            <w:vAlign w:val="bottom"/>
          </w:tcPr>
          <w:p w14:paraId="0AFA6228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6E-06</w:t>
            </w:r>
          </w:p>
        </w:tc>
      </w:tr>
      <w:tr w:rsidR="006E5237" w14:paraId="586F48CB" w14:textId="77777777" w:rsidTr="0048393E">
        <w:trPr>
          <w:trHeight w:hRule="exact" w:val="288"/>
        </w:trPr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4BFB9401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DB00191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14:paraId="0D69CE19" w14:textId="77777777" w:rsidR="006E5237" w:rsidRDefault="006E5237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artate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bottom"/>
          </w:tcPr>
          <w:p w14:paraId="2F143F7E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8E-01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bottom"/>
          </w:tcPr>
          <w:p w14:paraId="36D49745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6E-0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bottom"/>
          </w:tcPr>
          <w:p w14:paraId="14BC0B62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bottom"/>
          </w:tcPr>
          <w:p w14:paraId="0D0D75DD" w14:textId="77777777" w:rsidR="006E5237" w:rsidRDefault="006E5237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5E-02</w:t>
            </w:r>
          </w:p>
        </w:tc>
      </w:tr>
    </w:tbl>
    <w:p w14:paraId="1526FFDA" w14:textId="77777777" w:rsidR="005C69DC" w:rsidRPr="004B55D0" w:rsidRDefault="005C69DC" w:rsidP="005C6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  <w:shd w:val="clear" w:color="auto" w:fill="E1E2E5"/>
          <w:lang w:val="en-US" w:eastAsia="zh-CN"/>
        </w:rPr>
      </w:pPr>
    </w:p>
    <w:p w14:paraId="14320E1D" w14:textId="77777777" w:rsidR="005C69DC" w:rsidRPr="00FC7B1A" w:rsidRDefault="005C69DC" w:rsidP="005C69DC">
      <w:pPr>
        <w:rPr>
          <w:b/>
          <w:lang w:val="en-US"/>
        </w:rPr>
      </w:pPr>
    </w:p>
    <w:p w14:paraId="5F541FB0" w14:textId="77777777" w:rsidR="005C69DC" w:rsidRDefault="005C69DC" w:rsidP="005C69DC">
      <w:pPr>
        <w:jc w:val="both"/>
      </w:pPr>
      <w:r>
        <w:t>Pathway-based model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3"/>
        <w:gridCol w:w="1215"/>
        <w:gridCol w:w="1440"/>
        <w:gridCol w:w="1080"/>
        <w:gridCol w:w="540"/>
        <w:gridCol w:w="1260"/>
        <w:gridCol w:w="1270"/>
      </w:tblGrid>
      <w:tr w:rsidR="005C69DC" w14:paraId="7EB885BF" w14:textId="77777777" w:rsidTr="0048393E">
        <w:trPr>
          <w:trHeight w:hRule="exact" w:val="288"/>
        </w:trPr>
        <w:tc>
          <w:tcPr>
            <w:tcW w:w="3888" w:type="dxa"/>
            <w:gridSpan w:val="2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395082C6" w14:textId="77777777" w:rsidR="005C69DC" w:rsidRPr="00201992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eatur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60B5A59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timat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339F876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.Erro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0A1933B6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 valu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03E18BB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</w:t>
            </w:r>
            <w:proofErr w:type="spellEnd"/>
            <w:r>
              <w:rPr>
                <w:rFonts w:ascii="Calibri" w:hAnsi="Calibri"/>
                <w:color w:val="000000"/>
              </w:rPr>
              <w:t>(&gt;|t|)</w:t>
            </w:r>
          </w:p>
        </w:tc>
      </w:tr>
      <w:tr w:rsidR="0048393E" w14:paraId="200D324B" w14:textId="77777777" w:rsidTr="0048393E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61202546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urine And Hypotaurine Metabolism</w:t>
            </w:r>
          </w:p>
        </w:tc>
        <w:tc>
          <w:tcPr>
            <w:tcW w:w="1440" w:type="dxa"/>
            <w:vAlign w:val="bottom"/>
          </w:tcPr>
          <w:p w14:paraId="2942EA70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E+00</w:t>
            </w:r>
          </w:p>
        </w:tc>
        <w:tc>
          <w:tcPr>
            <w:tcW w:w="1620" w:type="dxa"/>
            <w:gridSpan w:val="2"/>
            <w:vAlign w:val="bottom"/>
          </w:tcPr>
          <w:p w14:paraId="072895C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E-01</w:t>
            </w:r>
          </w:p>
        </w:tc>
        <w:tc>
          <w:tcPr>
            <w:tcW w:w="1260" w:type="dxa"/>
            <w:vAlign w:val="bottom"/>
          </w:tcPr>
          <w:p w14:paraId="3B065A31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0</w:t>
            </w:r>
          </w:p>
        </w:tc>
        <w:tc>
          <w:tcPr>
            <w:tcW w:w="1270" w:type="dxa"/>
            <w:vAlign w:val="bottom"/>
          </w:tcPr>
          <w:p w14:paraId="7DBEE968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2E-16</w:t>
            </w:r>
          </w:p>
        </w:tc>
      </w:tr>
      <w:tr w:rsidR="0048393E" w14:paraId="04F5BBD9" w14:textId="77777777" w:rsidTr="0048393E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354F364C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Protein Digestion And Absorption</w:t>
            </w:r>
          </w:p>
        </w:tc>
        <w:tc>
          <w:tcPr>
            <w:tcW w:w="1440" w:type="dxa"/>
            <w:vAlign w:val="bottom"/>
          </w:tcPr>
          <w:p w14:paraId="3AE2CD4A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E+00</w:t>
            </w:r>
          </w:p>
        </w:tc>
        <w:tc>
          <w:tcPr>
            <w:tcW w:w="1620" w:type="dxa"/>
            <w:gridSpan w:val="2"/>
            <w:vAlign w:val="bottom"/>
          </w:tcPr>
          <w:p w14:paraId="29EA54E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E-01</w:t>
            </w:r>
          </w:p>
        </w:tc>
        <w:tc>
          <w:tcPr>
            <w:tcW w:w="1260" w:type="dxa"/>
            <w:vAlign w:val="bottom"/>
          </w:tcPr>
          <w:p w14:paraId="1DC793D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92</w:t>
            </w:r>
            <w:bookmarkStart w:id="0" w:name="_GoBack"/>
            <w:bookmarkEnd w:id="0"/>
          </w:p>
        </w:tc>
        <w:tc>
          <w:tcPr>
            <w:tcW w:w="1270" w:type="dxa"/>
            <w:vAlign w:val="bottom"/>
          </w:tcPr>
          <w:p w14:paraId="0C7F2687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1E-10</w:t>
            </w:r>
          </w:p>
        </w:tc>
      </w:tr>
      <w:tr w:rsidR="0048393E" w14:paraId="6A5CBFD7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62342D27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EC3135">
              <w:rPr>
                <w:rFonts w:ascii="Calibri" w:hAnsi="Calibri"/>
                <w:color w:val="000000"/>
              </w:rPr>
              <w:t>Alanine Aspartate Glutamate Metabolism</w:t>
            </w:r>
          </w:p>
        </w:tc>
        <w:tc>
          <w:tcPr>
            <w:tcW w:w="1440" w:type="dxa"/>
            <w:vAlign w:val="bottom"/>
          </w:tcPr>
          <w:p w14:paraId="06B5094A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6E+00</w:t>
            </w:r>
          </w:p>
        </w:tc>
        <w:tc>
          <w:tcPr>
            <w:tcW w:w="1620" w:type="dxa"/>
            <w:gridSpan w:val="2"/>
            <w:vAlign w:val="bottom"/>
          </w:tcPr>
          <w:p w14:paraId="6A32005F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7E-01</w:t>
            </w:r>
          </w:p>
        </w:tc>
        <w:tc>
          <w:tcPr>
            <w:tcW w:w="1260" w:type="dxa"/>
            <w:vAlign w:val="bottom"/>
          </w:tcPr>
          <w:p w14:paraId="1B4527F6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58</w:t>
            </w:r>
          </w:p>
        </w:tc>
        <w:tc>
          <w:tcPr>
            <w:tcW w:w="1270" w:type="dxa"/>
            <w:vAlign w:val="bottom"/>
          </w:tcPr>
          <w:p w14:paraId="471ACDFA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E-06</w:t>
            </w:r>
          </w:p>
        </w:tc>
      </w:tr>
      <w:tr w:rsidR="0048393E" w14:paraId="265BB1F3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03389B03" w14:textId="77777777" w:rsidR="0048393E" w:rsidRDefault="0048393E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B24FD3">
              <w:rPr>
                <w:rFonts w:ascii="Calibri" w:hAnsi="Calibri"/>
                <w:color w:val="000000"/>
              </w:rPr>
              <w:t>Purine Metabolism</w:t>
            </w:r>
          </w:p>
        </w:tc>
        <w:tc>
          <w:tcPr>
            <w:tcW w:w="1440" w:type="dxa"/>
            <w:vAlign w:val="bottom"/>
          </w:tcPr>
          <w:p w14:paraId="2D9F77E4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E+00</w:t>
            </w:r>
          </w:p>
        </w:tc>
        <w:tc>
          <w:tcPr>
            <w:tcW w:w="1620" w:type="dxa"/>
            <w:gridSpan w:val="2"/>
            <w:vAlign w:val="bottom"/>
          </w:tcPr>
          <w:p w14:paraId="59C72957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6E-01</w:t>
            </w:r>
          </w:p>
        </w:tc>
        <w:tc>
          <w:tcPr>
            <w:tcW w:w="1260" w:type="dxa"/>
            <w:vAlign w:val="bottom"/>
          </w:tcPr>
          <w:p w14:paraId="4889D256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9</w:t>
            </w:r>
          </w:p>
        </w:tc>
        <w:tc>
          <w:tcPr>
            <w:tcW w:w="1270" w:type="dxa"/>
            <w:vAlign w:val="bottom"/>
          </w:tcPr>
          <w:p w14:paraId="6A56FE03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E-04</w:t>
            </w:r>
          </w:p>
        </w:tc>
      </w:tr>
      <w:tr w:rsidR="0048393E" w14:paraId="5B5A816F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26C69098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Biosynthesis Of Unsaturated Fatty Acids</w:t>
            </w:r>
          </w:p>
        </w:tc>
        <w:tc>
          <w:tcPr>
            <w:tcW w:w="1440" w:type="dxa"/>
            <w:vAlign w:val="bottom"/>
          </w:tcPr>
          <w:p w14:paraId="2AA5DE7A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E+00</w:t>
            </w:r>
          </w:p>
        </w:tc>
        <w:tc>
          <w:tcPr>
            <w:tcW w:w="1620" w:type="dxa"/>
            <w:gridSpan w:val="2"/>
            <w:vAlign w:val="bottom"/>
          </w:tcPr>
          <w:p w14:paraId="3854BE32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5E-01</w:t>
            </w:r>
          </w:p>
        </w:tc>
        <w:tc>
          <w:tcPr>
            <w:tcW w:w="1260" w:type="dxa"/>
            <w:vAlign w:val="bottom"/>
          </w:tcPr>
          <w:p w14:paraId="26114FC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54</w:t>
            </w:r>
          </w:p>
        </w:tc>
        <w:tc>
          <w:tcPr>
            <w:tcW w:w="1270" w:type="dxa"/>
            <w:vAlign w:val="bottom"/>
          </w:tcPr>
          <w:p w14:paraId="012DF69C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E-04</w:t>
            </w:r>
          </w:p>
        </w:tc>
      </w:tr>
      <w:tr w:rsidR="0048393E" w14:paraId="34CEE4EC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3A245319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CAMP Signaling Pathway</w:t>
            </w:r>
          </w:p>
        </w:tc>
        <w:tc>
          <w:tcPr>
            <w:tcW w:w="1440" w:type="dxa"/>
            <w:vAlign w:val="bottom"/>
          </w:tcPr>
          <w:p w14:paraId="1E94A7DF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E+00</w:t>
            </w:r>
          </w:p>
        </w:tc>
        <w:tc>
          <w:tcPr>
            <w:tcW w:w="1620" w:type="dxa"/>
            <w:gridSpan w:val="2"/>
            <w:vAlign w:val="bottom"/>
          </w:tcPr>
          <w:p w14:paraId="47F8DBEB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1E-01</w:t>
            </w:r>
          </w:p>
        </w:tc>
        <w:tc>
          <w:tcPr>
            <w:tcW w:w="1260" w:type="dxa"/>
            <w:vAlign w:val="bottom"/>
          </w:tcPr>
          <w:p w14:paraId="3119B24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8</w:t>
            </w:r>
          </w:p>
        </w:tc>
        <w:tc>
          <w:tcPr>
            <w:tcW w:w="1270" w:type="dxa"/>
            <w:vAlign w:val="bottom"/>
          </w:tcPr>
          <w:p w14:paraId="41D8CA1F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2E-04</w:t>
            </w:r>
          </w:p>
        </w:tc>
      </w:tr>
      <w:tr w:rsidR="0048393E" w14:paraId="3DA640B6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00310D87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Propanoate Metabolism</w:t>
            </w:r>
          </w:p>
        </w:tc>
        <w:tc>
          <w:tcPr>
            <w:tcW w:w="1440" w:type="dxa"/>
            <w:vAlign w:val="bottom"/>
          </w:tcPr>
          <w:p w14:paraId="74E094B5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7E-01</w:t>
            </w:r>
          </w:p>
        </w:tc>
        <w:tc>
          <w:tcPr>
            <w:tcW w:w="1620" w:type="dxa"/>
            <w:gridSpan w:val="2"/>
            <w:vAlign w:val="bottom"/>
          </w:tcPr>
          <w:p w14:paraId="66B5EB73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E-01</w:t>
            </w:r>
          </w:p>
        </w:tc>
        <w:tc>
          <w:tcPr>
            <w:tcW w:w="1260" w:type="dxa"/>
            <w:vAlign w:val="bottom"/>
          </w:tcPr>
          <w:p w14:paraId="6C168134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2</w:t>
            </w:r>
          </w:p>
        </w:tc>
        <w:tc>
          <w:tcPr>
            <w:tcW w:w="1270" w:type="dxa"/>
            <w:vAlign w:val="bottom"/>
          </w:tcPr>
          <w:p w14:paraId="36678D58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E-03</w:t>
            </w:r>
          </w:p>
        </w:tc>
      </w:tr>
      <w:tr w:rsidR="0048393E" w14:paraId="7A9DBA22" w14:textId="77777777" w:rsidTr="00EF7A60">
        <w:trPr>
          <w:trHeight w:hRule="exact" w:val="288"/>
        </w:trPr>
        <w:tc>
          <w:tcPr>
            <w:tcW w:w="3888" w:type="dxa"/>
            <w:gridSpan w:val="2"/>
            <w:vAlign w:val="bottom"/>
          </w:tcPr>
          <w:p w14:paraId="2E0D547E" w14:textId="77777777" w:rsidR="0048393E" w:rsidRDefault="0048393E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Malate-Aspartate Shuttle</w:t>
            </w:r>
          </w:p>
        </w:tc>
        <w:tc>
          <w:tcPr>
            <w:tcW w:w="1440" w:type="dxa"/>
            <w:vAlign w:val="bottom"/>
          </w:tcPr>
          <w:p w14:paraId="506F3F76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E-01</w:t>
            </w:r>
          </w:p>
        </w:tc>
        <w:tc>
          <w:tcPr>
            <w:tcW w:w="1620" w:type="dxa"/>
            <w:gridSpan w:val="2"/>
            <w:vAlign w:val="bottom"/>
          </w:tcPr>
          <w:p w14:paraId="56E27BF7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7E-01</w:t>
            </w:r>
          </w:p>
        </w:tc>
        <w:tc>
          <w:tcPr>
            <w:tcW w:w="1260" w:type="dxa"/>
            <w:vAlign w:val="bottom"/>
          </w:tcPr>
          <w:p w14:paraId="49BA945D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270" w:type="dxa"/>
            <w:vAlign w:val="bottom"/>
          </w:tcPr>
          <w:p w14:paraId="15DA8144" w14:textId="77777777" w:rsidR="0048393E" w:rsidRDefault="0048393E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3E-01</w:t>
            </w:r>
          </w:p>
        </w:tc>
      </w:tr>
      <w:tr w:rsidR="005C69DC" w14:paraId="60097788" w14:textId="77777777" w:rsidTr="00EF7A60">
        <w:tc>
          <w:tcPr>
            <w:tcW w:w="2673" w:type="dxa"/>
            <w:tcBorders>
              <w:top w:val="single" w:sz="4" w:space="0" w:color="auto"/>
            </w:tcBorders>
          </w:tcPr>
          <w:p w14:paraId="4C222B82" w14:textId="77777777" w:rsidR="005C69DC" w:rsidRDefault="005C69DC" w:rsidP="00EF7A60"/>
        </w:tc>
        <w:tc>
          <w:tcPr>
            <w:tcW w:w="2655" w:type="dxa"/>
            <w:gridSpan w:val="2"/>
            <w:tcBorders>
              <w:top w:val="single" w:sz="4" w:space="0" w:color="auto"/>
            </w:tcBorders>
          </w:tcPr>
          <w:p w14:paraId="55EBEE5F" w14:textId="77777777" w:rsidR="005C69DC" w:rsidRDefault="005C69DC" w:rsidP="00EF7A60"/>
        </w:tc>
        <w:tc>
          <w:tcPr>
            <w:tcW w:w="1080" w:type="dxa"/>
            <w:tcBorders>
              <w:top w:val="single" w:sz="4" w:space="0" w:color="auto"/>
            </w:tcBorders>
          </w:tcPr>
          <w:p w14:paraId="57248BAD" w14:textId="77777777" w:rsidR="005C69DC" w:rsidRDefault="005C69DC" w:rsidP="00EF7A60"/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14:paraId="300F4B88" w14:textId="77777777" w:rsidR="005C69DC" w:rsidRDefault="005C69DC" w:rsidP="00EF7A60"/>
        </w:tc>
        <w:tc>
          <w:tcPr>
            <w:tcW w:w="1270" w:type="dxa"/>
            <w:tcBorders>
              <w:top w:val="single" w:sz="4" w:space="0" w:color="auto"/>
            </w:tcBorders>
          </w:tcPr>
          <w:p w14:paraId="55D17885" w14:textId="77777777" w:rsidR="005C69DC" w:rsidRDefault="005C69DC" w:rsidP="00EF7A60"/>
        </w:tc>
      </w:tr>
    </w:tbl>
    <w:p w14:paraId="663B87DA" w14:textId="77777777" w:rsidR="005C69DC" w:rsidRPr="00862C71" w:rsidRDefault="005C69DC" w:rsidP="005C69DC">
      <w:pPr>
        <w:rPr>
          <w:sz w:val="22"/>
          <w:szCs w:val="22"/>
        </w:rPr>
      </w:pPr>
      <w:r w:rsidRPr="00862C71">
        <w:rPr>
          <w:sz w:val="22"/>
          <w:szCs w:val="22"/>
        </w:rPr>
        <w:t>Estimate: Estimate coefficients</w:t>
      </w:r>
    </w:p>
    <w:p w14:paraId="14D7A22C" w14:textId="77777777" w:rsidR="005C69DC" w:rsidRPr="00862C71" w:rsidRDefault="005C69DC" w:rsidP="005C69DC">
      <w:pPr>
        <w:rPr>
          <w:sz w:val="22"/>
          <w:szCs w:val="22"/>
        </w:rPr>
      </w:pPr>
      <w:proofErr w:type="spellStart"/>
      <w:r w:rsidRPr="00862C71">
        <w:rPr>
          <w:sz w:val="22"/>
          <w:szCs w:val="22"/>
        </w:rPr>
        <w:t>Std.Error</w:t>
      </w:r>
      <w:proofErr w:type="spellEnd"/>
      <w:r w:rsidRPr="00862C71">
        <w:rPr>
          <w:sz w:val="22"/>
          <w:szCs w:val="22"/>
        </w:rPr>
        <w:t>: Standard error for estimated coefficients</w:t>
      </w:r>
    </w:p>
    <w:p w14:paraId="2F751BA5" w14:textId="77777777" w:rsidR="005C69DC" w:rsidRDefault="005C69DC" w:rsidP="005C69DC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t</w:t>
      </w:r>
      <w:r w:rsidRPr="00862C71">
        <w:rPr>
          <w:sz w:val="22"/>
          <w:szCs w:val="22"/>
        </w:rPr>
        <w:t>-value</w:t>
      </w:r>
      <w:proofErr w:type="gramEnd"/>
      <w:r w:rsidRPr="00862C71">
        <w:rPr>
          <w:sz w:val="22"/>
          <w:szCs w:val="22"/>
        </w:rPr>
        <w:t xml:space="preserve">: </w:t>
      </w:r>
      <w:r>
        <w:rPr>
          <w:sz w:val="22"/>
          <w:szCs w:val="22"/>
        </w:rPr>
        <w:t>T-test</w:t>
      </w:r>
      <w:r w:rsidRPr="00862C71">
        <w:rPr>
          <w:sz w:val="22"/>
          <w:szCs w:val="22"/>
        </w:rPr>
        <w:t xml:space="preserve"> statistic for the coefficient estimate, this statistic follows </w:t>
      </w:r>
      <w:r>
        <w:rPr>
          <w:sz w:val="22"/>
          <w:szCs w:val="22"/>
        </w:rPr>
        <w:t>t</w:t>
      </w:r>
      <w:r w:rsidRPr="00862C71">
        <w:rPr>
          <w:sz w:val="22"/>
          <w:szCs w:val="22"/>
        </w:rPr>
        <w:t xml:space="preserve"> distribution</w:t>
      </w:r>
    </w:p>
    <w:p w14:paraId="3AB2627B" w14:textId="77777777" w:rsidR="005C69DC" w:rsidRPr="00862C71" w:rsidRDefault="005C69DC" w:rsidP="005C69DC">
      <w:pPr>
        <w:rPr>
          <w:sz w:val="22"/>
          <w:szCs w:val="22"/>
          <w:lang w:eastAsia="zh-CN"/>
        </w:rPr>
        <w:sectPr w:rsidR="005C69DC" w:rsidRPr="00862C71" w:rsidSect="00107B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proofErr w:type="gramStart"/>
      <w:r>
        <w:rPr>
          <w:sz w:val="22"/>
          <w:szCs w:val="22"/>
        </w:rPr>
        <w:t>Pr</w:t>
      </w:r>
      <w:proofErr w:type="spellEnd"/>
      <w:r>
        <w:rPr>
          <w:sz w:val="22"/>
          <w:szCs w:val="22"/>
        </w:rPr>
        <w:t>(</w:t>
      </w:r>
      <w:proofErr w:type="gramEnd"/>
      <w:r>
        <w:rPr>
          <w:sz w:val="22"/>
          <w:szCs w:val="22"/>
        </w:rPr>
        <w:t>&gt;|t|): p-value for the t-test statistic</w:t>
      </w:r>
    </w:p>
    <w:p w14:paraId="6878E4D8" w14:textId="4A518F77" w:rsidR="005C69DC" w:rsidRPr="002F0CAD" w:rsidRDefault="005C69DC" w:rsidP="005C69DC">
      <w:r w:rsidRPr="00FC7B1A">
        <w:rPr>
          <w:b/>
        </w:rPr>
        <w:lastRenderedPageBreak/>
        <w:t xml:space="preserve">Supplementary Table V: </w:t>
      </w:r>
      <w:r>
        <w:t>Comparison of pathway features in the full-size (101 input pathways) and half-size (51 input pathways) pathway-based early-stage diagnosis models</w:t>
      </w:r>
    </w:p>
    <w:p w14:paraId="00F01C59" w14:textId="77777777" w:rsidR="005C69DC" w:rsidRDefault="005C69DC" w:rsidP="005C69DC">
      <w:r>
        <w:t>Full-size pathway model:</w:t>
      </w:r>
    </w:p>
    <w:tbl>
      <w:tblPr>
        <w:tblStyle w:val="TableGrid"/>
        <w:tblW w:w="9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620"/>
        <w:gridCol w:w="1260"/>
        <w:gridCol w:w="1008"/>
        <w:gridCol w:w="1270"/>
      </w:tblGrid>
      <w:tr w:rsidR="005C69DC" w14:paraId="43EE73F2" w14:textId="77777777" w:rsidTr="00EF7A60">
        <w:trPr>
          <w:trHeight w:hRule="exact" w:val="288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67C28B3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eature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34320E81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7F63480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.Error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ECF694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 value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607CA74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</w:t>
            </w:r>
            <w:proofErr w:type="spellEnd"/>
            <w:r>
              <w:rPr>
                <w:rFonts w:ascii="Calibri" w:hAnsi="Calibri"/>
                <w:color w:val="000000"/>
              </w:rPr>
              <w:t>(&gt;|z|)</w:t>
            </w:r>
          </w:p>
        </w:tc>
      </w:tr>
      <w:tr w:rsidR="005C69DC" w14:paraId="7BB0B8FF" w14:textId="77777777" w:rsidTr="00A5189B">
        <w:trPr>
          <w:trHeight w:hRule="exact" w:val="288"/>
        </w:trPr>
        <w:tc>
          <w:tcPr>
            <w:tcW w:w="4320" w:type="dxa"/>
            <w:vAlign w:val="bottom"/>
          </w:tcPr>
          <w:p w14:paraId="2DE2E069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Intercept)</w:t>
            </w:r>
          </w:p>
        </w:tc>
        <w:tc>
          <w:tcPr>
            <w:tcW w:w="1620" w:type="dxa"/>
            <w:vAlign w:val="bottom"/>
          </w:tcPr>
          <w:p w14:paraId="73C7D948" w14:textId="77777777" w:rsidR="005C69DC" w:rsidRDefault="005C69DC" w:rsidP="00EF7A6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7.04E+01</w:t>
            </w:r>
          </w:p>
        </w:tc>
        <w:tc>
          <w:tcPr>
            <w:tcW w:w="1260" w:type="dxa"/>
            <w:vAlign w:val="bottom"/>
          </w:tcPr>
          <w:p w14:paraId="54E7A7C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E+01</w:t>
            </w:r>
          </w:p>
        </w:tc>
        <w:tc>
          <w:tcPr>
            <w:tcW w:w="1008" w:type="dxa"/>
            <w:vAlign w:val="bottom"/>
          </w:tcPr>
          <w:p w14:paraId="561B4FAF" w14:textId="77777777" w:rsidR="005C69DC" w:rsidRDefault="005C69DC" w:rsidP="00EF7A6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-2.678</w:t>
            </w:r>
          </w:p>
        </w:tc>
        <w:tc>
          <w:tcPr>
            <w:tcW w:w="1270" w:type="dxa"/>
            <w:vAlign w:val="bottom"/>
          </w:tcPr>
          <w:p w14:paraId="70CCCBBB" w14:textId="77777777" w:rsidR="005C69DC" w:rsidRDefault="005C69DC" w:rsidP="00EF7A60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5.64E-03</w:t>
            </w:r>
          </w:p>
        </w:tc>
      </w:tr>
      <w:tr w:rsidR="005C69DC" w14:paraId="1B573A12" w14:textId="77777777" w:rsidTr="00A5189B">
        <w:trPr>
          <w:trHeight w:hRule="exact" w:val="288"/>
        </w:trPr>
        <w:tc>
          <w:tcPr>
            <w:tcW w:w="4320" w:type="dxa"/>
            <w:vAlign w:val="bottom"/>
          </w:tcPr>
          <w:p w14:paraId="45B5F66A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urine And Hypotaurine Metabolism*</w:t>
            </w:r>
          </w:p>
        </w:tc>
        <w:tc>
          <w:tcPr>
            <w:tcW w:w="1620" w:type="dxa"/>
            <w:vAlign w:val="bottom"/>
          </w:tcPr>
          <w:p w14:paraId="70BB0A0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1</w:t>
            </w:r>
            <w:r w:rsidDel="00B24FD3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E+01</w:t>
            </w:r>
          </w:p>
        </w:tc>
        <w:tc>
          <w:tcPr>
            <w:tcW w:w="1260" w:type="dxa"/>
            <w:vAlign w:val="bottom"/>
          </w:tcPr>
          <w:p w14:paraId="527BF632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E+01</w:t>
            </w:r>
          </w:p>
        </w:tc>
        <w:tc>
          <w:tcPr>
            <w:tcW w:w="1008" w:type="dxa"/>
            <w:vAlign w:val="bottom"/>
          </w:tcPr>
          <w:p w14:paraId="78A0C596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69</w:t>
            </w:r>
          </w:p>
        </w:tc>
        <w:tc>
          <w:tcPr>
            <w:tcW w:w="1270" w:type="dxa"/>
            <w:vAlign w:val="bottom"/>
          </w:tcPr>
          <w:p w14:paraId="4AC8FB2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E-02</w:t>
            </w:r>
          </w:p>
        </w:tc>
      </w:tr>
      <w:tr w:rsidR="005C69DC" w14:paraId="0EF79997" w14:textId="77777777" w:rsidTr="00A5189B">
        <w:trPr>
          <w:trHeight w:hRule="exact" w:val="288"/>
        </w:trPr>
        <w:tc>
          <w:tcPr>
            <w:tcW w:w="4320" w:type="dxa"/>
            <w:vAlign w:val="bottom"/>
          </w:tcPr>
          <w:p w14:paraId="7C5B7B88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 w:rsidRPr="00B24FD3">
              <w:rPr>
                <w:rFonts w:ascii="Calibri" w:hAnsi="Calibri"/>
                <w:color w:val="000000"/>
              </w:rPr>
              <w:t>Purine Metabolism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vAlign w:val="bottom"/>
          </w:tcPr>
          <w:p w14:paraId="5C9F1D0C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6E+01</w:t>
            </w:r>
          </w:p>
        </w:tc>
        <w:tc>
          <w:tcPr>
            <w:tcW w:w="1260" w:type="dxa"/>
            <w:vAlign w:val="bottom"/>
          </w:tcPr>
          <w:p w14:paraId="5F2A2CF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2E+01</w:t>
            </w:r>
          </w:p>
        </w:tc>
        <w:tc>
          <w:tcPr>
            <w:tcW w:w="1008" w:type="dxa"/>
            <w:vAlign w:val="bottom"/>
          </w:tcPr>
          <w:p w14:paraId="700B4D14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4</w:t>
            </w:r>
          </w:p>
        </w:tc>
        <w:tc>
          <w:tcPr>
            <w:tcW w:w="1270" w:type="dxa"/>
            <w:vAlign w:val="bottom"/>
          </w:tcPr>
          <w:p w14:paraId="7C98DA32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E-02</w:t>
            </w:r>
          </w:p>
        </w:tc>
      </w:tr>
      <w:tr w:rsidR="005C69DC" w14:paraId="7830FF23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4BCBFF36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Propanoate Metabolism</w:t>
            </w:r>
          </w:p>
        </w:tc>
        <w:tc>
          <w:tcPr>
            <w:tcW w:w="1620" w:type="dxa"/>
            <w:vAlign w:val="bottom"/>
          </w:tcPr>
          <w:p w14:paraId="6C0A8DC9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E+01</w:t>
            </w:r>
          </w:p>
        </w:tc>
        <w:tc>
          <w:tcPr>
            <w:tcW w:w="1260" w:type="dxa"/>
            <w:vAlign w:val="bottom"/>
          </w:tcPr>
          <w:p w14:paraId="6BEE49A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0E+00</w:t>
            </w:r>
          </w:p>
        </w:tc>
        <w:tc>
          <w:tcPr>
            <w:tcW w:w="1008" w:type="dxa"/>
            <w:vAlign w:val="bottom"/>
          </w:tcPr>
          <w:p w14:paraId="2F8DAD8B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8</w:t>
            </w:r>
          </w:p>
        </w:tc>
        <w:tc>
          <w:tcPr>
            <w:tcW w:w="1270" w:type="dxa"/>
            <w:vAlign w:val="bottom"/>
          </w:tcPr>
          <w:p w14:paraId="694787C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9E-02</w:t>
            </w:r>
          </w:p>
        </w:tc>
      </w:tr>
      <w:tr w:rsidR="005C69DC" w14:paraId="261D8A27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0AB8C8BF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Protein Digestion And Absorption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1620" w:type="dxa"/>
            <w:vAlign w:val="bottom"/>
          </w:tcPr>
          <w:p w14:paraId="6DF9F192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6E+01</w:t>
            </w:r>
          </w:p>
        </w:tc>
        <w:tc>
          <w:tcPr>
            <w:tcW w:w="1260" w:type="dxa"/>
            <w:vAlign w:val="bottom"/>
          </w:tcPr>
          <w:p w14:paraId="28B551F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0E+01</w:t>
            </w:r>
          </w:p>
        </w:tc>
        <w:tc>
          <w:tcPr>
            <w:tcW w:w="1008" w:type="dxa"/>
            <w:vAlign w:val="bottom"/>
          </w:tcPr>
          <w:p w14:paraId="4F17631A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6</w:t>
            </w:r>
          </w:p>
        </w:tc>
        <w:tc>
          <w:tcPr>
            <w:tcW w:w="1270" w:type="dxa"/>
            <w:vAlign w:val="bottom"/>
          </w:tcPr>
          <w:p w14:paraId="4F41B084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5E-02</w:t>
            </w:r>
          </w:p>
        </w:tc>
      </w:tr>
      <w:tr w:rsidR="005C69DC" w14:paraId="635DA550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5649B79C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CAMP Signaling Pathway</w:t>
            </w:r>
          </w:p>
        </w:tc>
        <w:tc>
          <w:tcPr>
            <w:tcW w:w="1620" w:type="dxa"/>
            <w:vAlign w:val="bottom"/>
          </w:tcPr>
          <w:p w14:paraId="6515B369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5E+01</w:t>
            </w:r>
          </w:p>
        </w:tc>
        <w:tc>
          <w:tcPr>
            <w:tcW w:w="1260" w:type="dxa"/>
            <w:vAlign w:val="bottom"/>
          </w:tcPr>
          <w:p w14:paraId="0C90B7E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E+01</w:t>
            </w:r>
          </w:p>
        </w:tc>
        <w:tc>
          <w:tcPr>
            <w:tcW w:w="1008" w:type="dxa"/>
            <w:vAlign w:val="bottom"/>
          </w:tcPr>
          <w:p w14:paraId="26EB32CB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4</w:t>
            </w:r>
          </w:p>
        </w:tc>
        <w:tc>
          <w:tcPr>
            <w:tcW w:w="1270" w:type="dxa"/>
            <w:vAlign w:val="bottom"/>
          </w:tcPr>
          <w:p w14:paraId="2808597C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5E-02</w:t>
            </w:r>
          </w:p>
        </w:tc>
      </w:tr>
      <w:tr w:rsidR="005C69DC" w14:paraId="0F005A66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1A9BE1E7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EC3135">
              <w:rPr>
                <w:rFonts w:ascii="Calibri" w:hAnsi="Calibri"/>
                <w:color w:val="000000"/>
              </w:rPr>
              <w:t>Alanine Aspartate Glutamate Metabolism</w:t>
            </w:r>
          </w:p>
        </w:tc>
        <w:tc>
          <w:tcPr>
            <w:tcW w:w="1620" w:type="dxa"/>
            <w:vAlign w:val="bottom"/>
          </w:tcPr>
          <w:p w14:paraId="69362DB6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02E+01</w:t>
            </w:r>
          </w:p>
        </w:tc>
        <w:tc>
          <w:tcPr>
            <w:tcW w:w="1260" w:type="dxa"/>
            <w:vAlign w:val="bottom"/>
          </w:tcPr>
          <w:p w14:paraId="5E84944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3E+01</w:t>
            </w:r>
          </w:p>
        </w:tc>
        <w:tc>
          <w:tcPr>
            <w:tcW w:w="1008" w:type="dxa"/>
            <w:vAlign w:val="bottom"/>
          </w:tcPr>
          <w:p w14:paraId="1F3A5179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03</w:t>
            </w:r>
          </w:p>
        </w:tc>
        <w:tc>
          <w:tcPr>
            <w:tcW w:w="1270" w:type="dxa"/>
            <w:vAlign w:val="bottom"/>
          </w:tcPr>
          <w:p w14:paraId="1B546055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E-01</w:t>
            </w:r>
          </w:p>
        </w:tc>
      </w:tr>
      <w:tr w:rsidR="005C69DC" w14:paraId="144865D5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1B98B367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Biosynthesis Of Unsaturated Fatty Acids</w:t>
            </w:r>
          </w:p>
        </w:tc>
        <w:tc>
          <w:tcPr>
            <w:tcW w:w="1620" w:type="dxa"/>
            <w:vAlign w:val="bottom"/>
          </w:tcPr>
          <w:p w14:paraId="4C2740AC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E+01</w:t>
            </w:r>
          </w:p>
        </w:tc>
        <w:tc>
          <w:tcPr>
            <w:tcW w:w="1260" w:type="dxa"/>
            <w:vAlign w:val="bottom"/>
          </w:tcPr>
          <w:p w14:paraId="18E8E08D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E+01</w:t>
            </w:r>
          </w:p>
        </w:tc>
        <w:tc>
          <w:tcPr>
            <w:tcW w:w="1008" w:type="dxa"/>
            <w:vAlign w:val="bottom"/>
          </w:tcPr>
          <w:p w14:paraId="38FB417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8</w:t>
            </w:r>
          </w:p>
        </w:tc>
        <w:tc>
          <w:tcPr>
            <w:tcW w:w="1270" w:type="dxa"/>
            <w:vAlign w:val="bottom"/>
          </w:tcPr>
          <w:p w14:paraId="1A0A32B7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E-01</w:t>
            </w:r>
          </w:p>
        </w:tc>
      </w:tr>
      <w:tr w:rsidR="005C69DC" w14:paraId="656C6A80" w14:textId="77777777" w:rsidTr="00EF7A60">
        <w:trPr>
          <w:trHeight w:hRule="exact" w:val="288"/>
        </w:trPr>
        <w:tc>
          <w:tcPr>
            <w:tcW w:w="4320" w:type="dxa"/>
            <w:vAlign w:val="bottom"/>
          </w:tcPr>
          <w:p w14:paraId="38775D91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B24FD3">
              <w:rPr>
                <w:rFonts w:ascii="Calibri" w:hAnsi="Calibri"/>
                <w:color w:val="000000"/>
              </w:rPr>
              <w:t>Malate-Aspartate Shuttle</w:t>
            </w:r>
          </w:p>
        </w:tc>
        <w:tc>
          <w:tcPr>
            <w:tcW w:w="1620" w:type="dxa"/>
            <w:vAlign w:val="bottom"/>
          </w:tcPr>
          <w:p w14:paraId="564D5E9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1E+01</w:t>
            </w:r>
          </w:p>
        </w:tc>
        <w:tc>
          <w:tcPr>
            <w:tcW w:w="1260" w:type="dxa"/>
            <w:vAlign w:val="bottom"/>
          </w:tcPr>
          <w:p w14:paraId="7131A0D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E+01</w:t>
            </w:r>
          </w:p>
        </w:tc>
        <w:tc>
          <w:tcPr>
            <w:tcW w:w="1008" w:type="dxa"/>
            <w:vAlign w:val="bottom"/>
          </w:tcPr>
          <w:p w14:paraId="17F337FD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09</w:t>
            </w:r>
          </w:p>
        </w:tc>
        <w:tc>
          <w:tcPr>
            <w:tcW w:w="1270" w:type="dxa"/>
            <w:vAlign w:val="bottom"/>
          </w:tcPr>
          <w:p w14:paraId="68B79217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E-01</w:t>
            </w:r>
          </w:p>
        </w:tc>
      </w:tr>
    </w:tbl>
    <w:p w14:paraId="0B3E8ACB" w14:textId="77777777" w:rsidR="005C69DC" w:rsidRDefault="005C69DC" w:rsidP="005C69DC"/>
    <w:p w14:paraId="795F3C80" w14:textId="77777777" w:rsidR="005C69DC" w:rsidRPr="00404C7B" w:rsidRDefault="005C69DC" w:rsidP="005C69DC">
      <w:r>
        <w:t>Half-size pathway</w:t>
      </w:r>
      <w:r w:rsidRPr="00404C7B">
        <w:t xml:space="preserve"> model: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440"/>
        <w:gridCol w:w="1170"/>
        <w:gridCol w:w="1080"/>
        <w:gridCol w:w="1350"/>
      </w:tblGrid>
      <w:tr w:rsidR="005C69DC" w14:paraId="76414472" w14:textId="77777777" w:rsidTr="00EF7A60">
        <w:trPr>
          <w:trHeight w:hRule="exact" w:val="288"/>
        </w:trPr>
        <w:tc>
          <w:tcPr>
            <w:tcW w:w="450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55A0E187" w14:textId="77777777" w:rsidR="005C69DC" w:rsidRDefault="005C69DC" w:rsidP="00EF7A60">
            <w:pPr>
              <w:spacing w:line="240" w:lineRule="auto"/>
              <w:rPr>
                <w:rFonts w:ascii="Calibri" w:eastAsia="Times New Roman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</w:rPr>
              <w:t>Featur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17F8C89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timate Coefficien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3E342CC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d.Erro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72A7E6E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 valu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2EFD9" w:themeFill="accent6" w:themeFillTint="33"/>
            <w:vAlign w:val="bottom"/>
          </w:tcPr>
          <w:p w14:paraId="2E510BD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</w:t>
            </w:r>
            <w:proofErr w:type="spellEnd"/>
            <w:r>
              <w:rPr>
                <w:rFonts w:ascii="Calibri" w:hAnsi="Calibri"/>
                <w:color w:val="000000"/>
              </w:rPr>
              <w:t>(&gt;|z|)</w:t>
            </w:r>
          </w:p>
        </w:tc>
      </w:tr>
      <w:tr w:rsidR="005C69DC" w14:paraId="1D7D7883" w14:textId="77777777" w:rsidTr="00EF7A60">
        <w:trPr>
          <w:trHeight w:hRule="exact" w:val="288"/>
        </w:trPr>
        <w:tc>
          <w:tcPr>
            <w:tcW w:w="4500" w:type="dxa"/>
          </w:tcPr>
          <w:p w14:paraId="40EBD2D5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Taurine And Hypotaurine Metabolism</w:t>
            </w:r>
            <w:r>
              <w:t>*</w:t>
            </w:r>
          </w:p>
        </w:tc>
        <w:tc>
          <w:tcPr>
            <w:tcW w:w="1440" w:type="dxa"/>
            <w:vAlign w:val="bottom"/>
          </w:tcPr>
          <w:p w14:paraId="32041450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E+01</w:t>
            </w:r>
          </w:p>
        </w:tc>
        <w:tc>
          <w:tcPr>
            <w:tcW w:w="1170" w:type="dxa"/>
            <w:vAlign w:val="bottom"/>
          </w:tcPr>
          <w:p w14:paraId="618C203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5E+00</w:t>
            </w:r>
          </w:p>
        </w:tc>
        <w:tc>
          <w:tcPr>
            <w:tcW w:w="1080" w:type="dxa"/>
            <w:vAlign w:val="bottom"/>
          </w:tcPr>
          <w:p w14:paraId="57BCF86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77</w:t>
            </w:r>
          </w:p>
        </w:tc>
        <w:tc>
          <w:tcPr>
            <w:tcW w:w="1350" w:type="dxa"/>
            <w:vAlign w:val="bottom"/>
          </w:tcPr>
          <w:p w14:paraId="0792957C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5E-05</w:t>
            </w:r>
          </w:p>
        </w:tc>
      </w:tr>
      <w:tr w:rsidR="005C69DC" w14:paraId="38EFA56D" w14:textId="77777777" w:rsidTr="00EF7A60">
        <w:trPr>
          <w:trHeight w:hRule="exact" w:val="288"/>
        </w:trPr>
        <w:tc>
          <w:tcPr>
            <w:tcW w:w="4500" w:type="dxa"/>
          </w:tcPr>
          <w:p w14:paraId="7184F17C" w14:textId="77777777" w:rsidR="005C69DC" w:rsidRPr="00CB21F8" w:rsidRDefault="005C69DC" w:rsidP="00EF7A60">
            <w:r>
              <w:t>(Intercept)</w:t>
            </w:r>
          </w:p>
        </w:tc>
        <w:tc>
          <w:tcPr>
            <w:tcW w:w="1440" w:type="dxa"/>
            <w:vAlign w:val="bottom"/>
          </w:tcPr>
          <w:p w14:paraId="14310F3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E+01</w:t>
            </w:r>
          </w:p>
        </w:tc>
        <w:tc>
          <w:tcPr>
            <w:tcW w:w="1170" w:type="dxa"/>
            <w:vAlign w:val="bottom"/>
          </w:tcPr>
          <w:p w14:paraId="3921A3D9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E+00</w:t>
            </w:r>
          </w:p>
        </w:tc>
        <w:tc>
          <w:tcPr>
            <w:tcW w:w="1080" w:type="dxa"/>
            <w:vAlign w:val="bottom"/>
          </w:tcPr>
          <w:p w14:paraId="5A9780C4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14</w:t>
            </w:r>
          </w:p>
        </w:tc>
        <w:tc>
          <w:tcPr>
            <w:tcW w:w="1350" w:type="dxa"/>
            <w:vAlign w:val="bottom"/>
          </w:tcPr>
          <w:p w14:paraId="0133BD3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E-03</w:t>
            </w:r>
          </w:p>
        </w:tc>
      </w:tr>
      <w:tr w:rsidR="005C69DC" w14:paraId="13574B76" w14:textId="77777777" w:rsidTr="00A5189B">
        <w:trPr>
          <w:trHeight w:hRule="exact" w:val="288"/>
        </w:trPr>
        <w:tc>
          <w:tcPr>
            <w:tcW w:w="4500" w:type="dxa"/>
          </w:tcPr>
          <w:p w14:paraId="5CAA1F63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Protein Digestion And Absorption</w:t>
            </w:r>
            <w:r>
              <w:t xml:space="preserve"> *</w:t>
            </w:r>
          </w:p>
        </w:tc>
        <w:tc>
          <w:tcPr>
            <w:tcW w:w="1440" w:type="dxa"/>
            <w:vAlign w:val="bottom"/>
          </w:tcPr>
          <w:p w14:paraId="058307A3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E+01</w:t>
            </w:r>
          </w:p>
        </w:tc>
        <w:tc>
          <w:tcPr>
            <w:tcW w:w="1170" w:type="dxa"/>
            <w:vAlign w:val="bottom"/>
          </w:tcPr>
          <w:p w14:paraId="0EC8B68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2E+00</w:t>
            </w:r>
          </w:p>
        </w:tc>
        <w:tc>
          <w:tcPr>
            <w:tcW w:w="1080" w:type="dxa"/>
            <w:vAlign w:val="bottom"/>
          </w:tcPr>
          <w:p w14:paraId="45104438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2</w:t>
            </w:r>
          </w:p>
        </w:tc>
        <w:tc>
          <w:tcPr>
            <w:tcW w:w="1350" w:type="dxa"/>
            <w:vAlign w:val="bottom"/>
          </w:tcPr>
          <w:p w14:paraId="1C1601F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6E-02</w:t>
            </w:r>
          </w:p>
        </w:tc>
      </w:tr>
      <w:tr w:rsidR="005C69DC" w14:paraId="69E51309" w14:textId="77777777" w:rsidTr="00A5189B">
        <w:trPr>
          <w:trHeight w:hRule="exact" w:val="288"/>
        </w:trPr>
        <w:tc>
          <w:tcPr>
            <w:tcW w:w="4500" w:type="dxa"/>
          </w:tcPr>
          <w:p w14:paraId="16F6ADB5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Histidine Metabolism</w:t>
            </w:r>
          </w:p>
        </w:tc>
        <w:tc>
          <w:tcPr>
            <w:tcW w:w="1440" w:type="dxa"/>
            <w:vAlign w:val="bottom"/>
          </w:tcPr>
          <w:p w14:paraId="1072C94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5E+01</w:t>
            </w:r>
          </w:p>
        </w:tc>
        <w:tc>
          <w:tcPr>
            <w:tcW w:w="1170" w:type="dxa"/>
            <w:vAlign w:val="bottom"/>
          </w:tcPr>
          <w:p w14:paraId="1EA172E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E+01</w:t>
            </w:r>
          </w:p>
        </w:tc>
        <w:tc>
          <w:tcPr>
            <w:tcW w:w="1080" w:type="dxa"/>
            <w:vAlign w:val="bottom"/>
          </w:tcPr>
          <w:p w14:paraId="32C2D3C7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4</w:t>
            </w:r>
          </w:p>
        </w:tc>
        <w:tc>
          <w:tcPr>
            <w:tcW w:w="1350" w:type="dxa"/>
            <w:vAlign w:val="bottom"/>
          </w:tcPr>
          <w:p w14:paraId="77433F6C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E-01</w:t>
            </w:r>
          </w:p>
        </w:tc>
      </w:tr>
      <w:tr w:rsidR="005C69DC" w14:paraId="05AF8338" w14:textId="77777777" w:rsidTr="00A5189B">
        <w:trPr>
          <w:trHeight w:hRule="exact" w:val="288"/>
        </w:trPr>
        <w:tc>
          <w:tcPr>
            <w:tcW w:w="4500" w:type="dxa"/>
          </w:tcPr>
          <w:p w14:paraId="14182367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Purine Metabolism</w:t>
            </w:r>
            <w:r>
              <w:t>*</w:t>
            </w:r>
          </w:p>
        </w:tc>
        <w:tc>
          <w:tcPr>
            <w:tcW w:w="1440" w:type="dxa"/>
            <w:vAlign w:val="bottom"/>
          </w:tcPr>
          <w:p w14:paraId="7D12E5C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3E+00</w:t>
            </w:r>
          </w:p>
        </w:tc>
        <w:tc>
          <w:tcPr>
            <w:tcW w:w="1170" w:type="dxa"/>
            <w:vAlign w:val="bottom"/>
          </w:tcPr>
          <w:p w14:paraId="5907034D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E+01</w:t>
            </w:r>
          </w:p>
        </w:tc>
        <w:tc>
          <w:tcPr>
            <w:tcW w:w="1080" w:type="dxa"/>
            <w:vAlign w:val="bottom"/>
          </w:tcPr>
          <w:p w14:paraId="7D16775D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6</w:t>
            </w:r>
          </w:p>
        </w:tc>
        <w:tc>
          <w:tcPr>
            <w:tcW w:w="1350" w:type="dxa"/>
            <w:vAlign w:val="bottom"/>
          </w:tcPr>
          <w:p w14:paraId="61EE152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E-01</w:t>
            </w:r>
          </w:p>
        </w:tc>
      </w:tr>
      <w:tr w:rsidR="005C69DC" w14:paraId="126F1669" w14:textId="77777777" w:rsidTr="00EF7A60">
        <w:trPr>
          <w:trHeight w:hRule="exact" w:val="288"/>
        </w:trPr>
        <w:tc>
          <w:tcPr>
            <w:tcW w:w="4500" w:type="dxa"/>
          </w:tcPr>
          <w:p w14:paraId="3949B856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HIF-1 Signaling Pathway</w:t>
            </w:r>
          </w:p>
        </w:tc>
        <w:tc>
          <w:tcPr>
            <w:tcW w:w="1440" w:type="dxa"/>
            <w:vAlign w:val="bottom"/>
          </w:tcPr>
          <w:p w14:paraId="5C318F89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8E-01</w:t>
            </w:r>
          </w:p>
        </w:tc>
        <w:tc>
          <w:tcPr>
            <w:tcW w:w="1170" w:type="dxa"/>
            <w:vAlign w:val="bottom"/>
          </w:tcPr>
          <w:p w14:paraId="745C61D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6E+00</w:t>
            </w:r>
          </w:p>
        </w:tc>
        <w:tc>
          <w:tcPr>
            <w:tcW w:w="1080" w:type="dxa"/>
            <w:vAlign w:val="bottom"/>
          </w:tcPr>
          <w:p w14:paraId="17237F75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9</w:t>
            </w:r>
          </w:p>
        </w:tc>
        <w:tc>
          <w:tcPr>
            <w:tcW w:w="1350" w:type="dxa"/>
            <w:vAlign w:val="bottom"/>
          </w:tcPr>
          <w:p w14:paraId="47DD5E15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8E-01</w:t>
            </w:r>
          </w:p>
        </w:tc>
      </w:tr>
      <w:tr w:rsidR="005C69DC" w14:paraId="3B3211A9" w14:textId="77777777" w:rsidTr="00EF7A60">
        <w:trPr>
          <w:trHeight w:hRule="exact" w:val="288"/>
        </w:trPr>
        <w:tc>
          <w:tcPr>
            <w:tcW w:w="4500" w:type="dxa"/>
          </w:tcPr>
          <w:p w14:paraId="4ABB7842" w14:textId="77777777" w:rsidR="005C69DC" w:rsidRDefault="005C69DC" w:rsidP="00EF7A60">
            <w:pPr>
              <w:rPr>
                <w:rFonts w:ascii="Calibri" w:hAnsi="Calibri"/>
                <w:color w:val="000000"/>
              </w:rPr>
            </w:pPr>
            <w:r w:rsidRPr="00CB21F8">
              <w:t>Beta-Alanine Metabolism</w:t>
            </w:r>
          </w:p>
        </w:tc>
        <w:tc>
          <w:tcPr>
            <w:tcW w:w="1440" w:type="dxa"/>
            <w:vAlign w:val="bottom"/>
          </w:tcPr>
          <w:p w14:paraId="15016C12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+00</w:t>
            </w:r>
          </w:p>
        </w:tc>
        <w:tc>
          <w:tcPr>
            <w:tcW w:w="1170" w:type="dxa"/>
            <w:vAlign w:val="bottom"/>
          </w:tcPr>
          <w:p w14:paraId="729BBE2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E+01</w:t>
            </w:r>
          </w:p>
        </w:tc>
        <w:tc>
          <w:tcPr>
            <w:tcW w:w="1080" w:type="dxa"/>
            <w:vAlign w:val="bottom"/>
          </w:tcPr>
          <w:p w14:paraId="5BDC147F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</w:t>
            </w:r>
          </w:p>
        </w:tc>
        <w:tc>
          <w:tcPr>
            <w:tcW w:w="1350" w:type="dxa"/>
            <w:vAlign w:val="bottom"/>
          </w:tcPr>
          <w:p w14:paraId="250B3D0E" w14:textId="77777777" w:rsidR="005C69DC" w:rsidRDefault="005C69DC" w:rsidP="00EF7A60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8E-01</w:t>
            </w:r>
          </w:p>
        </w:tc>
      </w:tr>
    </w:tbl>
    <w:p w14:paraId="0ADC567E" w14:textId="77777777" w:rsidR="005C69DC" w:rsidRDefault="005C69DC" w:rsidP="005C69DC"/>
    <w:p w14:paraId="41EEC7EF" w14:textId="77777777" w:rsidR="005C69DC" w:rsidRDefault="005C69DC" w:rsidP="005C69DC">
      <w:r w:rsidRPr="00FC7B1A">
        <w:rPr>
          <w:sz w:val="22"/>
          <w:szCs w:val="22"/>
        </w:rPr>
        <w:t>*: common pathways selected in both models</w:t>
      </w:r>
    </w:p>
    <w:p w14:paraId="00790374" w14:textId="77777777" w:rsidR="005C69DC" w:rsidRPr="00862C71" w:rsidRDefault="005C69DC" w:rsidP="005C69DC">
      <w:pPr>
        <w:rPr>
          <w:sz w:val="22"/>
          <w:szCs w:val="22"/>
        </w:rPr>
      </w:pPr>
      <w:r w:rsidRPr="00862C71">
        <w:rPr>
          <w:sz w:val="22"/>
          <w:szCs w:val="22"/>
        </w:rPr>
        <w:t>Estimate: Estimate coefficients</w:t>
      </w:r>
    </w:p>
    <w:p w14:paraId="3D8634A2" w14:textId="77777777" w:rsidR="005C69DC" w:rsidRPr="00862C71" w:rsidRDefault="005C69DC" w:rsidP="005C69DC">
      <w:pPr>
        <w:rPr>
          <w:sz w:val="22"/>
          <w:szCs w:val="22"/>
        </w:rPr>
      </w:pPr>
      <w:proofErr w:type="spellStart"/>
      <w:r w:rsidRPr="00862C71">
        <w:rPr>
          <w:sz w:val="22"/>
          <w:szCs w:val="22"/>
        </w:rPr>
        <w:t>Std.Error</w:t>
      </w:r>
      <w:proofErr w:type="spellEnd"/>
      <w:r w:rsidRPr="00862C71">
        <w:rPr>
          <w:sz w:val="22"/>
          <w:szCs w:val="22"/>
        </w:rPr>
        <w:t>: Standard error for estimated coefficients</w:t>
      </w:r>
    </w:p>
    <w:p w14:paraId="609E0D3B" w14:textId="77777777" w:rsidR="005C69DC" w:rsidRDefault="005C69DC" w:rsidP="005C69DC">
      <w:pPr>
        <w:rPr>
          <w:sz w:val="22"/>
          <w:szCs w:val="22"/>
        </w:rPr>
      </w:pPr>
      <w:r w:rsidRPr="00862C71">
        <w:rPr>
          <w:sz w:val="22"/>
          <w:szCs w:val="22"/>
        </w:rPr>
        <w:t>Z-value: Wald statistic for the coefficient estimate, this statistic follows standard normal distribution</w:t>
      </w:r>
    </w:p>
    <w:p w14:paraId="2A6E88B2" w14:textId="77777777" w:rsidR="005C69DC" w:rsidRPr="00FE539E" w:rsidRDefault="005C69DC" w:rsidP="005C69DC">
      <w:proofErr w:type="spellStart"/>
      <w:proofErr w:type="gramStart"/>
      <w:r>
        <w:rPr>
          <w:sz w:val="22"/>
          <w:szCs w:val="22"/>
        </w:rPr>
        <w:t>Pr</w:t>
      </w:r>
      <w:proofErr w:type="spellEnd"/>
      <w:r>
        <w:rPr>
          <w:sz w:val="22"/>
          <w:szCs w:val="22"/>
        </w:rPr>
        <w:t>(</w:t>
      </w:r>
      <w:proofErr w:type="gramEnd"/>
      <w:r>
        <w:rPr>
          <w:sz w:val="22"/>
          <w:szCs w:val="22"/>
        </w:rPr>
        <w:t>&gt;|z|): p-value for the ward statistic</w:t>
      </w:r>
      <w:r w:rsidRPr="00FE539E">
        <w:fldChar w:fldCharType="begin"/>
      </w:r>
      <w:r w:rsidRPr="00FE539E">
        <w:instrText xml:space="preserve"> ADDIN </w:instrText>
      </w:r>
      <w:r w:rsidRPr="00FE539E">
        <w:fldChar w:fldCharType="end"/>
      </w:r>
    </w:p>
    <w:p w14:paraId="6D7EDC98" w14:textId="77777777" w:rsidR="00A86C75" w:rsidRDefault="00A86C75"/>
    <w:sectPr w:rsidR="00A86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53704" w14:textId="77777777" w:rsidR="00FC2577" w:rsidRDefault="00FC2577">
      <w:pPr>
        <w:spacing w:line="240" w:lineRule="auto"/>
      </w:pPr>
      <w:r>
        <w:separator/>
      </w:r>
    </w:p>
  </w:endnote>
  <w:endnote w:type="continuationSeparator" w:id="0">
    <w:p w14:paraId="43941FC3" w14:textId="77777777" w:rsidR="00FC2577" w:rsidRDefault="00FC25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91C8B" w14:textId="77777777" w:rsidR="006E5237" w:rsidRDefault="006E5237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48393E">
      <w:rPr>
        <w:noProof/>
        <w:lang w:val="en-US"/>
      </w:rPr>
      <w:t>7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BCB967" w14:textId="77777777" w:rsidR="00FC2577" w:rsidRDefault="00FC2577">
      <w:pPr>
        <w:spacing w:line="240" w:lineRule="auto"/>
      </w:pPr>
      <w:r>
        <w:separator/>
      </w:r>
    </w:p>
  </w:footnote>
  <w:footnote w:type="continuationSeparator" w:id="0">
    <w:p w14:paraId="7A9DE385" w14:textId="77777777" w:rsidR="00FC2577" w:rsidRDefault="00FC25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0D6"/>
    <w:rsid w:val="00034F43"/>
    <w:rsid w:val="0009602D"/>
    <w:rsid w:val="00107BC0"/>
    <w:rsid w:val="00107F50"/>
    <w:rsid w:val="001569B3"/>
    <w:rsid w:val="00195055"/>
    <w:rsid w:val="001C6863"/>
    <w:rsid w:val="001C7A6D"/>
    <w:rsid w:val="001E43A8"/>
    <w:rsid w:val="00201992"/>
    <w:rsid w:val="00310376"/>
    <w:rsid w:val="003150B2"/>
    <w:rsid w:val="003B5855"/>
    <w:rsid w:val="003B5E69"/>
    <w:rsid w:val="003C21B7"/>
    <w:rsid w:val="0048393E"/>
    <w:rsid w:val="0054667C"/>
    <w:rsid w:val="00556A31"/>
    <w:rsid w:val="005C69DC"/>
    <w:rsid w:val="00687D80"/>
    <w:rsid w:val="006E5237"/>
    <w:rsid w:val="00794FA3"/>
    <w:rsid w:val="007F1D99"/>
    <w:rsid w:val="009050D6"/>
    <w:rsid w:val="0095519F"/>
    <w:rsid w:val="009B2476"/>
    <w:rsid w:val="009B6835"/>
    <w:rsid w:val="00A43E54"/>
    <w:rsid w:val="00A5189B"/>
    <w:rsid w:val="00A86C75"/>
    <w:rsid w:val="00AA39EC"/>
    <w:rsid w:val="00AA5C9C"/>
    <w:rsid w:val="00B014A6"/>
    <w:rsid w:val="00B31255"/>
    <w:rsid w:val="00C224B1"/>
    <w:rsid w:val="00D373C1"/>
    <w:rsid w:val="00D472F5"/>
    <w:rsid w:val="00E115CB"/>
    <w:rsid w:val="00EC7747"/>
    <w:rsid w:val="00EF7A60"/>
    <w:rsid w:val="00F4064F"/>
    <w:rsid w:val="00FC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C61DA"/>
  <w15:chartTrackingRefBased/>
  <w15:docId w15:val="{00232B8A-B7C2-484E-A93B-3BEB004B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9DC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5C69DC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69DC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styleId="CommentReference">
    <w:name w:val="annotation reference"/>
    <w:uiPriority w:val="99"/>
    <w:semiHidden/>
    <w:unhideWhenUsed/>
    <w:rsid w:val="005C69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9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9DC"/>
    <w:rPr>
      <w:rFonts w:ascii="Times New Roman" w:eastAsia="SimSun" w:hAnsi="Times New Roman" w:cs="Times New Roman"/>
      <w:sz w:val="24"/>
      <w:szCs w:val="24"/>
      <w:lang w:val="en-GB" w:eastAsia="en-US"/>
    </w:rPr>
  </w:style>
  <w:style w:type="table" w:styleId="TableGrid">
    <w:name w:val="Table Grid"/>
    <w:basedOn w:val="TableNormal"/>
    <w:uiPriority w:val="39"/>
    <w:rsid w:val="005C6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9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9DC"/>
    <w:rPr>
      <w:rFonts w:ascii="Segoe UI" w:eastAsia="SimSun" w:hAnsi="Segoe UI" w:cs="Segoe U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semiHidden/>
    <w:rsid w:val="00687D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687D80"/>
    <w:rPr>
      <w:rFonts w:ascii="Times New Roman" w:eastAsia="SimSun" w:hAnsi="Times New Roman" w:cs="Times New Roman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1C686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863"/>
    <w:rPr>
      <w:rFonts w:ascii="Times New Roman" w:eastAsia="SimSu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8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62667-D955-422B-A067-830C58B96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279</Words>
  <Characters>729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a Huang</dc:creator>
  <cp:keywords/>
  <dc:description/>
  <cp:lastModifiedBy>Sijia Huang</cp:lastModifiedBy>
  <cp:revision>4</cp:revision>
  <cp:lastPrinted>2015-08-20T03:42:00Z</cp:lastPrinted>
  <dcterms:created xsi:type="dcterms:W3CDTF">2015-12-17T03:01:00Z</dcterms:created>
  <dcterms:modified xsi:type="dcterms:W3CDTF">2015-12-17T03:12:00Z</dcterms:modified>
</cp:coreProperties>
</file>